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45080F" w14:textId="32912D62" w:rsidR="0035500A" w:rsidRDefault="003B12A8" w:rsidP="00F36B0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le</w:t>
      </w:r>
    </w:p>
    <w:p w14:paraId="3EEFE2F9" w14:textId="30D32B07" w:rsidR="00F36B0A" w:rsidRPr="007A3A90" w:rsidRDefault="0035500A" w:rsidP="00F36B0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s 1-5 for Katz et al. </w:t>
      </w:r>
      <w:r w:rsidR="00AB03AD" w:rsidRPr="00AB03AD">
        <w:rPr>
          <w:rFonts w:ascii="Times New Roman" w:hAnsi="Times New Roman" w:cs="Times New Roman"/>
          <w:b/>
          <w:sz w:val="24"/>
          <w:szCs w:val="24"/>
        </w:rPr>
        <w:t>Changes in sexual behaviors, network attributes, and STI testing among 15-44-year-olds by marital/cohabiting status and partner number: National Survey of F</w:t>
      </w:r>
      <w:bookmarkStart w:id="0" w:name="_GoBack"/>
      <w:bookmarkEnd w:id="0"/>
      <w:r w:rsidR="00AB03AD" w:rsidRPr="00AB03AD">
        <w:rPr>
          <w:rFonts w:ascii="Times New Roman" w:hAnsi="Times New Roman" w:cs="Times New Roman"/>
          <w:b/>
          <w:sz w:val="24"/>
          <w:szCs w:val="24"/>
        </w:rPr>
        <w:t>amily Growth, 2008-19</w:t>
      </w:r>
    </w:p>
    <w:p w14:paraId="135A74E3" w14:textId="60B74E13" w:rsidR="0035500A" w:rsidRDefault="0035500A" w:rsidP="0035500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7B57EC6" w14:textId="7A73B927" w:rsidR="0035500A" w:rsidRDefault="0035500A">
      <w:r>
        <w:br w:type="page"/>
      </w:r>
    </w:p>
    <w:tbl>
      <w:tblPr>
        <w:tblW w:w="1058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577"/>
        <w:gridCol w:w="1577"/>
        <w:gridCol w:w="1578"/>
        <w:gridCol w:w="1577"/>
        <w:gridCol w:w="1578"/>
      </w:tblGrid>
      <w:tr w:rsidR="001D5535" w:rsidRPr="00D17A53" w14:paraId="60EA95B4" w14:textId="77777777" w:rsidTr="00685DB9">
        <w:trPr>
          <w:trHeight w:val="260"/>
        </w:trPr>
        <w:tc>
          <w:tcPr>
            <w:tcW w:w="10587" w:type="dxa"/>
            <w:gridSpan w:val="6"/>
            <w:tcBorders>
              <w:top w:val="nil"/>
            </w:tcBorders>
          </w:tcPr>
          <w:p w14:paraId="22F30A9B" w14:textId="766B7452" w:rsidR="001D5535" w:rsidRPr="00D17A53" w:rsidRDefault="001D5535" w:rsidP="00685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l Table 1. Sociodemographic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aracteristics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male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EC25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ges 15-44 </w:t>
            </w: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 the 2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8-10</w:t>
            </w: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o 2017-19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rvey periods</w:t>
            </w: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of the National Survey of Family Growth</w:t>
            </w:r>
          </w:p>
        </w:tc>
      </w:tr>
      <w:tr w:rsidR="001D5535" w:rsidRPr="00D17A53" w14:paraId="12686ED2" w14:textId="77777777" w:rsidTr="001D5535">
        <w:trPr>
          <w:trHeight w:val="260"/>
        </w:trPr>
        <w:tc>
          <w:tcPr>
            <w:tcW w:w="2700" w:type="dxa"/>
            <w:shd w:val="clear" w:color="auto" w:fill="auto"/>
            <w:vAlign w:val="center"/>
          </w:tcPr>
          <w:p w14:paraId="227DF97A" w14:textId="77777777" w:rsidR="001D5535" w:rsidRPr="00D17A53" w:rsidRDefault="001D5535" w:rsidP="00685D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77" w:type="dxa"/>
            <w:vAlign w:val="center"/>
          </w:tcPr>
          <w:p w14:paraId="44A50C2C" w14:textId="5E70E94E" w:rsidR="001D5535" w:rsidRPr="00D17A53" w:rsidRDefault="001D5535" w:rsidP="001D55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8-10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55D8840D" w14:textId="7F1430E7" w:rsidR="001D5535" w:rsidRPr="00D17A53" w:rsidRDefault="001D5535" w:rsidP="001D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1-13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6E4ED28B" w14:textId="77777777" w:rsidR="001D5535" w:rsidRPr="00D17A53" w:rsidRDefault="001D5535" w:rsidP="001D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3-15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60F006F2" w14:textId="77777777" w:rsidR="001D5535" w:rsidRPr="00D17A53" w:rsidRDefault="001D5535" w:rsidP="001D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5-1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734753D8" w14:textId="77777777" w:rsidR="001D5535" w:rsidRPr="00D17A53" w:rsidRDefault="001D5535" w:rsidP="001D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7-19</w:t>
            </w:r>
          </w:p>
        </w:tc>
      </w:tr>
      <w:tr w:rsidR="000E67D0" w:rsidRPr="00D17A53" w14:paraId="5B027633" w14:textId="77777777" w:rsidTr="001D5535">
        <w:trPr>
          <w:trHeight w:val="260"/>
        </w:trPr>
        <w:tc>
          <w:tcPr>
            <w:tcW w:w="2700" w:type="dxa"/>
            <w:shd w:val="clear" w:color="auto" w:fill="auto"/>
            <w:vAlign w:val="center"/>
          </w:tcPr>
          <w:p w14:paraId="252C6266" w14:textId="708984AF" w:rsidR="000E67D0" w:rsidRPr="00D17A53" w:rsidRDefault="000E67D0" w:rsidP="000E67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weighted N</w:t>
            </w:r>
          </w:p>
        </w:tc>
        <w:tc>
          <w:tcPr>
            <w:tcW w:w="1577" w:type="dxa"/>
            <w:vAlign w:val="center"/>
          </w:tcPr>
          <w:p w14:paraId="32C7A584" w14:textId="044137B4" w:rsidR="000E67D0" w:rsidRPr="00D17A53" w:rsidRDefault="000E67D0" w:rsidP="000E6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3896">
              <w:rPr>
                <w:rFonts w:ascii="Arial" w:eastAsia="Times New Roman" w:hAnsi="Arial" w:cs="Arial"/>
                <w:sz w:val="20"/>
                <w:szCs w:val="20"/>
              </w:rPr>
              <w:t>6428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30259737" w14:textId="550295CF" w:rsidR="000E67D0" w:rsidRPr="00D17A53" w:rsidRDefault="000E67D0" w:rsidP="000E6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601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2D26DFCA" w14:textId="5F3A007C" w:rsidR="000E67D0" w:rsidRPr="00D17A53" w:rsidRDefault="000E67D0" w:rsidP="000E6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699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476414CF" w14:textId="4F319087" w:rsidR="000E67D0" w:rsidRPr="00D17A53" w:rsidRDefault="000E67D0" w:rsidP="000E6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886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657F2D87" w14:textId="3B827212" w:rsidR="000E67D0" w:rsidRPr="00D17A53" w:rsidRDefault="000E67D0" w:rsidP="000E6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413</w:t>
            </w:r>
          </w:p>
        </w:tc>
      </w:tr>
      <w:tr w:rsidR="000E67D0" w:rsidRPr="00D17A53" w14:paraId="54136CBF" w14:textId="77777777" w:rsidTr="009E192C">
        <w:trPr>
          <w:trHeight w:val="260"/>
        </w:trPr>
        <w:tc>
          <w:tcPr>
            <w:tcW w:w="2700" w:type="dxa"/>
            <w:shd w:val="clear" w:color="auto" w:fill="auto"/>
            <w:vAlign w:val="center"/>
            <w:hideMark/>
          </w:tcPr>
          <w:p w14:paraId="4B7030C0" w14:textId="77777777" w:rsidR="000E67D0" w:rsidRPr="00D17A53" w:rsidRDefault="000E67D0" w:rsidP="000E67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(y)</w:t>
            </w:r>
          </w:p>
        </w:tc>
        <w:tc>
          <w:tcPr>
            <w:tcW w:w="1577" w:type="dxa"/>
            <w:vAlign w:val="center"/>
          </w:tcPr>
          <w:p w14:paraId="2201FED8" w14:textId="5BAE9526" w:rsidR="000E67D0" w:rsidRPr="00D17A53" w:rsidRDefault="000E67D0" w:rsidP="000E6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2A0B1403" w14:textId="539CB3B0" w:rsidR="000E67D0" w:rsidRPr="00D17A53" w:rsidRDefault="000E67D0" w:rsidP="000E6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060B7DE7" w14:textId="2D43CD26" w:rsidR="000E67D0" w:rsidRPr="00D17A53" w:rsidRDefault="000E67D0" w:rsidP="000E6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01E9ACFC" w14:textId="3DA63B75" w:rsidR="000E67D0" w:rsidRPr="00D17A53" w:rsidRDefault="000E67D0" w:rsidP="000E6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7C9DFD82" w14:textId="1D21F5E3" w:rsidR="000E67D0" w:rsidRPr="00D17A53" w:rsidRDefault="000E67D0" w:rsidP="000E6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67D0" w:rsidRPr="00D17A53" w14:paraId="20251187" w14:textId="77777777" w:rsidTr="001D5535">
        <w:trPr>
          <w:trHeight w:val="500"/>
        </w:trPr>
        <w:tc>
          <w:tcPr>
            <w:tcW w:w="2700" w:type="dxa"/>
            <w:shd w:val="clear" w:color="auto" w:fill="auto"/>
            <w:vAlign w:val="center"/>
            <w:hideMark/>
          </w:tcPr>
          <w:p w14:paraId="083FCA5C" w14:textId="77777777" w:rsidR="000E67D0" w:rsidRPr="00D17A53" w:rsidRDefault="000E67D0" w:rsidP="000E67D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577" w:type="dxa"/>
            <w:vAlign w:val="center"/>
          </w:tcPr>
          <w:p w14:paraId="00982A43" w14:textId="444291C0" w:rsidR="000E67D0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5.6-18.2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2A7C4E95" w14:textId="685C8A91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4.1-17.2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7FAED71A" w14:textId="15DD3057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4.0-16.7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314B666A" w14:textId="5CD8C72E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3.3-17.3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2E196ADB" w14:textId="7A48D3EB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3.7-16.7%)</w:t>
            </w:r>
          </w:p>
        </w:tc>
      </w:tr>
      <w:tr w:rsidR="000E67D0" w:rsidRPr="00D17A53" w14:paraId="7BFD5884" w14:textId="77777777" w:rsidTr="001D5535">
        <w:trPr>
          <w:trHeight w:val="500"/>
        </w:trPr>
        <w:tc>
          <w:tcPr>
            <w:tcW w:w="2700" w:type="dxa"/>
            <w:shd w:val="clear" w:color="auto" w:fill="auto"/>
            <w:vAlign w:val="center"/>
            <w:hideMark/>
          </w:tcPr>
          <w:p w14:paraId="491E23D6" w14:textId="77777777" w:rsidR="000E67D0" w:rsidRPr="00D17A53" w:rsidRDefault="000E67D0" w:rsidP="000E67D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1577" w:type="dxa"/>
            <w:vAlign w:val="center"/>
          </w:tcPr>
          <w:p w14:paraId="65368FDB" w14:textId="5EBF6762" w:rsidR="000E67D0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1.8-36.5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6A8C4329" w14:textId="16CB3DAB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2.5-35.8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79D8AB3C" w14:textId="3845DC96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2.2-36.8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6C381973" w14:textId="652BBF68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2.4-36.7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3F3554A7" w14:textId="27FB3D37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2.0-36.8%)</w:t>
            </w:r>
          </w:p>
        </w:tc>
      </w:tr>
      <w:tr w:rsidR="000E67D0" w:rsidRPr="00D17A53" w14:paraId="09CDF4A5" w14:textId="77777777" w:rsidTr="001D5535">
        <w:trPr>
          <w:trHeight w:val="500"/>
        </w:trPr>
        <w:tc>
          <w:tcPr>
            <w:tcW w:w="2700" w:type="dxa"/>
            <w:shd w:val="clear" w:color="auto" w:fill="auto"/>
            <w:vAlign w:val="center"/>
            <w:hideMark/>
          </w:tcPr>
          <w:p w14:paraId="4139B597" w14:textId="77777777" w:rsidR="000E67D0" w:rsidRPr="00D17A53" w:rsidRDefault="000E67D0" w:rsidP="000E67D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-44</w:t>
            </w:r>
          </w:p>
        </w:tc>
        <w:tc>
          <w:tcPr>
            <w:tcW w:w="1577" w:type="dxa"/>
            <w:vAlign w:val="center"/>
          </w:tcPr>
          <w:p w14:paraId="54A4E789" w14:textId="44661F55" w:rsidR="000E67D0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6.5-51.4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181F6171" w14:textId="63C4E900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7.8-52.6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55CC48BB" w14:textId="0E183E1B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7.9-52.5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71BDFC2F" w14:textId="51FF0337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8.0-52.4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7E5B2601" w14:textId="36B82BD5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8.2-52.6%)</w:t>
            </w:r>
          </w:p>
        </w:tc>
      </w:tr>
      <w:tr w:rsidR="000E67D0" w:rsidRPr="00D17A53" w14:paraId="0E0F7AA3" w14:textId="77777777" w:rsidTr="001D5535">
        <w:trPr>
          <w:trHeight w:val="260"/>
        </w:trPr>
        <w:tc>
          <w:tcPr>
            <w:tcW w:w="2700" w:type="dxa"/>
            <w:shd w:val="clear" w:color="auto" w:fill="auto"/>
            <w:vAlign w:val="center"/>
            <w:hideMark/>
          </w:tcPr>
          <w:p w14:paraId="3D2F1038" w14:textId="10E0EBB4" w:rsidR="000E67D0" w:rsidRPr="00D17A53" w:rsidRDefault="000E67D0" w:rsidP="000E67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nd e</w:t>
            </w: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hnicity</w:t>
            </w:r>
          </w:p>
        </w:tc>
        <w:tc>
          <w:tcPr>
            <w:tcW w:w="1577" w:type="dxa"/>
            <w:vAlign w:val="center"/>
          </w:tcPr>
          <w:p w14:paraId="6C01C824" w14:textId="77777777" w:rsidR="000E67D0" w:rsidRPr="00D17A53" w:rsidRDefault="000E67D0" w:rsidP="000E6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518E099D" w14:textId="05CB86DF" w:rsidR="000E67D0" w:rsidRPr="00D17A53" w:rsidRDefault="000E67D0" w:rsidP="000E6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51139AA2" w14:textId="77777777" w:rsidR="000E67D0" w:rsidRPr="00D17A53" w:rsidRDefault="000E67D0" w:rsidP="000E6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78202771" w14:textId="77777777" w:rsidR="000E67D0" w:rsidRPr="00D17A53" w:rsidRDefault="000E67D0" w:rsidP="000E6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04961E27" w14:textId="77777777" w:rsidR="000E67D0" w:rsidRPr="00D17A53" w:rsidRDefault="000E67D0" w:rsidP="000E6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67D0" w:rsidRPr="00D17A53" w14:paraId="02A882A0" w14:textId="77777777" w:rsidTr="001D5535">
        <w:trPr>
          <w:trHeight w:val="500"/>
        </w:trPr>
        <w:tc>
          <w:tcPr>
            <w:tcW w:w="2700" w:type="dxa"/>
            <w:shd w:val="clear" w:color="auto" w:fill="auto"/>
            <w:vAlign w:val="center"/>
            <w:hideMark/>
          </w:tcPr>
          <w:p w14:paraId="02E08919" w14:textId="77777777" w:rsidR="000E67D0" w:rsidRPr="00D17A53" w:rsidRDefault="000E67D0" w:rsidP="000E67D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/Latino</w:t>
            </w:r>
          </w:p>
        </w:tc>
        <w:tc>
          <w:tcPr>
            <w:tcW w:w="1577" w:type="dxa"/>
            <w:vAlign w:val="center"/>
          </w:tcPr>
          <w:p w14:paraId="0CC1C080" w14:textId="5AC50323" w:rsidR="000E67D0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4.3-20.3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2007F429" w14:textId="3659F8C6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5.9-23.6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6C2E84C3" w14:textId="1BD370C9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6.5-24.2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7CD5AA5D" w14:textId="7BF0E3C4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6.9-24.7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0C9D1E85" w14:textId="17F5DB85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6.9-25.7%)</w:t>
            </w:r>
          </w:p>
        </w:tc>
      </w:tr>
      <w:tr w:rsidR="000E67D0" w:rsidRPr="00D17A53" w14:paraId="79B2E3D8" w14:textId="77777777" w:rsidTr="001D5535">
        <w:trPr>
          <w:trHeight w:val="500"/>
        </w:trPr>
        <w:tc>
          <w:tcPr>
            <w:tcW w:w="2700" w:type="dxa"/>
            <w:shd w:val="clear" w:color="auto" w:fill="auto"/>
            <w:vAlign w:val="center"/>
            <w:hideMark/>
          </w:tcPr>
          <w:p w14:paraId="15A7F158" w14:textId="77777777" w:rsidR="000E67D0" w:rsidRPr="00D17A53" w:rsidRDefault="000E67D0" w:rsidP="000E67D0">
            <w:pPr>
              <w:spacing w:after="0" w:line="240" w:lineRule="auto"/>
              <w:ind w:left="43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Blac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single race</w:t>
            </w: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77" w:type="dxa"/>
            <w:vAlign w:val="center"/>
          </w:tcPr>
          <w:p w14:paraId="5308B288" w14:textId="6CEC8C7A" w:rsidR="000E67D0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0.5-17.0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1A4DF394" w14:textId="33FBDE91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1.4-16.4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66543720" w14:textId="77777777" w:rsidR="000E67D0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%</w:t>
            </w:r>
          </w:p>
          <w:p w14:paraId="28F5B3D4" w14:textId="2057367A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8-16.2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33D3A0A6" w14:textId="63FE7ED9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0.6-16.7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5BAC3D27" w14:textId="30673388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0.7-16.5%)</w:t>
            </w:r>
          </w:p>
        </w:tc>
      </w:tr>
      <w:tr w:rsidR="000E67D0" w:rsidRPr="00D17A53" w14:paraId="724CBF1B" w14:textId="77777777" w:rsidTr="001D5535">
        <w:trPr>
          <w:trHeight w:val="500"/>
        </w:trPr>
        <w:tc>
          <w:tcPr>
            <w:tcW w:w="2700" w:type="dxa"/>
            <w:shd w:val="clear" w:color="auto" w:fill="auto"/>
            <w:vAlign w:val="center"/>
            <w:hideMark/>
          </w:tcPr>
          <w:p w14:paraId="5EDBDE23" w14:textId="77777777" w:rsidR="000E67D0" w:rsidRPr="00D17A53" w:rsidRDefault="000E67D0" w:rsidP="000E67D0">
            <w:pPr>
              <w:spacing w:after="0" w:line="240" w:lineRule="auto"/>
              <w:ind w:left="43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Whit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single race</w:t>
            </w:r>
          </w:p>
        </w:tc>
        <w:tc>
          <w:tcPr>
            <w:tcW w:w="1577" w:type="dxa"/>
            <w:vAlign w:val="center"/>
          </w:tcPr>
          <w:p w14:paraId="077B3ADE" w14:textId="06DFA669" w:rsidR="000E67D0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6.8-64.8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08C7CD2F" w14:textId="77777777" w:rsidR="000E67D0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9%</w:t>
            </w:r>
          </w:p>
          <w:p w14:paraId="11980A92" w14:textId="0A8FDC9F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2.9-61.0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1D4504D2" w14:textId="7B2EC5EC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1.3-59.2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736B777E" w14:textId="78E3ADF2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0.4-60.1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3619FD70" w14:textId="77777777" w:rsidR="000E67D0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8%</w:t>
            </w:r>
          </w:p>
          <w:p w14:paraId="70687491" w14:textId="22FBFE39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0.7-58.8%)</w:t>
            </w:r>
          </w:p>
        </w:tc>
      </w:tr>
      <w:tr w:rsidR="000E67D0" w:rsidRPr="00D17A53" w14:paraId="317F8FCB" w14:textId="77777777" w:rsidTr="001D5535">
        <w:trPr>
          <w:trHeight w:val="500"/>
        </w:trPr>
        <w:tc>
          <w:tcPr>
            <w:tcW w:w="2700" w:type="dxa"/>
            <w:shd w:val="clear" w:color="auto" w:fill="auto"/>
            <w:vAlign w:val="center"/>
            <w:hideMark/>
          </w:tcPr>
          <w:p w14:paraId="054C6653" w14:textId="77777777" w:rsidR="000E67D0" w:rsidRPr="00D17A53" w:rsidRDefault="000E67D0" w:rsidP="000E67D0">
            <w:pPr>
              <w:spacing w:after="0" w:line="240" w:lineRule="auto"/>
              <w:ind w:left="43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other race/ethnicit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77" w:type="dxa"/>
            <w:vAlign w:val="center"/>
          </w:tcPr>
          <w:p w14:paraId="3D88BE94" w14:textId="67A777F6" w:rsidR="000E67D0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.6-9.7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5724D1C8" w14:textId="57209C85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.5-13.2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60AFDE8B" w14:textId="523D0655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.8-13.0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5E0A8087" w14:textId="54335147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.8-11.9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76C9A9AF" w14:textId="1AEA004B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.6-12.1%)</w:t>
            </w:r>
          </w:p>
        </w:tc>
      </w:tr>
      <w:tr w:rsidR="000E67D0" w:rsidRPr="00D17A53" w14:paraId="63DE5DB1" w14:textId="77777777" w:rsidTr="001D5535">
        <w:trPr>
          <w:trHeight w:val="260"/>
        </w:trPr>
        <w:tc>
          <w:tcPr>
            <w:tcW w:w="2700" w:type="dxa"/>
            <w:shd w:val="clear" w:color="auto" w:fill="auto"/>
            <w:vAlign w:val="center"/>
            <w:hideMark/>
          </w:tcPr>
          <w:p w14:paraId="05BC23E9" w14:textId="77777777" w:rsidR="000E67D0" w:rsidRPr="00D17A53" w:rsidRDefault="000E67D0" w:rsidP="000E67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577" w:type="dxa"/>
            <w:vAlign w:val="center"/>
          </w:tcPr>
          <w:p w14:paraId="24083DB2" w14:textId="77777777" w:rsidR="000E67D0" w:rsidRPr="00D17A53" w:rsidRDefault="000E67D0" w:rsidP="000E6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1DBA47DC" w14:textId="3B3965EE" w:rsidR="000E67D0" w:rsidRPr="00D17A53" w:rsidRDefault="000E67D0" w:rsidP="000E6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0E638ED4" w14:textId="77777777" w:rsidR="000E67D0" w:rsidRPr="00D17A53" w:rsidRDefault="000E67D0" w:rsidP="000E6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1C6B0E92" w14:textId="77777777" w:rsidR="000E67D0" w:rsidRPr="00D17A53" w:rsidRDefault="000E67D0" w:rsidP="000E6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521AA951" w14:textId="77777777" w:rsidR="000E67D0" w:rsidRPr="00D17A53" w:rsidRDefault="000E67D0" w:rsidP="000E6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67D0" w:rsidRPr="00D17A53" w14:paraId="1EA915A6" w14:textId="77777777" w:rsidTr="001D5535">
        <w:trPr>
          <w:trHeight w:val="500"/>
        </w:trPr>
        <w:tc>
          <w:tcPr>
            <w:tcW w:w="2700" w:type="dxa"/>
            <w:shd w:val="clear" w:color="auto" w:fill="auto"/>
            <w:vAlign w:val="center"/>
            <w:hideMark/>
          </w:tcPr>
          <w:p w14:paraId="64BD4443" w14:textId="77777777" w:rsidR="000E67D0" w:rsidRPr="00D17A53" w:rsidRDefault="000E67D0" w:rsidP="000E67D0">
            <w:pPr>
              <w:spacing w:after="0" w:line="240" w:lineRule="auto"/>
              <w:ind w:left="43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ss than high school diploma or GED</w:t>
            </w:r>
          </w:p>
        </w:tc>
        <w:tc>
          <w:tcPr>
            <w:tcW w:w="1577" w:type="dxa"/>
            <w:vAlign w:val="center"/>
          </w:tcPr>
          <w:p w14:paraId="46FAE6C2" w14:textId="3E67C02A" w:rsidR="000E67D0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3.0-26.5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6B272A8F" w14:textId="5CAE8D24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6.9-21.2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7040ECD0" w14:textId="0D36B58A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6.5-20.1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2B51D89C" w14:textId="405BCA2D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5.9-20.3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6A677965" w14:textId="34E01ED6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5.1-18.9%)</w:t>
            </w:r>
          </w:p>
        </w:tc>
      </w:tr>
      <w:tr w:rsidR="000E67D0" w:rsidRPr="00D17A53" w14:paraId="3CA00894" w14:textId="77777777" w:rsidTr="001D5535">
        <w:trPr>
          <w:trHeight w:val="500"/>
        </w:trPr>
        <w:tc>
          <w:tcPr>
            <w:tcW w:w="2700" w:type="dxa"/>
            <w:shd w:val="clear" w:color="auto" w:fill="auto"/>
            <w:vAlign w:val="center"/>
            <w:hideMark/>
          </w:tcPr>
          <w:p w14:paraId="57B041BE" w14:textId="77777777" w:rsidR="000E67D0" w:rsidRPr="00D17A53" w:rsidRDefault="000E67D0" w:rsidP="000E67D0">
            <w:pPr>
              <w:spacing w:after="0" w:line="240" w:lineRule="auto"/>
              <w:ind w:left="43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school diploma or GED</w:t>
            </w:r>
          </w:p>
        </w:tc>
        <w:tc>
          <w:tcPr>
            <w:tcW w:w="1577" w:type="dxa"/>
            <w:vAlign w:val="center"/>
          </w:tcPr>
          <w:p w14:paraId="4FFD0E1D" w14:textId="27413E8A" w:rsidR="000E67D0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1.7-24.7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14F334FE" w14:textId="158F4195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3.1-27.2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541D68D0" w14:textId="4BAAC6DD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0.8-25.6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5FD88A7F" w14:textId="67E3C164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0.6-24.3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48B4013B" w14:textId="537DB2B8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0.9-24.9%)</w:t>
            </w:r>
          </w:p>
        </w:tc>
      </w:tr>
      <w:tr w:rsidR="000E67D0" w:rsidRPr="00D17A53" w14:paraId="46982784" w14:textId="77777777" w:rsidTr="001D5535">
        <w:trPr>
          <w:trHeight w:val="500"/>
        </w:trPr>
        <w:tc>
          <w:tcPr>
            <w:tcW w:w="2700" w:type="dxa"/>
            <w:shd w:val="clear" w:color="auto" w:fill="auto"/>
            <w:vAlign w:val="center"/>
            <w:hideMark/>
          </w:tcPr>
          <w:p w14:paraId="6275EEEE" w14:textId="77777777" w:rsidR="000E67D0" w:rsidRPr="00D17A53" w:rsidRDefault="000E67D0" w:rsidP="000E67D0">
            <w:pPr>
              <w:spacing w:after="0" w:line="240" w:lineRule="auto"/>
              <w:ind w:left="43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 college or associate degree</w:t>
            </w:r>
          </w:p>
        </w:tc>
        <w:tc>
          <w:tcPr>
            <w:tcW w:w="1577" w:type="dxa"/>
            <w:vAlign w:val="center"/>
          </w:tcPr>
          <w:p w14:paraId="3D69E649" w14:textId="5A52CAC0" w:rsidR="000E67D0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6.3-31.3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217E638F" w14:textId="03E6B218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7.9-32.7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033CB6ED" w14:textId="2167DDCC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7.6-31.9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47D19CFF" w14:textId="7F3D2B38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8.0-33.1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1672A106" w14:textId="5ED4C10F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9.3-32.2%)</w:t>
            </w:r>
          </w:p>
        </w:tc>
      </w:tr>
      <w:tr w:rsidR="000E67D0" w:rsidRPr="00D17A53" w14:paraId="1CADB205" w14:textId="77777777" w:rsidTr="001D5535">
        <w:trPr>
          <w:trHeight w:val="500"/>
        </w:trPr>
        <w:tc>
          <w:tcPr>
            <w:tcW w:w="2700" w:type="dxa"/>
            <w:shd w:val="clear" w:color="auto" w:fill="auto"/>
            <w:vAlign w:val="center"/>
            <w:hideMark/>
          </w:tcPr>
          <w:p w14:paraId="5630BF9B" w14:textId="77777777" w:rsidR="000E67D0" w:rsidRPr="00D17A53" w:rsidRDefault="000E67D0" w:rsidP="000E67D0">
            <w:pPr>
              <w:spacing w:after="0" w:line="240" w:lineRule="auto"/>
              <w:ind w:left="43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helor's degree or higher</w:t>
            </w:r>
          </w:p>
        </w:tc>
        <w:tc>
          <w:tcPr>
            <w:tcW w:w="1577" w:type="dxa"/>
            <w:vAlign w:val="center"/>
          </w:tcPr>
          <w:p w14:paraId="4D19710C" w14:textId="06436C0D" w:rsidR="000E67D0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0.8-25.7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7B636A80" w14:textId="2388B03A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2.3-28.6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18DD1C7D" w14:textId="354FAF07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5.5-31.9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482EDCE3" w14:textId="69D8DEF5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5.4-32.3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573EBB8B" w14:textId="6E6114D5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6.3-32.3%)</w:t>
            </w:r>
          </w:p>
        </w:tc>
      </w:tr>
      <w:tr w:rsidR="000E67D0" w:rsidRPr="00D17A53" w14:paraId="00AA706E" w14:textId="77777777" w:rsidTr="001D5535">
        <w:trPr>
          <w:trHeight w:val="260"/>
        </w:trPr>
        <w:tc>
          <w:tcPr>
            <w:tcW w:w="2700" w:type="dxa"/>
            <w:shd w:val="clear" w:color="auto" w:fill="auto"/>
            <w:vAlign w:val="center"/>
            <w:hideMark/>
          </w:tcPr>
          <w:p w14:paraId="4E931A38" w14:textId="77777777" w:rsidR="000E67D0" w:rsidRPr="00D17A53" w:rsidRDefault="000E67D0" w:rsidP="000E67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deral poverty level</w:t>
            </w:r>
          </w:p>
        </w:tc>
        <w:tc>
          <w:tcPr>
            <w:tcW w:w="1577" w:type="dxa"/>
            <w:vAlign w:val="center"/>
          </w:tcPr>
          <w:p w14:paraId="2AF485DE" w14:textId="77777777" w:rsidR="000E67D0" w:rsidRPr="00D17A53" w:rsidRDefault="000E67D0" w:rsidP="000E6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7C61BD38" w14:textId="3558CE71" w:rsidR="000E67D0" w:rsidRPr="00D17A53" w:rsidRDefault="000E67D0" w:rsidP="000E6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4CA4F63E" w14:textId="77777777" w:rsidR="000E67D0" w:rsidRPr="00D17A53" w:rsidRDefault="000E67D0" w:rsidP="000E6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6F878DC0" w14:textId="77777777" w:rsidR="000E67D0" w:rsidRPr="00D17A53" w:rsidRDefault="000E67D0" w:rsidP="000E6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3E55E7CD" w14:textId="77777777" w:rsidR="000E67D0" w:rsidRPr="00D17A53" w:rsidRDefault="000E67D0" w:rsidP="000E6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67D0" w:rsidRPr="00D17A53" w14:paraId="1E9D24BF" w14:textId="77777777" w:rsidTr="001D5535">
        <w:trPr>
          <w:trHeight w:val="500"/>
        </w:trPr>
        <w:tc>
          <w:tcPr>
            <w:tcW w:w="2700" w:type="dxa"/>
            <w:shd w:val="clear" w:color="auto" w:fill="auto"/>
            <w:vAlign w:val="center"/>
            <w:hideMark/>
          </w:tcPr>
          <w:p w14:paraId="25A7CDFB" w14:textId="77777777" w:rsidR="000E67D0" w:rsidRPr="00D17A53" w:rsidRDefault="000E67D0" w:rsidP="000E67D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38%</w:t>
            </w:r>
          </w:p>
        </w:tc>
        <w:tc>
          <w:tcPr>
            <w:tcW w:w="1577" w:type="dxa"/>
            <w:vAlign w:val="center"/>
          </w:tcPr>
          <w:p w14:paraId="269EDC99" w14:textId="1F701E1A" w:rsidR="000E67D0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1.5-36.4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5D1256C9" w14:textId="79BC4CD7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3.4-38.8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261C426A" w14:textId="7C22A964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2.9-38.6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3EA44E48" w14:textId="3624E734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1.7-36.1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22C9465D" w14:textId="0A899732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0.2-36.0%)</w:t>
            </w:r>
          </w:p>
        </w:tc>
      </w:tr>
      <w:tr w:rsidR="000E67D0" w:rsidRPr="00D17A53" w14:paraId="77633DC8" w14:textId="77777777" w:rsidTr="001D5535">
        <w:trPr>
          <w:trHeight w:val="500"/>
        </w:trPr>
        <w:tc>
          <w:tcPr>
            <w:tcW w:w="2700" w:type="dxa"/>
            <w:shd w:val="clear" w:color="auto" w:fill="auto"/>
            <w:vAlign w:val="center"/>
            <w:hideMark/>
          </w:tcPr>
          <w:p w14:paraId="0D976764" w14:textId="77777777" w:rsidR="000E67D0" w:rsidRPr="00D17A53" w:rsidRDefault="000E67D0" w:rsidP="000E67D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≥</w:t>
            </w: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%</w:t>
            </w:r>
          </w:p>
        </w:tc>
        <w:tc>
          <w:tcPr>
            <w:tcW w:w="1577" w:type="dxa"/>
            <w:vAlign w:val="center"/>
          </w:tcPr>
          <w:p w14:paraId="5AE5879F" w14:textId="6AD8DC51" w:rsidR="000E67D0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3.6-68.5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5C755EA0" w14:textId="1ADC05D5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1.2-66.6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53D817B5" w14:textId="1EA1BE3A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1.4-67.1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6D91E4E8" w14:textId="187104FD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3.9-68.3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696C3612" w14:textId="3EA85E84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4.0-69.8%)</w:t>
            </w:r>
          </w:p>
        </w:tc>
      </w:tr>
      <w:tr w:rsidR="000E67D0" w:rsidRPr="00D17A53" w14:paraId="43F81AF6" w14:textId="77777777" w:rsidTr="001D5535">
        <w:trPr>
          <w:trHeight w:val="260"/>
        </w:trPr>
        <w:tc>
          <w:tcPr>
            <w:tcW w:w="2700" w:type="dxa"/>
            <w:shd w:val="clear" w:color="auto" w:fill="auto"/>
            <w:vAlign w:val="center"/>
            <w:hideMark/>
          </w:tcPr>
          <w:p w14:paraId="35461B6A" w14:textId="77777777" w:rsidR="000E67D0" w:rsidRPr="00D17A53" w:rsidRDefault="000E67D0" w:rsidP="000E67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alth insurance status</w:t>
            </w:r>
          </w:p>
        </w:tc>
        <w:tc>
          <w:tcPr>
            <w:tcW w:w="1577" w:type="dxa"/>
            <w:vAlign w:val="center"/>
          </w:tcPr>
          <w:p w14:paraId="7193F956" w14:textId="77777777" w:rsidR="000E67D0" w:rsidRPr="00D17A53" w:rsidRDefault="000E67D0" w:rsidP="000E6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5D9691CA" w14:textId="3FF33DBB" w:rsidR="000E67D0" w:rsidRPr="00D17A53" w:rsidRDefault="000E67D0" w:rsidP="000E6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7463DBE1" w14:textId="77777777" w:rsidR="000E67D0" w:rsidRPr="00D17A53" w:rsidRDefault="000E67D0" w:rsidP="000E6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35F73D5A" w14:textId="77777777" w:rsidR="000E67D0" w:rsidRPr="00D17A53" w:rsidRDefault="000E67D0" w:rsidP="000E6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68F96DD9" w14:textId="77777777" w:rsidR="000E67D0" w:rsidRPr="00D17A53" w:rsidRDefault="000E67D0" w:rsidP="000E6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67D0" w:rsidRPr="00D17A53" w14:paraId="45AC9D84" w14:textId="77777777" w:rsidTr="001D5535">
        <w:trPr>
          <w:trHeight w:val="500"/>
        </w:trPr>
        <w:tc>
          <w:tcPr>
            <w:tcW w:w="2700" w:type="dxa"/>
            <w:shd w:val="clear" w:color="auto" w:fill="auto"/>
            <w:vAlign w:val="center"/>
            <w:hideMark/>
          </w:tcPr>
          <w:p w14:paraId="202F363F" w14:textId="77777777" w:rsidR="000E67D0" w:rsidRPr="00D17A53" w:rsidRDefault="000E67D0" w:rsidP="000E67D0">
            <w:pPr>
              <w:spacing w:after="0" w:line="240" w:lineRule="auto"/>
              <w:ind w:left="43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rivate only</w:t>
            </w:r>
          </w:p>
        </w:tc>
        <w:tc>
          <w:tcPr>
            <w:tcW w:w="1577" w:type="dxa"/>
            <w:vAlign w:val="center"/>
          </w:tcPr>
          <w:p w14:paraId="2009D47C" w14:textId="41E57D34" w:rsidR="000E67D0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7.7-63.6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27AF0177" w14:textId="4577F18D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3.6-60.5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1ADBA82D" w14:textId="5E33B91C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8.2-65.0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6E8F992A" w14:textId="776039BD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8.1-64.3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4755E7DB" w14:textId="7616A31D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8.7-65.2%)</w:t>
            </w:r>
          </w:p>
        </w:tc>
      </w:tr>
      <w:tr w:rsidR="000E67D0" w:rsidRPr="00D17A53" w14:paraId="1D3B3171" w14:textId="77777777" w:rsidTr="001D5535">
        <w:trPr>
          <w:trHeight w:val="500"/>
        </w:trPr>
        <w:tc>
          <w:tcPr>
            <w:tcW w:w="2700" w:type="dxa"/>
            <w:shd w:val="clear" w:color="auto" w:fill="auto"/>
            <w:vAlign w:val="center"/>
            <w:hideMark/>
          </w:tcPr>
          <w:p w14:paraId="0A23AC72" w14:textId="77777777" w:rsidR="000E67D0" w:rsidRPr="00D17A53" w:rsidRDefault="000E67D0" w:rsidP="000E67D0">
            <w:pPr>
              <w:spacing w:after="0" w:line="240" w:lineRule="auto"/>
              <w:ind w:left="43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y public</w:t>
            </w:r>
          </w:p>
        </w:tc>
        <w:tc>
          <w:tcPr>
            <w:tcW w:w="1577" w:type="dxa"/>
            <w:vAlign w:val="center"/>
          </w:tcPr>
          <w:p w14:paraId="3CE21D55" w14:textId="3087A0C7" w:rsidR="000E67D0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6.8-21.2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7F6F9EDA" w14:textId="5E915C0C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9.4-25.2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19DCEDB3" w14:textId="49AD0C33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1.0-25.6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13E2DD1F" w14:textId="05236475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2.3-28.3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04B13497" w14:textId="4F8743A8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2.9-27.9%)</w:t>
            </w:r>
          </w:p>
        </w:tc>
      </w:tr>
      <w:tr w:rsidR="000E67D0" w:rsidRPr="00D17A53" w14:paraId="102DCDDC" w14:textId="77777777" w:rsidTr="001D5535">
        <w:trPr>
          <w:trHeight w:val="500"/>
        </w:trPr>
        <w:tc>
          <w:tcPr>
            <w:tcW w:w="2700" w:type="dxa"/>
            <w:shd w:val="clear" w:color="auto" w:fill="auto"/>
            <w:vAlign w:val="center"/>
          </w:tcPr>
          <w:p w14:paraId="0E007D7C" w14:textId="00039A68" w:rsidR="000E67D0" w:rsidRPr="00D17A53" w:rsidRDefault="000E67D0" w:rsidP="000E67D0">
            <w:pPr>
              <w:spacing w:after="0" w:line="240" w:lineRule="auto"/>
              <w:ind w:left="43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, IHS only, or single service only</w:t>
            </w:r>
          </w:p>
        </w:tc>
        <w:tc>
          <w:tcPr>
            <w:tcW w:w="1577" w:type="dxa"/>
            <w:vAlign w:val="center"/>
          </w:tcPr>
          <w:p w14:paraId="263563F2" w14:textId="2E5829F1" w:rsidR="000E67D0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8.5-22.2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43DAB485" w14:textId="65956AEF" w:rsidR="000E67D0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8.3-22.9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384C2E2E" w14:textId="67C49B01" w:rsidR="000E67D0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2.8-17.4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5D9468B6" w14:textId="527959C1" w:rsidR="000E67D0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1.4-15.6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2181EB55" w14:textId="5F47C0E1" w:rsidR="000E67D0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0.2-15.1%)</w:t>
            </w:r>
          </w:p>
        </w:tc>
      </w:tr>
      <w:tr w:rsidR="000E67D0" w:rsidRPr="00D17A53" w14:paraId="3EFB9C1E" w14:textId="77777777" w:rsidTr="00DF6F63">
        <w:trPr>
          <w:trHeight w:val="500"/>
        </w:trPr>
        <w:tc>
          <w:tcPr>
            <w:tcW w:w="10587" w:type="dxa"/>
            <w:gridSpan w:val="6"/>
            <w:shd w:val="clear" w:color="auto" w:fill="auto"/>
            <w:vAlign w:val="center"/>
          </w:tcPr>
          <w:p w14:paraId="3CF28596" w14:textId="47046BBF" w:rsidR="000E67D0" w:rsidRPr="00D17A53" w:rsidRDefault="000E67D0" w:rsidP="000E6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069">
              <w:rPr>
                <w:rFonts w:ascii="Arial" w:eastAsia="Times New Roman" w:hAnsi="Arial" w:cs="Arial"/>
                <w:b/>
                <w:sz w:val="20"/>
                <w:szCs w:val="20"/>
              </w:rPr>
              <w:t>Marital and cohabiting status</w:t>
            </w:r>
          </w:p>
        </w:tc>
      </w:tr>
      <w:tr w:rsidR="000E67D0" w:rsidRPr="00D17A53" w14:paraId="44B1ED74" w14:textId="77777777" w:rsidTr="001D5535">
        <w:trPr>
          <w:trHeight w:val="500"/>
        </w:trPr>
        <w:tc>
          <w:tcPr>
            <w:tcW w:w="2700" w:type="dxa"/>
            <w:shd w:val="clear" w:color="auto" w:fill="auto"/>
            <w:vAlign w:val="center"/>
            <w:hideMark/>
          </w:tcPr>
          <w:p w14:paraId="55A65552" w14:textId="77777777" w:rsidR="000E67D0" w:rsidRPr="00D17A53" w:rsidRDefault="000E67D0" w:rsidP="000E67D0">
            <w:pPr>
              <w:spacing w:after="0" w:line="240" w:lineRule="auto"/>
              <w:ind w:left="43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77" w:type="dxa"/>
            <w:vAlign w:val="center"/>
          </w:tcPr>
          <w:p w14:paraId="0005553D" w14:textId="012FBDAD" w:rsidR="000E67D0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7.0-41.7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25624B35" w14:textId="4E937D71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5.0-40.4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6391E2D6" w14:textId="44B8B965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6.0-40.2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25F448B5" w14:textId="0A766285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5.4-40.1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4171C57C" w14:textId="7E9827B1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3.3-37.5%)</w:t>
            </w:r>
          </w:p>
        </w:tc>
      </w:tr>
      <w:tr w:rsidR="000E67D0" w:rsidRPr="00D17A53" w14:paraId="62D651B8" w14:textId="77777777" w:rsidTr="001D5535">
        <w:trPr>
          <w:trHeight w:val="500"/>
        </w:trPr>
        <w:tc>
          <w:tcPr>
            <w:tcW w:w="2700" w:type="dxa"/>
            <w:shd w:val="clear" w:color="auto" w:fill="auto"/>
            <w:vAlign w:val="center"/>
            <w:hideMark/>
          </w:tcPr>
          <w:p w14:paraId="78EF58F3" w14:textId="77777777" w:rsidR="000E67D0" w:rsidRPr="00D17A53" w:rsidRDefault="000E67D0" w:rsidP="000E67D0">
            <w:pPr>
              <w:spacing w:after="0" w:line="240" w:lineRule="auto"/>
              <w:ind w:left="43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abiting, not married</w:t>
            </w:r>
          </w:p>
        </w:tc>
        <w:tc>
          <w:tcPr>
            <w:tcW w:w="1577" w:type="dxa"/>
            <w:vAlign w:val="center"/>
          </w:tcPr>
          <w:p w14:paraId="3902DEBE" w14:textId="09EF7989" w:rsidR="000E67D0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0.8-13.5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1E54813B" w14:textId="15BB2FEC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3.5-16.5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195CAD11" w14:textId="2D066B6D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3.1-16.1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13681F9F" w14:textId="1A5CBB79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1.9-15.7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23F0AAD4" w14:textId="6D395F78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3.2-16.3%)</w:t>
            </w:r>
          </w:p>
        </w:tc>
      </w:tr>
      <w:tr w:rsidR="000E67D0" w:rsidRPr="00D17A53" w14:paraId="7F874F93" w14:textId="77777777" w:rsidTr="001D5535">
        <w:trPr>
          <w:trHeight w:val="500"/>
        </w:trPr>
        <w:tc>
          <w:tcPr>
            <w:tcW w:w="2700" w:type="dxa"/>
            <w:shd w:val="clear" w:color="auto" w:fill="auto"/>
            <w:vAlign w:val="center"/>
            <w:hideMark/>
          </w:tcPr>
          <w:p w14:paraId="5309DD5A" w14:textId="77777777" w:rsidR="000E67D0" w:rsidRPr="00D17A53" w:rsidRDefault="000E67D0" w:rsidP="000E67D0">
            <w:pPr>
              <w:spacing w:after="0" w:line="240" w:lineRule="auto"/>
              <w:ind w:left="43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orced, widowed, or separated</w:t>
            </w:r>
          </w:p>
        </w:tc>
        <w:tc>
          <w:tcPr>
            <w:tcW w:w="1577" w:type="dxa"/>
            <w:vAlign w:val="center"/>
          </w:tcPr>
          <w:p w14:paraId="4D7990E9" w14:textId="67C7527D" w:rsidR="000E67D0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.6-10.8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3C7DB9E9" w14:textId="0F34ADEE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.0-10.2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68478DF4" w14:textId="4D6F6307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.7-8.5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38DBCE6F" w14:textId="75EE83AF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.7-8.8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706C22FE" w14:textId="18020253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.6-7.4%)</w:t>
            </w:r>
          </w:p>
        </w:tc>
      </w:tr>
      <w:tr w:rsidR="000E67D0" w:rsidRPr="00D17A53" w14:paraId="7BA887DD" w14:textId="77777777" w:rsidTr="001D5535">
        <w:trPr>
          <w:trHeight w:val="50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04AA6D" w14:textId="77777777" w:rsidR="000E67D0" w:rsidRPr="00D17A53" w:rsidRDefault="000E67D0" w:rsidP="000E67D0">
            <w:pPr>
              <w:spacing w:after="0" w:line="240" w:lineRule="auto"/>
              <w:ind w:left="43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69FBCE39" w14:textId="3390CF61" w:rsidR="000E67D0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6.4-41.2%)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8E070F" w14:textId="3A61AA20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5.2-40.4%)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B1B6B8" w14:textId="2E595517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7.5-41.9%)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7BCDF4" w14:textId="697A1801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7.9-43.6%)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907A17" w14:textId="7859A4D9" w:rsidR="000E67D0" w:rsidRPr="00D17A53" w:rsidRDefault="000E67D0" w:rsidP="000E6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1.1-45.7%)</w:t>
            </w:r>
          </w:p>
        </w:tc>
      </w:tr>
      <w:tr w:rsidR="000E67D0" w:rsidRPr="00D17A53" w14:paraId="716045E1" w14:textId="77777777" w:rsidTr="00685DB9">
        <w:trPr>
          <w:trHeight w:val="500"/>
        </w:trPr>
        <w:tc>
          <w:tcPr>
            <w:tcW w:w="10587" w:type="dxa"/>
            <w:gridSpan w:val="6"/>
            <w:tcBorders>
              <w:bottom w:val="nil"/>
            </w:tcBorders>
          </w:tcPr>
          <w:p w14:paraId="0B711C62" w14:textId="35A26A07" w:rsidR="000E67D0" w:rsidRDefault="000E67D0" w:rsidP="000E6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D = General Education Diploma. IHS = Indian Health Service.</w:t>
            </w:r>
          </w:p>
          <w:p w14:paraId="0D5A7FCC" w14:textId="77777777" w:rsidR="000E67D0" w:rsidRDefault="000E67D0" w:rsidP="000E6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674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imates</w:t>
            </w:r>
            <w:r w:rsidRPr="00674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ve been weighted to represent the US household population ages 15-44</w:t>
            </w:r>
            <w:r w:rsidRPr="00674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  <w:p w14:paraId="63E55E51" w14:textId="02E66334" w:rsidR="000E67D0" w:rsidRPr="00D17A53" w:rsidRDefault="000E67D0" w:rsidP="000E6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Includes non-Hispanic </w:t>
            </w:r>
            <w:r w:rsidR="00463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vidu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 reporting multiple races.</w:t>
            </w:r>
          </w:p>
        </w:tc>
      </w:tr>
    </w:tbl>
    <w:p w14:paraId="1565BDA1" w14:textId="6C04DF1A" w:rsidR="005132CB" w:rsidRDefault="001D5535" w:rsidP="005132CB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 </w:t>
      </w:r>
    </w:p>
    <w:p w14:paraId="11EFC941" w14:textId="408931E2" w:rsidR="001D5535" w:rsidRDefault="001D5535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tbl>
      <w:tblPr>
        <w:tblW w:w="1067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577"/>
        <w:gridCol w:w="1577"/>
        <w:gridCol w:w="1578"/>
        <w:gridCol w:w="1577"/>
        <w:gridCol w:w="1578"/>
      </w:tblGrid>
      <w:tr w:rsidR="001D5535" w:rsidRPr="00D17A53" w14:paraId="0C8F1FBE" w14:textId="77777777" w:rsidTr="00DF6F63">
        <w:trPr>
          <w:trHeight w:val="260"/>
        </w:trPr>
        <w:tc>
          <w:tcPr>
            <w:tcW w:w="10677" w:type="dxa"/>
            <w:gridSpan w:val="6"/>
            <w:tcBorders>
              <w:top w:val="nil"/>
            </w:tcBorders>
          </w:tcPr>
          <w:p w14:paraId="6EC4BCE2" w14:textId="3A56DA96" w:rsidR="001D5535" w:rsidRPr="00D17A53" w:rsidRDefault="001D5535" w:rsidP="00685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l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. Sociodemographic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racteristics of male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460B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s 15-44</w:t>
            </w: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n the 2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8-10</w:t>
            </w: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o 2017-19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rvey periods</w:t>
            </w: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of the National Survey of Family Growth</w:t>
            </w:r>
          </w:p>
        </w:tc>
      </w:tr>
      <w:tr w:rsidR="001D5535" w:rsidRPr="00D17A53" w14:paraId="5343F9F4" w14:textId="77777777" w:rsidTr="00DF6F63">
        <w:trPr>
          <w:trHeight w:val="260"/>
        </w:trPr>
        <w:tc>
          <w:tcPr>
            <w:tcW w:w="2790" w:type="dxa"/>
            <w:shd w:val="clear" w:color="auto" w:fill="auto"/>
            <w:vAlign w:val="center"/>
          </w:tcPr>
          <w:p w14:paraId="69C17664" w14:textId="77777777" w:rsidR="001D5535" w:rsidRPr="00D17A53" w:rsidRDefault="001D5535" w:rsidP="00685D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77" w:type="dxa"/>
            <w:vAlign w:val="center"/>
          </w:tcPr>
          <w:p w14:paraId="3DE7C746" w14:textId="77777777" w:rsidR="001D5535" w:rsidRPr="00D17A53" w:rsidRDefault="001D5535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8-10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7FD4A650" w14:textId="77777777" w:rsidR="001D5535" w:rsidRPr="00D17A53" w:rsidRDefault="001D5535" w:rsidP="00685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1-13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1BFD3BC2" w14:textId="77777777" w:rsidR="001D5535" w:rsidRPr="00D17A53" w:rsidRDefault="001D5535" w:rsidP="00685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3-15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5CEA3C25" w14:textId="77777777" w:rsidR="001D5535" w:rsidRPr="00D17A53" w:rsidRDefault="001D5535" w:rsidP="00685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5-1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211239E6" w14:textId="77777777" w:rsidR="001D5535" w:rsidRPr="00D17A53" w:rsidRDefault="001D5535" w:rsidP="00685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7-19</w:t>
            </w:r>
          </w:p>
        </w:tc>
      </w:tr>
      <w:tr w:rsidR="00763896" w:rsidRPr="00D17A53" w14:paraId="0FF3E912" w14:textId="77777777" w:rsidTr="00DF6F63">
        <w:trPr>
          <w:trHeight w:val="260"/>
        </w:trPr>
        <w:tc>
          <w:tcPr>
            <w:tcW w:w="2790" w:type="dxa"/>
            <w:shd w:val="clear" w:color="auto" w:fill="auto"/>
            <w:vAlign w:val="center"/>
          </w:tcPr>
          <w:p w14:paraId="64DBF65D" w14:textId="4142D855" w:rsidR="00763896" w:rsidRPr="00D17A53" w:rsidRDefault="00763896" w:rsidP="00685D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weighted N</w:t>
            </w:r>
          </w:p>
        </w:tc>
        <w:tc>
          <w:tcPr>
            <w:tcW w:w="1577" w:type="dxa"/>
            <w:vAlign w:val="center"/>
          </w:tcPr>
          <w:p w14:paraId="65874080" w14:textId="0584C0C8" w:rsidR="00763896" w:rsidRPr="00763896" w:rsidRDefault="00763896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538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10C24BDD" w14:textId="30BAF951" w:rsidR="00763896" w:rsidRPr="00763896" w:rsidRDefault="00763896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815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08E51D34" w14:textId="4806A4A9" w:rsidR="00763896" w:rsidRPr="00763896" w:rsidRDefault="00763896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506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589E050B" w14:textId="3A7A60FB" w:rsidR="00763896" w:rsidRPr="00763896" w:rsidRDefault="00763896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99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413456D4" w14:textId="7E2C348F" w:rsidR="00763896" w:rsidRPr="00763896" w:rsidRDefault="00763896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622</w:t>
            </w:r>
          </w:p>
        </w:tc>
      </w:tr>
      <w:tr w:rsidR="001D5535" w:rsidRPr="00D17A53" w14:paraId="4301689B" w14:textId="77777777" w:rsidTr="00DF6F63">
        <w:trPr>
          <w:trHeight w:val="260"/>
        </w:trPr>
        <w:tc>
          <w:tcPr>
            <w:tcW w:w="2790" w:type="dxa"/>
            <w:shd w:val="clear" w:color="auto" w:fill="auto"/>
            <w:vAlign w:val="center"/>
            <w:hideMark/>
          </w:tcPr>
          <w:p w14:paraId="71D8F7D4" w14:textId="77777777" w:rsidR="001D5535" w:rsidRPr="00D17A53" w:rsidRDefault="001D5535" w:rsidP="00685D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(y)</w:t>
            </w:r>
          </w:p>
        </w:tc>
        <w:tc>
          <w:tcPr>
            <w:tcW w:w="1577" w:type="dxa"/>
            <w:vAlign w:val="center"/>
          </w:tcPr>
          <w:p w14:paraId="2BA87953" w14:textId="77777777" w:rsidR="001D5535" w:rsidRPr="00D17A53" w:rsidRDefault="001D5535" w:rsidP="00685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94341FC" w14:textId="77777777" w:rsidR="001D5535" w:rsidRPr="00D17A53" w:rsidRDefault="001D5535" w:rsidP="00685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44762C6" w14:textId="77777777" w:rsidR="001D5535" w:rsidRPr="00D17A53" w:rsidRDefault="001D5535" w:rsidP="00685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1A51414" w14:textId="77777777" w:rsidR="001D5535" w:rsidRPr="00D17A53" w:rsidRDefault="001D5535" w:rsidP="00685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5002E6B" w14:textId="77777777" w:rsidR="001D5535" w:rsidRPr="00D17A53" w:rsidRDefault="001D5535" w:rsidP="00685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5535" w:rsidRPr="00D17A53" w14:paraId="1AE235B5" w14:textId="77777777" w:rsidTr="00DF6F63">
        <w:trPr>
          <w:trHeight w:val="500"/>
        </w:trPr>
        <w:tc>
          <w:tcPr>
            <w:tcW w:w="2790" w:type="dxa"/>
            <w:shd w:val="clear" w:color="auto" w:fill="auto"/>
            <w:vAlign w:val="center"/>
            <w:hideMark/>
          </w:tcPr>
          <w:p w14:paraId="2816E2D1" w14:textId="77777777" w:rsidR="001D5535" w:rsidRPr="00D17A53" w:rsidRDefault="001D5535" w:rsidP="00685DB9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577" w:type="dxa"/>
            <w:vAlign w:val="center"/>
          </w:tcPr>
          <w:p w14:paraId="110843F8" w14:textId="22603F16" w:rsidR="001D5535" w:rsidRDefault="00B17A43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6.0-18.5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052444FC" w14:textId="0A96BD0C" w:rsidR="001D5535" w:rsidRPr="00D17A53" w:rsidRDefault="00B17A43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5.3-18.1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5B771A63" w14:textId="0FECE08D" w:rsidR="001D5535" w:rsidRPr="00D17A53" w:rsidRDefault="00B17A43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4.9-17.6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033C3391" w14:textId="109C8E64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4.6-17.5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3792EEDC" w14:textId="1EBC16A6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4.2-17.6%)</w:t>
            </w:r>
          </w:p>
        </w:tc>
      </w:tr>
      <w:tr w:rsidR="001D5535" w:rsidRPr="00D17A53" w14:paraId="75E999AA" w14:textId="77777777" w:rsidTr="00DF6F63">
        <w:trPr>
          <w:trHeight w:val="500"/>
        </w:trPr>
        <w:tc>
          <w:tcPr>
            <w:tcW w:w="2790" w:type="dxa"/>
            <w:shd w:val="clear" w:color="auto" w:fill="auto"/>
            <w:vAlign w:val="center"/>
            <w:hideMark/>
          </w:tcPr>
          <w:p w14:paraId="73332BAE" w14:textId="77777777" w:rsidR="001D5535" w:rsidRPr="00D17A53" w:rsidRDefault="001D5535" w:rsidP="00685DB9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1577" w:type="dxa"/>
            <w:vAlign w:val="center"/>
          </w:tcPr>
          <w:p w14:paraId="0D1FA4A1" w14:textId="2DD0A851" w:rsidR="001D5535" w:rsidRDefault="00B17A43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2.1-36.4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11FB760E" w14:textId="6C95C9A2" w:rsidR="001D5535" w:rsidRPr="00D17A53" w:rsidRDefault="00B17A43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1.8-37.0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76ECA816" w14:textId="274183B6" w:rsidR="001D5535" w:rsidRPr="00D17A53" w:rsidRDefault="00B17A43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2.6-37.1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6FF94C40" w14:textId="39570A25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1.7-38.1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49EF219E" w14:textId="47C06FEA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1.0-38.5%)</w:t>
            </w:r>
          </w:p>
        </w:tc>
      </w:tr>
      <w:tr w:rsidR="001D5535" w:rsidRPr="00D17A53" w14:paraId="54EA096B" w14:textId="77777777" w:rsidTr="00DF6F63">
        <w:trPr>
          <w:trHeight w:val="500"/>
        </w:trPr>
        <w:tc>
          <w:tcPr>
            <w:tcW w:w="2790" w:type="dxa"/>
            <w:shd w:val="clear" w:color="auto" w:fill="auto"/>
            <w:vAlign w:val="center"/>
            <w:hideMark/>
          </w:tcPr>
          <w:p w14:paraId="1DB904D9" w14:textId="77777777" w:rsidR="001D5535" w:rsidRPr="00D17A53" w:rsidRDefault="001D5535" w:rsidP="00685DB9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-44</w:t>
            </w:r>
          </w:p>
        </w:tc>
        <w:tc>
          <w:tcPr>
            <w:tcW w:w="1577" w:type="dxa"/>
            <w:vAlign w:val="center"/>
          </w:tcPr>
          <w:p w14:paraId="5DFBB67F" w14:textId="184F935D" w:rsidR="001D5535" w:rsidRDefault="00B17A43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6.5-50.5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1C9512C9" w14:textId="3E50E897" w:rsidR="001D5535" w:rsidRPr="00D17A53" w:rsidRDefault="00B17A43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6.7-51.2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1DFE6B09" w14:textId="4C3836E3" w:rsidR="001D5535" w:rsidRPr="00D17A53" w:rsidRDefault="00B17A43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</w:t>
            </w:r>
            <w:r w:rsidR="005C49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3-51.5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445CECB8" w14:textId="5B388FEB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6.1-52.0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3BF22E61" w14:textId="4FD035F2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6.0-52.7%)</w:t>
            </w:r>
          </w:p>
        </w:tc>
      </w:tr>
      <w:tr w:rsidR="001D5535" w:rsidRPr="00D17A53" w14:paraId="05153B1F" w14:textId="77777777" w:rsidTr="00DF6F63">
        <w:trPr>
          <w:trHeight w:val="260"/>
        </w:trPr>
        <w:tc>
          <w:tcPr>
            <w:tcW w:w="2790" w:type="dxa"/>
            <w:shd w:val="clear" w:color="auto" w:fill="auto"/>
            <w:vAlign w:val="center"/>
            <w:hideMark/>
          </w:tcPr>
          <w:p w14:paraId="317820F8" w14:textId="3D21D768" w:rsidR="001D5535" w:rsidRPr="00D17A53" w:rsidRDefault="001D5535" w:rsidP="00685D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nd </w:t>
            </w:r>
            <w:r w:rsidR="00DF6F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</w:t>
            </w: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hnicity</w:t>
            </w:r>
          </w:p>
        </w:tc>
        <w:tc>
          <w:tcPr>
            <w:tcW w:w="1577" w:type="dxa"/>
            <w:vAlign w:val="center"/>
          </w:tcPr>
          <w:p w14:paraId="68958E6D" w14:textId="77777777" w:rsidR="001D5535" w:rsidRPr="00D17A53" w:rsidRDefault="001D5535" w:rsidP="00685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4C85DE9D" w14:textId="77777777" w:rsidR="001D5535" w:rsidRPr="00D17A53" w:rsidRDefault="001D5535" w:rsidP="00685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46B9FFE8" w14:textId="77777777" w:rsidR="001D5535" w:rsidRPr="00D17A53" w:rsidRDefault="001D5535" w:rsidP="00685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689B3D12" w14:textId="77777777" w:rsidR="001D5535" w:rsidRPr="00D17A53" w:rsidRDefault="001D5535" w:rsidP="00685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2682DAEB" w14:textId="77777777" w:rsidR="001D5535" w:rsidRPr="00D17A53" w:rsidRDefault="001D5535" w:rsidP="00685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5535" w:rsidRPr="00D17A53" w14:paraId="6ACF6723" w14:textId="77777777" w:rsidTr="00DF6F63">
        <w:trPr>
          <w:trHeight w:val="500"/>
        </w:trPr>
        <w:tc>
          <w:tcPr>
            <w:tcW w:w="2790" w:type="dxa"/>
            <w:shd w:val="clear" w:color="auto" w:fill="auto"/>
            <w:vAlign w:val="center"/>
            <w:hideMark/>
          </w:tcPr>
          <w:p w14:paraId="1A89CE42" w14:textId="77777777" w:rsidR="001D5535" w:rsidRPr="00D17A53" w:rsidRDefault="001D5535" w:rsidP="00685DB9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/Latino</w:t>
            </w:r>
          </w:p>
        </w:tc>
        <w:tc>
          <w:tcPr>
            <w:tcW w:w="1577" w:type="dxa"/>
            <w:vAlign w:val="center"/>
          </w:tcPr>
          <w:p w14:paraId="33BA8415" w14:textId="62A086BE" w:rsidR="001D5535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6.2-22.8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1569E5C2" w14:textId="5D84350F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7.4-24.7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1AA00BEF" w14:textId="782B4925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7.2-25.7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08F69C1B" w14:textId="38CA9ADC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7.9-25.8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77CF67D6" w14:textId="70A40243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8.1-26.5%)</w:t>
            </w:r>
          </w:p>
        </w:tc>
      </w:tr>
      <w:tr w:rsidR="001D5535" w:rsidRPr="00D17A53" w14:paraId="5BB72DB0" w14:textId="77777777" w:rsidTr="00DF6F63">
        <w:trPr>
          <w:trHeight w:val="500"/>
        </w:trPr>
        <w:tc>
          <w:tcPr>
            <w:tcW w:w="2790" w:type="dxa"/>
            <w:shd w:val="clear" w:color="auto" w:fill="auto"/>
            <w:vAlign w:val="center"/>
            <w:hideMark/>
          </w:tcPr>
          <w:p w14:paraId="31B4A739" w14:textId="77777777" w:rsidR="001D5535" w:rsidRPr="00D17A53" w:rsidRDefault="001D5535" w:rsidP="00685DB9">
            <w:pPr>
              <w:spacing w:after="0" w:line="240" w:lineRule="auto"/>
              <w:ind w:left="43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Blac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single race</w:t>
            </w: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77" w:type="dxa"/>
            <w:vAlign w:val="center"/>
          </w:tcPr>
          <w:p w14:paraId="7A7FF2C5" w14:textId="6AA477C9" w:rsidR="001D5535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.1-14.8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19917132" w14:textId="706C9B97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.4-14.1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7BB047ED" w14:textId="1106C080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.6-14.5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34C45B37" w14:textId="0554B421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.7-14.8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6BEC1A3B" w14:textId="6C53AA38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0.0-14.7%)</w:t>
            </w:r>
          </w:p>
        </w:tc>
      </w:tr>
      <w:tr w:rsidR="001D5535" w:rsidRPr="00D17A53" w14:paraId="7487F0A3" w14:textId="77777777" w:rsidTr="00DF6F63">
        <w:trPr>
          <w:trHeight w:val="500"/>
        </w:trPr>
        <w:tc>
          <w:tcPr>
            <w:tcW w:w="2790" w:type="dxa"/>
            <w:shd w:val="clear" w:color="auto" w:fill="auto"/>
            <w:vAlign w:val="center"/>
            <w:hideMark/>
          </w:tcPr>
          <w:p w14:paraId="1D609447" w14:textId="77777777" w:rsidR="001D5535" w:rsidRPr="00D17A53" w:rsidRDefault="001D5535" w:rsidP="00685DB9">
            <w:pPr>
              <w:spacing w:after="0" w:line="240" w:lineRule="auto"/>
              <w:ind w:left="43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Whit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single race</w:t>
            </w:r>
          </w:p>
        </w:tc>
        <w:tc>
          <w:tcPr>
            <w:tcW w:w="1577" w:type="dxa"/>
            <w:vAlign w:val="center"/>
          </w:tcPr>
          <w:p w14:paraId="1D252B61" w14:textId="75F5753C" w:rsidR="001D5535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6.4-63.8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35FDFBEF" w14:textId="2B072675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2.8-60.6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6BB6D58A" w14:textId="2F07B4F8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2.3-61.0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602B078A" w14:textId="24DAA6EC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1.5-60.5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6DCD3570" w14:textId="4061CF83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0.3-59.1%)</w:t>
            </w:r>
          </w:p>
        </w:tc>
      </w:tr>
      <w:tr w:rsidR="001D5535" w:rsidRPr="00D17A53" w14:paraId="4FAC19A5" w14:textId="77777777" w:rsidTr="00DF6F63">
        <w:trPr>
          <w:trHeight w:val="500"/>
        </w:trPr>
        <w:tc>
          <w:tcPr>
            <w:tcW w:w="2790" w:type="dxa"/>
            <w:shd w:val="clear" w:color="auto" w:fill="auto"/>
            <w:vAlign w:val="center"/>
            <w:hideMark/>
          </w:tcPr>
          <w:p w14:paraId="1E278D3C" w14:textId="727824B9" w:rsidR="001D5535" w:rsidRPr="00D17A53" w:rsidRDefault="001D5535" w:rsidP="00685DB9">
            <w:pPr>
              <w:spacing w:after="0" w:line="240" w:lineRule="auto"/>
              <w:ind w:left="43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other race</w:t>
            </w:r>
            <w:r w:rsidR="006217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</w:t>
            </w: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nicit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77" w:type="dxa"/>
            <w:vAlign w:val="center"/>
          </w:tcPr>
          <w:p w14:paraId="6E61FF8D" w14:textId="012B427A" w:rsidR="001D5535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.9-10.0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4095AC60" w14:textId="586955BD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.8-13.2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4902A4EF" w14:textId="3CF47FC4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.6-12.1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057E384C" w14:textId="359D830B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.3-11.4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56427C6C" w14:textId="6845D1D7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.5-13.0%)</w:t>
            </w:r>
          </w:p>
        </w:tc>
      </w:tr>
      <w:tr w:rsidR="001D5535" w:rsidRPr="00D17A53" w14:paraId="74CDD924" w14:textId="77777777" w:rsidTr="00DF6F63">
        <w:trPr>
          <w:trHeight w:val="260"/>
        </w:trPr>
        <w:tc>
          <w:tcPr>
            <w:tcW w:w="2790" w:type="dxa"/>
            <w:shd w:val="clear" w:color="auto" w:fill="auto"/>
            <w:vAlign w:val="center"/>
            <w:hideMark/>
          </w:tcPr>
          <w:p w14:paraId="1860A3B0" w14:textId="77777777" w:rsidR="001D5535" w:rsidRPr="00D17A53" w:rsidRDefault="001D5535" w:rsidP="00685D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577" w:type="dxa"/>
            <w:vAlign w:val="center"/>
          </w:tcPr>
          <w:p w14:paraId="4E745B1F" w14:textId="77777777" w:rsidR="001D5535" w:rsidRPr="00D17A53" w:rsidRDefault="001D5535" w:rsidP="00685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60D89957" w14:textId="77777777" w:rsidR="001D5535" w:rsidRPr="00D17A53" w:rsidRDefault="001D5535" w:rsidP="00685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707F79B7" w14:textId="77777777" w:rsidR="001D5535" w:rsidRPr="00D17A53" w:rsidRDefault="001D5535" w:rsidP="00685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656D5CE3" w14:textId="77777777" w:rsidR="001D5535" w:rsidRPr="00D17A53" w:rsidRDefault="001D5535" w:rsidP="00685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2F915099" w14:textId="77777777" w:rsidR="001D5535" w:rsidRPr="00D17A53" w:rsidRDefault="001D5535" w:rsidP="00685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5535" w:rsidRPr="00D17A53" w14:paraId="7D1BF966" w14:textId="77777777" w:rsidTr="00DF6F63">
        <w:trPr>
          <w:trHeight w:val="500"/>
        </w:trPr>
        <w:tc>
          <w:tcPr>
            <w:tcW w:w="2790" w:type="dxa"/>
            <w:shd w:val="clear" w:color="auto" w:fill="auto"/>
            <w:vAlign w:val="center"/>
            <w:hideMark/>
          </w:tcPr>
          <w:p w14:paraId="181038EF" w14:textId="77777777" w:rsidR="001D5535" w:rsidRPr="00D17A53" w:rsidRDefault="001D5535" w:rsidP="00685DB9">
            <w:pPr>
              <w:spacing w:after="0" w:line="240" w:lineRule="auto"/>
              <w:ind w:left="43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ss than high school diploma or GED</w:t>
            </w:r>
          </w:p>
        </w:tc>
        <w:tc>
          <w:tcPr>
            <w:tcW w:w="1577" w:type="dxa"/>
            <w:vAlign w:val="center"/>
          </w:tcPr>
          <w:p w14:paraId="4164F03B" w14:textId="196013E7" w:rsidR="001D5535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8.6-33.2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5860E53E" w14:textId="36EF6F2B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0.1-24.2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18476540" w14:textId="6DF9B771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0.5-24.9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0604070B" w14:textId="5AB07CA4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7.7-21.2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638EECB6" w14:textId="78D3F20E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5.1-19.6%)</w:t>
            </w:r>
          </w:p>
        </w:tc>
      </w:tr>
      <w:tr w:rsidR="001D5535" w:rsidRPr="00D17A53" w14:paraId="71108D30" w14:textId="77777777" w:rsidTr="00DF6F63">
        <w:trPr>
          <w:trHeight w:val="500"/>
        </w:trPr>
        <w:tc>
          <w:tcPr>
            <w:tcW w:w="2790" w:type="dxa"/>
            <w:shd w:val="clear" w:color="auto" w:fill="auto"/>
            <w:vAlign w:val="center"/>
            <w:hideMark/>
          </w:tcPr>
          <w:p w14:paraId="353BC4DA" w14:textId="77777777" w:rsidR="001D5535" w:rsidRPr="00D17A53" w:rsidRDefault="001D5535" w:rsidP="00685DB9">
            <w:pPr>
              <w:spacing w:after="0" w:line="240" w:lineRule="auto"/>
              <w:ind w:left="43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school diploma or GED</w:t>
            </w:r>
          </w:p>
        </w:tc>
        <w:tc>
          <w:tcPr>
            <w:tcW w:w="1577" w:type="dxa"/>
            <w:vAlign w:val="center"/>
          </w:tcPr>
          <w:p w14:paraId="50FBB058" w14:textId="03B21028" w:rsidR="001D5535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1.4-24.9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62A8EEF1" w14:textId="26B5CE5A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6.5-31.1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05E37EA1" w14:textId="5754A632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4.5-29.2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037D8942" w14:textId="0B8FA67D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3.0-27.8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0207673F" w14:textId="444EE3CD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6.3-32.1%)</w:t>
            </w:r>
          </w:p>
        </w:tc>
      </w:tr>
      <w:tr w:rsidR="001D5535" w:rsidRPr="00D17A53" w14:paraId="21E5488C" w14:textId="77777777" w:rsidTr="00DF6F63">
        <w:trPr>
          <w:trHeight w:val="500"/>
        </w:trPr>
        <w:tc>
          <w:tcPr>
            <w:tcW w:w="2790" w:type="dxa"/>
            <w:shd w:val="clear" w:color="auto" w:fill="auto"/>
            <w:vAlign w:val="center"/>
            <w:hideMark/>
          </w:tcPr>
          <w:p w14:paraId="23055836" w14:textId="77777777" w:rsidR="001D5535" w:rsidRPr="00D17A53" w:rsidRDefault="001D5535" w:rsidP="00685DB9">
            <w:pPr>
              <w:spacing w:after="0" w:line="240" w:lineRule="auto"/>
              <w:ind w:left="43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 college or associate degree</w:t>
            </w:r>
          </w:p>
        </w:tc>
        <w:tc>
          <w:tcPr>
            <w:tcW w:w="1577" w:type="dxa"/>
            <w:vAlign w:val="center"/>
          </w:tcPr>
          <w:p w14:paraId="1F15DE12" w14:textId="7C9B9F13" w:rsidR="001D5535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4.3-28.3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24F512D6" w14:textId="31C90974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4.8-30.1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68E05B5B" w14:textId="60584642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6.2-30.0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021D9412" w14:textId="554E1F7A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5.6-30.3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43C61A21" w14:textId="2B8BCD64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4.5-30.7%)</w:t>
            </w:r>
          </w:p>
        </w:tc>
      </w:tr>
      <w:tr w:rsidR="001D5535" w:rsidRPr="00D17A53" w14:paraId="4C178A96" w14:textId="77777777" w:rsidTr="00DF6F63">
        <w:trPr>
          <w:trHeight w:val="500"/>
        </w:trPr>
        <w:tc>
          <w:tcPr>
            <w:tcW w:w="2790" w:type="dxa"/>
            <w:shd w:val="clear" w:color="auto" w:fill="auto"/>
            <w:vAlign w:val="center"/>
            <w:hideMark/>
          </w:tcPr>
          <w:p w14:paraId="741CE432" w14:textId="77777777" w:rsidR="001D5535" w:rsidRPr="00D17A53" w:rsidRDefault="001D5535" w:rsidP="00685DB9">
            <w:pPr>
              <w:spacing w:after="0" w:line="240" w:lineRule="auto"/>
              <w:ind w:left="43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helor's degree or higher</w:t>
            </w:r>
          </w:p>
        </w:tc>
        <w:tc>
          <w:tcPr>
            <w:tcW w:w="1577" w:type="dxa"/>
            <w:vAlign w:val="center"/>
          </w:tcPr>
          <w:p w14:paraId="136B3AFE" w14:textId="45025DA5" w:rsidR="001D5535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7.6-21.7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13C2DA3F" w14:textId="1688C41C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8.2-25.0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353B70AA" w14:textId="40E483DA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9.6-25.2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445DF210" w14:textId="756B7B69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3.8-30.6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631C3484" w14:textId="6ADC13DC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3.3-28.4%)</w:t>
            </w:r>
          </w:p>
        </w:tc>
      </w:tr>
      <w:tr w:rsidR="001D5535" w:rsidRPr="00D17A53" w14:paraId="06930724" w14:textId="77777777" w:rsidTr="00DF6F63">
        <w:trPr>
          <w:trHeight w:val="260"/>
        </w:trPr>
        <w:tc>
          <w:tcPr>
            <w:tcW w:w="2790" w:type="dxa"/>
            <w:shd w:val="clear" w:color="auto" w:fill="auto"/>
            <w:vAlign w:val="center"/>
            <w:hideMark/>
          </w:tcPr>
          <w:p w14:paraId="3E2C8624" w14:textId="77777777" w:rsidR="001D5535" w:rsidRPr="00D17A53" w:rsidRDefault="001D5535" w:rsidP="00685D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deral poverty level</w:t>
            </w:r>
          </w:p>
        </w:tc>
        <w:tc>
          <w:tcPr>
            <w:tcW w:w="1577" w:type="dxa"/>
            <w:vAlign w:val="center"/>
          </w:tcPr>
          <w:p w14:paraId="4D22F143" w14:textId="77777777" w:rsidR="001D5535" w:rsidRPr="00D17A53" w:rsidRDefault="001D5535" w:rsidP="00685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508E7D8B" w14:textId="77777777" w:rsidR="001D5535" w:rsidRPr="00D17A53" w:rsidRDefault="001D5535" w:rsidP="00685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05730E0C" w14:textId="77777777" w:rsidR="001D5535" w:rsidRPr="00D17A53" w:rsidRDefault="001D5535" w:rsidP="00685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29EE9FF4" w14:textId="77777777" w:rsidR="001D5535" w:rsidRPr="00D17A53" w:rsidRDefault="001D5535" w:rsidP="00685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427B12F5" w14:textId="77777777" w:rsidR="001D5535" w:rsidRPr="00D17A53" w:rsidRDefault="001D5535" w:rsidP="00685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5535" w:rsidRPr="00D17A53" w14:paraId="302F625A" w14:textId="77777777" w:rsidTr="00DF6F63">
        <w:trPr>
          <w:trHeight w:val="500"/>
        </w:trPr>
        <w:tc>
          <w:tcPr>
            <w:tcW w:w="2790" w:type="dxa"/>
            <w:shd w:val="clear" w:color="auto" w:fill="auto"/>
            <w:vAlign w:val="center"/>
            <w:hideMark/>
          </w:tcPr>
          <w:p w14:paraId="5185A427" w14:textId="77777777" w:rsidR="001D5535" w:rsidRPr="00D17A53" w:rsidRDefault="001D5535" w:rsidP="00685DB9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38%</w:t>
            </w:r>
          </w:p>
        </w:tc>
        <w:tc>
          <w:tcPr>
            <w:tcW w:w="1577" w:type="dxa"/>
            <w:vAlign w:val="center"/>
          </w:tcPr>
          <w:p w14:paraId="0EF74F3A" w14:textId="12085A25" w:rsidR="001D5535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4.7-29.1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40A71C7E" w14:textId="62D21286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5.4-30.9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65FCDEFE" w14:textId="7C09CFA0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4.3-28.4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3103B295" w14:textId="3856E657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1.9-26.9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75E6BEB7" w14:textId="5344B074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0.1-25.0%)</w:t>
            </w:r>
          </w:p>
        </w:tc>
      </w:tr>
      <w:tr w:rsidR="001D5535" w:rsidRPr="00D17A53" w14:paraId="60742CAE" w14:textId="77777777" w:rsidTr="00DF6F63">
        <w:trPr>
          <w:trHeight w:val="500"/>
        </w:trPr>
        <w:tc>
          <w:tcPr>
            <w:tcW w:w="2790" w:type="dxa"/>
            <w:shd w:val="clear" w:color="auto" w:fill="auto"/>
            <w:vAlign w:val="center"/>
            <w:hideMark/>
          </w:tcPr>
          <w:p w14:paraId="24DCD184" w14:textId="77777777" w:rsidR="001D5535" w:rsidRPr="00D17A53" w:rsidRDefault="001D5535" w:rsidP="00685DB9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≥</w:t>
            </w: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%</w:t>
            </w:r>
          </w:p>
        </w:tc>
        <w:tc>
          <w:tcPr>
            <w:tcW w:w="1577" w:type="dxa"/>
            <w:vAlign w:val="center"/>
          </w:tcPr>
          <w:p w14:paraId="465E7EFB" w14:textId="3646FD50" w:rsidR="001D5535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0.9-75.3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323A4EB5" w14:textId="35C40DD8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9.1-74.6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6AD7629A" w14:textId="77777777" w:rsidR="001D5535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6%</w:t>
            </w:r>
          </w:p>
          <w:p w14:paraId="01EA4256" w14:textId="6D044009" w:rsidR="005C492F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1.6-75.7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12FF82C9" w14:textId="205CA121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3.1-78.1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6F490C92" w14:textId="7A97391C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5.0-79.9%)</w:t>
            </w:r>
          </w:p>
        </w:tc>
      </w:tr>
      <w:tr w:rsidR="001D5535" w:rsidRPr="00D17A53" w14:paraId="59008DF2" w14:textId="77777777" w:rsidTr="00DF6F63">
        <w:trPr>
          <w:trHeight w:val="260"/>
        </w:trPr>
        <w:tc>
          <w:tcPr>
            <w:tcW w:w="2790" w:type="dxa"/>
            <w:shd w:val="clear" w:color="auto" w:fill="auto"/>
            <w:vAlign w:val="center"/>
            <w:hideMark/>
          </w:tcPr>
          <w:p w14:paraId="63E301ED" w14:textId="77777777" w:rsidR="001D5535" w:rsidRPr="00D17A53" w:rsidRDefault="001D5535" w:rsidP="00685D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alth insurance status</w:t>
            </w:r>
          </w:p>
        </w:tc>
        <w:tc>
          <w:tcPr>
            <w:tcW w:w="1577" w:type="dxa"/>
            <w:vAlign w:val="center"/>
          </w:tcPr>
          <w:p w14:paraId="16CDBE76" w14:textId="77777777" w:rsidR="001D5535" w:rsidRPr="00D17A53" w:rsidRDefault="001D5535" w:rsidP="00685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6E1074C7" w14:textId="77777777" w:rsidR="001D5535" w:rsidRPr="00D17A53" w:rsidRDefault="001D5535" w:rsidP="00685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085CF42D" w14:textId="77777777" w:rsidR="001D5535" w:rsidRPr="00D17A53" w:rsidRDefault="001D5535" w:rsidP="00685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71101BD1" w14:textId="77777777" w:rsidR="001D5535" w:rsidRPr="00D17A53" w:rsidRDefault="001D5535" w:rsidP="00685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120806FB" w14:textId="77777777" w:rsidR="001D5535" w:rsidRPr="00D17A53" w:rsidRDefault="001D5535" w:rsidP="00685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5535" w:rsidRPr="00D17A53" w14:paraId="040E8496" w14:textId="77777777" w:rsidTr="00DF6F63">
        <w:trPr>
          <w:trHeight w:val="500"/>
        </w:trPr>
        <w:tc>
          <w:tcPr>
            <w:tcW w:w="2790" w:type="dxa"/>
            <w:shd w:val="clear" w:color="auto" w:fill="auto"/>
            <w:vAlign w:val="center"/>
            <w:hideMark/>
          </w:tcPr>
          <w:p w14:paraId="055250B0" w14:textId="77777777" w:rsidR="001D5535" w:rsidRPr="00D17A53" w:rsidRDefault="001D5535" w:rsidP="00685DB9">
            <w:pPr>
              <w:spacing w:after="0" w:line="240" w:lineRule="auto"/>
              <w:ind w:left="43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rivate only</w:t>
            </w:r>
          </w:p>
        </w:tc>
        <w:tc>
          <w:tcPr>
            <w:tcW w:w="1577" w:type="dxa"/>
            <w:vAlign w:val="center"/>
          </w:tcPr>
          <w:p w14:paraId="41EE2643" w14:textId="1DD8D352" w:rsidR="001D5535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7.5-63.4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683EA643" w14:textId="2E16AC18" w:rsidR="001D5535" w:rsidRPr="00D17A53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3.8-</w:t>
            </w:r>
            <w:r w:rsidR="00F878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6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467D54F2" w14:textId="3B97E0A3" w:rsidR="001D5535" w:rsidRPr="00D17A53" w:rsidRDefault="00F878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0.1-65.6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5130A460" w14:textId="2269D9B4" w:rsidR="001D5535" w:rsidRPr="00D17A53" w:rsidRDefault="00F878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1.8-68.1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521ED642" w14:textId="3F4DD163" w:rsidR="001D5535" w:rsidRPr="00D17A53" w:rsidRDefault="00F878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2.0-69.1%)</w:t>
            </w:r>
          </w:p>
        </w:tc>
      </w:tr>
      <w:tr w:rsidR="001D5535" w:rsidRPr="00D17A53" w14:paraId="56FFDC8D" w14:textId="77777777" w:rsidTr="00DF6F63">
        <w:trPr>
          <w:trHeight w:val="500"/>
        </w:trPr>
        <w:tc>
          <w:tcPr>
            <w:tcW w:w="2790" w:type="dxa"/>
            <w:shd w:val="clear" w:color="auto" w:fill="auto"/>
            <w:vAlign w:val="center"/>
            <w:hideMark/>
          </w:tcPr>
          <w:p w14:paraId="3C012378" w14:textId="77777777" w:rsidR="001D5535" w:rsidRPr="00D17A53" w:rsidRDefault="001D5535" w:rsidP="00685DB9">
            <w:pPr>
              <w:spacing w:after="0" w:line="240" w:lineRule="auto"/>
              <w:ind w:left="43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y public</w:t>
            </w:r>
          </w:p>
        </w:tc>
        <w:tc>
          <w:tcPr>
            <w:tcW w:w="1577" w:type="dxa"/>
            <w:vAlign w:val="center"/>
          </w:tcPr>
          <w:p w14:paraId="12BA762F" w14:textId="07B57357" w:rsidR="001D5535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1.7-14.3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16549669" w14:textId="6D8C7A8F" w:rsidR="001D5535" w:rsidRPr="00D17A53" w:rsidRDefault="00F878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4.7-20.6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461AE980" w14:textId="0CAD2AE8" w:rsidR="001D5535" w:rsidRPr="00D17A53" w:rsidRDefault="00F878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4.8-19.0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117CA58D" w14:textId="16C52D91" w:rsidR="001D5535" w:rsidRPr="00D17A53" w:rsidRDefault="00F878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4.7-19.6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75E7C1B9" w14:textId="09FE9A57" w:rsidR="001D5535" w:rsidRPr="00D17A53" w:rsidRDefault="00F878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6.8-21.5%)</w:t>
            </w:r>
          </w:p>
        </w:tc>
      </w:tr>
      <w:tr w:rsidR="001D5535" w:rsidRPr="00D17A53" w14:paraId="7BB14EDD" w14:textId="77777777" w:rsidTr="00DF6F63">
        <w:trPr>
          <w:trHeight w:val="500"/>
        </w:trPr>
        <w:tc>
          <w:tcPr>
            <w:tcW w:w="2790" w:type="dxa"/>
            <w:shd w:val="clear" w:color="auto" w:fill="auto"/>
            <w:vAlign w:val="center"/>
          </w:tcPr>
          <w:p w14:paraId="30BD014A" w14:textId="77777777" w:rsidR="001D5535" w:rsidRPr="00D17A53" w:rsidRDefault="001D5535" w:rsidP="00685DB9">
            <w:pPr>
              <w:spacing w:after="0" w:line="240" w:lineRule="auto"/>
              <w:ind w:left="43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, IHS only, or single service only</w:t>
            </w:r>
          </w:p>
        </w:tc>
        <w:tc>
          <w:tcPr>
            <w:tcW w:w="1577" w:type="dxa"/>
            <w:vAlign w:val="center"/>
          </w:tcPr>
          <w:p w14:paraId="5DE73538" w14:textId="7C608B3D" w:rsidR="001D5535" w:rsidRDefault="005C49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4.0-29.0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09F18E2C" w14:textId="56FA1E78" w:rsidR="001D5535" w:rsidRDefault="00F878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2.5-27.8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12E7E5E2" w14:textId="0E7F1204" w:rsidR="001D5535" w:rsidRDefault="00F878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8.2-22.2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656AD5E8" w14:textId="300DDB44" w:rsidR="001D5535" w:rsidRDefault="00F878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5.5-20.3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4E9D1812" w14:textId="4D4B6C2E" w:rsidR="001D5535" w:rsidRDefault="00F878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3.1-17.6%)</w:t>
            </w:r>
          </w:p>
        </w:tc>
      </w:tr>
      <w:tr w:rsidR="00DF6F63" w:rsidRPr="00D17A53" w14:paraId="78BA394C" w14:textId="77777777" w:rsidTr="00DF6F63">
        <w:trPr>
          <w:trHeight w:val="500"/>
        </w:trPr>
        <w:tc>
          <w:tcPr>
            <w:tcW w:w="10677" w:type="dxa"/>
            <w:gridSpan w:val="6"/>
            <w:shd w:val="clear" w:color="auto" w:fill="auto"/>
            <w:vAlign w:val="center"/>
          </w:tcPr>
          <w:p w14:paraId="76B429F3" w14:textId="19988843" w:rsidR="00DF6F63" w:rsidRPr="00D17A53" w:rsidRDefault="00DF6F63" w:rsidP="00DF6F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069">
              <w:rPr>
                <w:rFonts w:ascii="Arial" w:eastAsia="Times New Roman" w:hAnsi="Arial" w:cs="Arial"/>
                <w:b/>
                <w:sz w:val="20"/>
                <w:szCs w:val="20"/>
              </w:rPr>
              <w:t>Marital and cohabiting status</w:t>
            </w:r>
          </w:p>
        </w:tc>
      </w:tr>
      <w:tr w:rsidR="001D5535" w:rsidRPr="00D17A53" w14:paraId="299AB952" w14:textId="77777777" w:rsidTr="00DF6F63">
        <w:trPr>
          <w:trHeight w:val="500"/>
        </w:trPr>
        <w:tc>
          <w:tcPr>
            <w:tcW w:w="2790" w:type="dxa"/>
            <w:shd w:val="clear" w:color="auto" w:fill="auto"/>
            <w:vAlign w:val="center"/>
            <w:hideMark/>
          </w:tcPr>
          <w:p w14:paraId="1B3519B7" w14:textId="77777777" w:rsidR="001D5535" w:rsidRPr="00D17A53" w:rsidRDefault="001D5535" w:rsidP="00685DB9">
            <w:pPr>
              <w:spacing w:after="0" w:line="240" w:lineRule="auto"/>
              <w:ind w:left="43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77" w:type="dxa"/>
            <w:vAlign w:val="center"/>
          </w:tcPr>
          <w:p w14:paraId="5F2833C1" w14:textId="6272F257" w:rsidR="001D5535" w:rsidRDefault="00F878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4.2-38.4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24566EBF" w14:textId="3C9603CC" w:rsidR="001D5535" w:rsidRPr="00D17A53" w:rsidRDefault="00F878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1.8-38.6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22E363FD" w14:textId="65E3C07A" w:rsidR="001D5535" w:rsidRPr="00D17A53" w:rsidRDefault="00F878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4.6-39.4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087FA925" w14:textId="20E1C81E" w:rsidR="001D5535" w:rsidRPr="00D17A53" w:rsidRDefault="00F878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2.5-39.2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2488A7D1" w14:textId="75A74D1F" w:rsidR="00F8782F" w:rsidRPr="00D17A53" w:rsidRDefault="00F8782F" w:rsidP="00F878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2.0-37.8%)</w:t>
            </w:r>
          </w:p>
        </w:tc>
      </w:tr>
      <w:tr w:rsidR="001D5535" w:rsidRPr="00D17A53" w14:paraId="16D9D0B5" w14:textId="77777777" w:rsidTr="00DF6F63">
        <w:trPr>
          <w:trHeight w:val="500"/>
        </w:trPr>
        <w:tc>
          <w:tcPr>
            <w:tcW w:w="2790" w:type="dxa"/>
            <w:shd w:val="clear" w:color="auto" w:fill="auto"/>
            <w:vAlign w:val="center"/>
            <w:hideMark/>
          </w:tcPr>
          <w:p w14:paraId="2FC441B4" w14:textId="77777777" w:rsidR="001D5535" w:rsidRPr="00D17A53" w:rsidRDefault="001D5535" w:rsidP="00685DB9">
            <w:pPr>
              <w:spacing w:after="0" w:line="240" w:lineRule="auto"/>
              <w:ind w:left="43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abiting, not married</w:t>
            </w:r>
          </w:p>
        </w:tc>
        <w:tc>
          <w:tcPr>
            <w:tcW w:w="1577" w:type="dxa"/>
            <w:vAlign w:val="center"/>
          </w:tcPr>
          <w:p w14:paraId="171951BD" w14:textId="11E1E79A" w:rsidR="001D5535" w:rsidRDefault="00F878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1.2-14.0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41616DBE" w14:textId="2C6DACB7" w:rsidR="001D5535" w:rsidRPr="00D17A53" w:rsidRDefault="00F878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1.7-15.3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51BBE0B3" w14:textId="5D92C1FA" w:rsidR="001D5535" w:rsidRPr="00D17A53" w:rsidRDefault="00F878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1.8-14.8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2FA8023A" w14:textId="2F674399" w:rsidR="001D5535" w:rsidRPr="00D17A53" w:rsidRDefault="00F878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0.5-14.1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5B6A44AF" w14:textId="04132044" w:rsidR="001D5535" w:rsidRPr="00D17A53" w:rsidRDefault="00F878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1.0-14.2%)</w:t>
            </w:r>
          </w:p>
        </w:tc>
      </w:tr>
      <w:tr w:rsidR="001D5535" w:rsidRPr="00D17A53" w14:paraId="78EF01A3" w14:textId="77777777" w:rsidTr="00DF6F63">
        <w:trPr>
          <w:trHeight w:val="500"/>
        </w:trPr>
        <w:tc>
          <w:tcPr>
            <w:tcW w:w="2790" w:type="dxa"/>
            <w:shd w:val="clear" w:color="auto" w:fill="auto"/>
            <w:vAlign w:val="center"/>
            <w:hideMark/>
          </w:tcPr>
          <w:p w14:paraId="3D286F25" w14:textId="77777777" w:rsidR="001D5535" w:rsidRPr="00D17A53" w:rsidRDefault="001D5535" w:rsidP="00685DB9">
            <w:pPr>
              <w:spacing w:after="0" w:line="240" w:lineRule="auto"/>
              <w:ind w:left="43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orced, widowed, or separated</w:t>
            </w:r>
          </w:p>
        </w:tc>
        <w:tc>
          <w:tcPr>
            <w:tcW w:w="1577" w:type="dxa"/>
            <w:vAlign w:val="center"/>
          </w:tcPr>
          <w:p w14:paraId="533CAB8B" w14:textId="427D4E4A" w:rsidR="001D5535" w:rsidRDefault="00F878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.3-6.5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598DC9D0" w14:textId="758DA4F1" w:rsidR="001D5535" w:rsidRPr="00D17A53" w:rsidRDefault="00F878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.9-6.4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2F8413FE" w14:textId="54FD3D5D" w:rsidR="001D5535" w:rsidRPr="00D17A53" w:rsidRDefault="00F878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.9-5.2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78FFD288" w14:textId="74441E43" w:rsidR="001D5535" w:rsidRPr="00D17A53" w:rsidRDefault="00F878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.2-4.3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093CB4C1" w14:textId="00A1A683" w:rsidR="001D5535" w:rsidRPr="00D17A53" w:rsidRDefault="00F878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.2-4.8%)</w:t>
            </w:r>
          </w:p>
        </w:tc>
      </w:tr>
      <w:tr w:rsidR="001D5535" w:rsidRPr="00D17A53" w14:paraId="628F81CA" w14:textId="77777777" w:rsidTr="00DF6F63">
        <w:trPr>
          <w:trHeight w:val="500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1ECCE5" w14:textId="77777777" w:rsidR="001D5535" w:rsidRPr="00D17A53" w:rsidRDefault="001D5535" w:rsidP="00685DB9">
            <w:pPr>
              <w:spacing w:after="0" w:line="240" w:lineRule="auto"/>
              <w:ind w:left="43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2CA71847" w14:textId="5FB9FF04" w:rsidR="001D5535" w:rsidRDefault="00F878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3.7-47.8%)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5B2048" w14:textId="38D6E7DE" w:rsidR="001D5535" w:rsidRPr="00D17A53" w:rsidRDefault="00F878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3.1-48.1%)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F21E62" w14:textId="0CA23760" w:rsidR="001D5535" w:rsidRPr="00D17A53" w:rsidRDefault="00F878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2.5-47.8%)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84603B" w14:textId="476FBD02" w:rsidR="001D5535" w:rsidRPr="00D17A53" w:rsidRDefault="00F878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5.2-51.0%)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6C8DF9" w14:textId="46DB6110" w:rsidR="001D5535" w:rsidRPr="00D17A53" w:rsidRDefault="00F8782F" w:rsidP="00685D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5.2-51.9%)</w:t>
            </w:r>
          </w:p>
        </w:tc>
      </w:tr>
      <w:tr w:rsidR="001D5535" w:rsidRPr="00D17A53" w14:paraId="018E5B01" w14:textId="77777777" w:rsidTr="00DF6F63">
        <w:trPr>
          <w:trHeight w:val="500"/>
        </w:trPr>
        <w:tc>
          <w:tcPr>
            <w:tcW w:w="10677" w:type="dxa"/>
            <w:gridSpan w:val="6"/>
            <w:tcBorders>
              <w:bottom w:val="nil"/>
            </w:tcBorders>
          </w:tcPr>
          <w:p w14:paraId="367317A6" w14:textId="77777777" w:rsidR="001D5535" w:rsidRDefault="001D5535" w:rsidP="00685D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D = General Education Diploma. IHS = Indian Health Service.</w:t>
            </w:r>
          </w:p>
          <w:p w14:paraId="785EF90B" w14:textId="77777777" w:rsidR="001D5535" w:rsidRDefault="001D5535" w:rsidP="00685D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674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imates</w:t>
            </w:r>
            <w:r w:rsidRPr="00674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ve been weighted to represent the US household population ages 15-44</w:t>
            </w:r>
            <w:r w:rsidRPr="00674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  <w:p w14:paraId="6E850E9C" w14:textId="310C83C9" w:rsidR="001D5535" w:rsidRPr="00D17A53" w:rsidRDefault="001D5535" w:rsidP="00685D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Includes non-Hispanic </w:t>
            </w:r>
            <w:r w:rsidR="00463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vidu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 reporting multiple races.</w:t>
            </w:r>
          </w:p>
        </w:tc>
      </w:tr>
    </w:tbl>
    <w:p w14:paraId="7D690B4C" w14:textId="57535479" w:rsidR="00BB14D6" w:rsidRDefault="00BB14D6" w:rsidP="001D5535">
      <w:pPr>
        <w:rPr>
          <w:rFonts w:ascii="Arial" w:hAnsi="Arial" w:cs="Arial"/>
          <w:b/>
          <w:sz w:val="20"/>
          <w:szCs w:val="20"/>
        </w:rPr>
      </w:pPr>
    </w:p>
    <w:p w14:paraId="6D827393" w14:textId="77777777" w:rsidR="000E4CE9" w:rsidRDefault="00BB14D6" w:rsidP="000E4CE9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tbl>
      <w:tblPr>
        <w:tblW w:w="1067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2"/>
        <w:gridCol w:w="108"/>
        <w:gridCol w:w="1469"/>
        <w:gridCol w:w="108"/>
        <w:gridCol w:w="1469"/>
        <w:gridCol w:w="108"/>
        <w:gridCol w:w="1470"/>
        <w:gridCol w:w="108"/>
        <w:gridCol w:w="1469"/>
        <w:gridCol w:w="108"/>
        <w:gridCol w:w="1470"/>
        <w:gridCol w:w="108"/>
      </w:tblGrid>
      <w:tr w:rsidR="000E4CE9" w:rsidRPr="00D17A53" w14:paraId="3F917532" w14:textId="77777777" w:rsidTr="00D9640D">
        <w:trPr>
          <w:trHeight w:val="260"/>
        </w:trPr>
        <w:tc>
          <w:tcPr>
            <w:tcW w:w="10677" w:type="dxa"/>
            <w:gridSpan w:val="12"/>
            <w:tcBorders>
              <w:top w:val="nil"/>
            </w:tcBorders>
          </w:tcPr>
          <w:p w14:paraId="4098C384" w14:textId="54E7B654" w:rsidR="000E4CE9" w:rsidRPr="00D17A53" w:rsidRDefault="000E4CE9" w:rsidP="007C34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l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A250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ex with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pposite-sex sex partners* among all female</w:t>
            </w:r>
            <w:r w:rsidR="009643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nd males </w:t>
            </w: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 the 2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8-10</w:t>
            </w: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o 2017-19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rvey periods</w:t>
            </w: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of the National Survey of Family Growth</w:t>
            </w:r>
          </w:p>
        </w:tc>
      </w:tr>
      <w:tr w:rsidR="000E4CE9" w:rsidRPr="00D17A53" w14:paraId="4AB54EC0" w14:textId="77777777" w:rsidTr="00D9640D">
        <w:trPr>
          <w:trHeight w:val="260"/>
        </w:trPr>
        <w:tc>
          <w:tcPr>
            <w:tcW w:w="2790" w:type="dxa"/>
            <w:gridSpan w:val="2"/>
            <w:shd w:val="clear" w:color="auto" w:fill="auto"/>
            <w:vAlign w:val="center"/>
          </w:tcPr>
          <w:p w14:paraId="4A49DBA0" w14:textId="77777777" w:rsidR="000E4CE9" w:rsidRPr="00D17A53" w:rsidRDefault="000E4CE9" w:rsidP="007C34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77" w:type="dxa"/>
            <w:gridSpan w:val="2"/>
            <w:vAlign w:val="center"/>
          </w:tcPr>
          <w:p w14:paraId="0E7B6883" w14:textId="77777777" w:rsidR="000E4CE9" w:rsidRPr="00D17A53" w:rsidRDefault="000E4CE9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8-10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</w:tcPr>
          <w:p w14:paraId="2F6525D5" w14:textId="77777777" w:rsidR="000E4CE9" w:rsidRPr="00D17A53" w:rsidRDefault="000E4CE9" w:rsidP="007C3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1-13</w:t>
            </w:r>
          </w:p>
        </w:tc>
        <w:tc>
          <w:tcPr>
            <w:tcW w:w="1578" w:type="dxa"/>
            <w:gridSpan w:val="2"/>
            <w:shd w:val="clear" w:color="auto" w:fill="auto"/>
            <w:noWrap/>
            <w:vAlign w:val="center"/>
          </w:tcPr>
          <w:p w14:paraId="566937B7" w14:textId="77777777" w:rsidR="000E4CE9" w:rsidRPr="00D17A53" w:rsidRDefault="000E4CE9" w:rsidP="007C3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3-15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</w:tcPr>
          <w:p w14:paraId="1D8B516E" w14:textId="77777777" w:rsidR="000E4CE9" w:rsidRPr="00D17A53" w:rsidRDefault="000E4CE9" w:rsidP="007C3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5-17</w:t>
            </w:r>
          </w:p>
        </w:tc>
        <w:tc>
          <w:tcPr>
            <w:tcW w:w="1578" w:type="dxa"/>
            <w:gridSpan w:val="2"/>
            <w:shd w:val="clear" w:color="auto" w:fill="auto"/>
            <w:noWrap/>
            <w:vAlign w:val="center"/>
          </w:tcPr>
          <w:p w14:paraId="04BFBCA9" w14:textId="77777777" w:rsidR="000E4CE9" w:rsidRPr="00D17A53" w:rsidRDefault="000E4CE9" w:rsidP="007C3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7-19</w:t>
            </w:r>
          </w:p>
        </w:tc>
      </w:tr>
      <w:tr w:rsidR="000E4CE9" w:rsidRPr="00D17A53" w14:paraId="5AA180FA" w14:textId="77777777" w:rsidTr="00D9640D">
        <w:trPr>
          <w:trHeight w:val="500"/>
        </w:trPr>
        <w:tc>
          <w:tcPr>
            <w:tcW w:w="10677" w:type="dxa"/>
            <w:gridSpan w:val="12"/>
            <w:shd w:val="clear" w:color="auto" w:fill="auto"/>
            <w:vAlign w:val="center"/>
          </w:tcPr>
          <w:p w14:paraId="289AEDCC" w14:textId="415D928C" w:rsidR="000E4CE9" w:rsidRPr="00D17A53" w:rsidRDefault="000E4CE9" w:rsidP="007C34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Females</w:t>
            </w:r>
          </w:p>
        </w:tc>
      </w:tr>
      <w:tr w:rsidR="000E4CE9" w:rsidRPr="00D17A53" w14:paraId="74143483" w14:textId="77777777" w:rsidTr="00D9640D">
        <w:trPr>
          <w:gridAfter w:val="1"/>
          <w:wAfter w:w="108" w:type="dxa"/>
          <w:trHeight w:val="500"/>
        </w:trPr>
        <w:tc>
          <w:tcPr>
            <w:tcW w:w="2682" w:type="dxa"/>
            <w:shd w:val="clear" w:color="auto" w:fill="auto"/>
            <w:vAlign w:val="center"/>
            <w:hideMark/>
          </w:tcPr>
          <w:p w14:paraId="00DDD6CF" w14:textId="77777777" w:rsidR="000E4CE9" w:rsidRPr="00D17A53" w:rsidRDefault="000E4CE9" w:rsidP="007C34DC">
            <w:pPr>
              <w:spacing w:after="0" w:line="240" w:lineRule="auto"/>
              <w:ind w:left="43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had sex with male partner</w:t>
            </w:r>
          </w:p>
        </w:tc>
        <w:tc>
          <w:tcPr>
            <w:tcW w:w="1577" w:type="dxa"/>
            <w:gridSpan w:val="2"/>
            <w:vAlign w:val="center"/>
          </w:tcPr>
          <w:p w14:paraId="59866A76" w14:textId="5C462AB7" w:rsidR="000E4CE9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.3-11.6%)</w:t>
            </w:r>
          </w:p>
        </w:tc>
        <w:tc>
          <w:tcPr>
            <w:tcW w:w="1577" w:type="dxa"/>
            <w:gridSpan w:val="2"/>
            <w:shd w:val="clear" w:color="auto" w:fill="auto"/>
            <w:vAlign w:val="center"/>
          </w:tcPr>
          <w:p w14:paraId="14AF119B" w14:textId="421E0EAB" w:rsidR="006703F1" w:rsidRPr="00D17A53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.0-11.1%)</w:t>
            </w: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14:paraId="1B4312FF" w14:textId="4324568A" w:rsidR="000E4CE9" w:rsidRPr="00D17A53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.2-11.5%)</w:t>
            </w:r>
          </w:p>
        </w:tc>
        <w:tc>
          <w:tcPr>
            <w:tcW w:w="1577" w:type="dxa"/>
            <w:gridSpan w:val="2"/>
            <w:shd w:val="clear" w:color="auto" w:fill="auto"/>
            <w:vAlign w:val="center"/>
          </w:tcPr>
          <w:p w14:paraId="773C7023" w14:textId="6CF431CE" w:rsidR="006703F1" w:rsidRPr="00D17A53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.9-12.2%)</w:t>
            </w: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14:paraId="64A6F50F" w14:textId="7B446794" w:rsidR="006703F1" w:rsidRPr="00D17A53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0.2-12.8%)</w:t>
            </w:r>
          </w:p>
        </w:tc>
      </w:tr>
      <w:tr w:rsidR="000E4CE9" w:rsidRPr="00D17A53" w14:paraId="20680075" w14:textId="77777777" w:rsidTr="00D9640D">
        <w:trPr>
          <w:gridAfter w:val="1"/>
          <w:wAfter w:w="108" w:type="dxa"/>
          <w:trHeight w:val="500"/>
        </w:trPr>
        <w:tc>
          <w:tcPr>
            <w:tcW w:w="2682" w:type="dxa"/>
            <w:shd w:val="clear" w:color="auto" w:fill="auto"/>
            <w:vAlign w:val="center"/>
            <w:hideMark/>
          </w:tcPr>
          <w:p w14:paraId="462F6D4A" w14:textId="77777777" w:rsidR="000E4CE9" w:rsidRPr="00D17A53" w:rsidRDefault="000E4CE9" w:rsidP="007C34DC">
            <w:pPr>
              <w:spacing w:after="0" w:line="240" w:lineRule="auto"/>
              <w:ind w:left="43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r had sex with male partner, but none in past 12 months</w:t>
            </w:r>
          </w:p>
        </w:tc>
        <w:tc>
          <w:tcPr>
            <w:tcW w:w="1577" w:type="dxa"/>
            <w:gridSpan w:val="2"/>
            <w:vAlign w:val="center"/>
          </w:tcPr>
          <w:p w14:paraId="248098B6" w14:textId="5FB31BFA" w:rsidR="000E4CE9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.3-8.3%)</w:t>
            </w:r>
          </w:p>
        </w:tc>
        <w:tc>
          <w:tcPr>
            <w:tcW w:w="1577" w:type="dxa"/>
            <w:gridSpan w:val="2"/>
            <w:shd w:val="clear" w:color="auto" w:fill="auto"/>
            <w:vAlign w:val="center"/>
          </w:tcPr>
          <w:p w14:paraId="0B010665" w14:textId="77777777" w:rsidR="000E4CE9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%</w:t>
            </w:r>
          </w:p>
          <w:p w14:paraId="746F3603" w14:textId="6B137DF1" w:rsidR="006703F1" w:rsidRPr="00D17A53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1-9.3%)</w:t>
            </w: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14:paraId="6977FE42" w14:textId="75B73500" w:rsidR="000E4CE9" w:rsidRPr="00D17A53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.8-9.0%)</w:t>
            </w:r>
          </w:p>
        </w:tc>
        <w:tc>
          <w:tcPr>
            <w:tcW w:w="1577" w:type="dxa"/>
            <w:gridSpan w:val="2"/>
            <w:shd w:val="clear" w:color="auto" w:fill="auto"/>
            <w:vAlign w:val="center"/>
          </w:tcPr>
          <w:p w14:paraId="3B621CD8" w14:textId="14DE36BB" w:rsidR="000E4CE9" w:rsidRPr="00D17A53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.6-7.5%)</w:t>
            </w: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14:paraId="3DF94F67" w14:textId="7F34762C" w:rsidR="000E4CE9" w:rsidRPr="00D17A53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.2-9.9%)</w:t>
            </w:r>
          </w:p>
        </w:tc>
      </w:tr>
      <w:tr w:rsidR="000E4CE9" w:rsidRPr="00D17A53" w14:paraId="26047A68" w14:textId="77777777" w:rsidTr="00D9640D">
        <w:trPr>
          <w:gridAfter w:val="1"/>
          <w:wAfter w:w="108" w:type="dxa"/>
          <w:trHeight w:val="500"/>
        </w:trPr>
        <w:tc>
          <w:tcPr>
            <w:tcW w:w="2682" w:type="dxa"/>
            <w:shd w:val="clear" w:color="auto" w:fill="auto"/>
            <w:vAlign w:val="center"/>
            <w:hideMark/>
          </w:tcPr>
          <w:p w14:paraId="50E63A68" w14:textId="77777777" w:rsidR="000E4CE9" w:rsidRPr="00D17A53" w:rsidRDefault="000E4CE9" w:rsidP="007C34DC">
            <w:pPr>
              <w:spacing w:after="0" w:line="240" w:lineRule="auto"/>
              <w:ind w:left="43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male partner in past 12 months</w:t>
            </w:r>
          </w:p>
        </w:tc>
        <w:tc>
          <w:tcPr>
            <w:tcW w:w="1577" w:type="dxa"/>
            <w:gridSpan w:val="2"/>
            <w:vAlign w:val="center"/>
          </w:tcPr>
          <w:p w14:paraId="2B5B8093" w14:textId="0277DAE4" w:rsidR="000E4CE9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6.6-70.0%)</w:t>
            </w:r>
          </w:p>
        </w:tc>
        <w:tc>
          <w:tcPr>
            <w:tcW w:w="1577" w:type="dxa"/>
            <w:gridSpan w:val="2"/>
            <w:shd w:val="clear" w:color="auto" w:fill="auto"/>
            <w:vAlign w:val="center"/>
          </w:tcPr>
          <w:p w14:paraId="7060443E" w14:textId="08C98EC2" w:rsidR="000E4CE9" w:rsidRPr="00D17A53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5.3-70.0%)</w:t>
            </w: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14:paraId="3826EB3F" w14:textId="76B9EAB9" w:rsidR="000E4CE9" w:rsidRPr="00D17A53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6.2-69.9%)</w:t>
            </w:r>
          </w:p>
        </w:tc>
        <w:tc>
          <w:tcPr>
            <w:tcW w:w="1577" w:type="dxa"/>
            <w:gridSpan w:val="2"/>
            <w:shd w:val="clear" w:color="auto" w:fill="auto"/>
            <w:vAlign w:val="center"/>
          </w:tcPr>
          <w:p w14:paraId="481B98F1" w14:textId="50813C45" w:rsidR="000E4CE9" w:rsidRPr="00D17A53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4.9-69.3%)</w:t>
            </w: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14:paraId="65C73336" w14:textId="6DF113F8" w:rsidR="000E4CE9" w:rsidRPr="00D17A53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4.2-67.8%)</w:t>
            </w:r>
          </w:p>
        </w:tc>
      </w:tr>
      <w:tr w:rsidR="000E4CE9" w:rsidRPr="00D17A53" w14:paraId="7091BA00" w14:textId="77777777" w:rsidTr="00D9640D">
        <w:trPr>
          <w:gridAfter w:val="1"/>
          <w:wAfter w:w="108" w:type="dxa"/>
          <w:trHeight w:val="500"/>
        </w:trPr>
        <w:tc>
          <w:tcPr>
            <w:tcW w:w="26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D8AED1" w14:textId="77777777" w:rsidR="000E4CE9" w:rsidRPr="00D17A53" w:rsidRDefault="000E4CE9" w:rsidP="007C34DC">
            <w:pPr>
              <w:spacing w:after="0" w:line="240" w:lineRule="auto"/>
              <w:ind w:left="43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≥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male partners in past 12 months</w:t>
            </w:r>
          </w:p>
        </w:tc>
        <w:tc>
          <w:tcPr>
            <w:tcW w:w="1577" w:type="dxa"/>
            <w:gridSpan w:val="2"/>
            <w:tcBorders>
              <w:bottom w:val="single" w:sz="4" w:space="0" w:color="auto"/>
            </w:tcBorders>
            <w:vAlign w:val="center"/>
          </w:tcPr>
          <w:p w14:paraId="57B742E5" w14:textId="5B04762C" w:rsidR="000E4CE9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2.2-15.7%)</w:t>
            </w:r>
          </w:p>
        </w:tc>
        <w:tc>
          <w:tcPr>
            <w:tcW w:w="157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8E2329" w14:textId="2A135E47" w:rsidR="000E4CE9" w:rsidRPr="00D17A53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2.9-16.3%)</w:t>
            </w:r>
          </w:p>
        </w:tc>
        <w:tc>
          <w:tcPr>
            <w:tcW w:w="157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E798CF" w14:textId="55CCF39C" w:rsidR="000E4CE9" w:rsidRPr="00D17A53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2.5-14.9%)</w:t>
            </w:r>
          </w:p>
        </w:tc>
        <w:tc>
          <w:tcPr>
            <w:tcW w:w="157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DE30E3" w14:textId="5CCC4CD6" w:rsidR="000E4CE9" w:rsidRPr="00D17A53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4.4-17.3%)</w:t>
            </w:r>
          </w:p>
        </w:tc>
        <w:tc>
          <w:tcPr>
            <w:tcW w:w="157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065FB0" w14:textId="026FCB7D" w:rsidR="000E4CE9" w:rsidRPr="00D17A53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2.6-15.4%)</w:t>
            </w:r>
          </w:p>
        </w:tc>
      </w:tr>
      <w:tr w:rsidR="000E4CE9" w:rsidRPr="00D17A53" w14:paraId="1BEC623E" w14:textId="77777777" w:rsidTr="00D9640D">
        <w:trPr>
          <w:trHeight w:val="500"/>
        </w:trPr>
        <w:tc>
          <w:tcPr>
            <w:tcW w:w="10677" w:type="dxa"/>
            <w:gridSpan w:val="1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9994C1" w14:textId="5098B14B" w:rsidR="000E4CE9" w:rsidRPr="00D17A53" w:rsidRDefault="000E4CE9" w:rsidP="007C34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Males</w:t>
            </w:r>
          </w:p>
        </w:tc>
      </w:tr>
      <w:tr w:rsidR="000E4CE9" w:rsidRPr="00D17A53" w14:paraId="38BF12F0" w14:textId="77777777" w:rsidTr="00D9640D">
        <w:trPr>
          <w:trHeight w:val="500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81ABDB" w14:textId="77777777" w:rsidR="000E4CE9" w:rsidRDefault="000E4CE9" w:rsidP="00372ABA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had sex with female partner</w:t>
            </w:r>
          </w:p>
        </w:tc>
        <w:tc>
          <w:tcPr>
            <w:tcW w:w="1577" w:type="dxa"/>
            <w:gridSpan w:val="2"/>
            <w:tcBorders>
              <w:bottom w:val="single" w:sz="4" w:space="0" w:color="auto"/>
            </w:tcBorders>
            <w:vAlign w:val="center"/>
          </w:tcPr>
          <w:p w14:paraId="47AAC766" w14:textId="71391BA8" w:rsidR="000E4CE9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0.6-12.5%)</w:t>
            </w:r>
          </w:p>
        </w:tc>
        <w:tc>
          <w:tcPr>
            <w:tcW w:w="157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B081E5" w14:textId="12A4BE2D" w:rsidR="000E4CE9" w:rsidRPr="00D17A53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.8-12.6%)</w:t>
            </w:r>
          </w:p>
        </w:tc>
        <w:tc>
          <w:tcPr>
            <w:tcW w:w="157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743955" w14:textId="69976296" w:rsidR="000E4CE9" w:rsidRPr="00D17A53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.1-11.8%)</w:t>
            </w:r>
          </w:p>
        </w:tc>
        <w:tc>
          <w:tcPr>
            <w:tcW w:w="157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C8578F" w14:textId="6CDFE33D" w:rsidR="000E4CE9" w:rsidRPr="00D17A53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1.6-14.6%)</w:t>
            </w:r>
          </w:p>
        </w:tc>
        <w:tc>
          <w:tcPr>
            <w:tcW w:w="157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D3CF28" w14:textId="34E99647" w:rsidR="000E4CE9" w:rsidRPr="00D17A53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1.9-14.9%)</w:t>
            </w:r>
          </w:p>
        </w:tc>
      </w:tr>
      <w:tr w:rsidR="000E4CE9" w:rsidRPr="00D17A53" w14:paraId="79D0864D" w14:textId="77777777" w:rsidTr="00D9640D">
        <w:trPr>
          <w:trHeight w:val="500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466020" w14:textId="77777777" w:rsidR="000E4CE9" w:rsidRDefault="000E4CE9" w:rsidP="00372ABA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r had sex with female partner, but none in past 12 months</w:t>
            </w:r>
          </w:p>
        </w:tc>
        <w:tc>
          <w:tcPr>
            <w:tcW w:w="1577" w:type="dxa"/>
            <w:gridSpan w:val="2"/>
            <w:tcBorders>
              <w:bottom w:val="single" w:sz="4" w:space="0" w:color="auto"/>
            </w:tcBorders>
            <w:vAlign w:val="center"/>
          </w:tcPr>
          <w:p w14:paraId="47E2646C" w14:textId="34AC53D4" w:rsidR="000E4CE9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.6-8.8%)</w:t>
            </w:r>
          </w:p>
        </w:tc>
        <w:tc>
          <w:tcPr>
            <w:tcW w:w="157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3350EF" w14:textId="730B1619" w:rsidR="000E4CE9" w:rsidRPr="00D17A53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.0-7.9%)</w:t>
            </w:r>
          </w:p>
        </w:tc>
        <w:tc>
          <w:tcPr>
            <w:tcW w:w="157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B4C886" w14:textId="111257C2" w:rsidR="000E4CE9" w:rsidRPr="00D17A53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.6-7.4%)</w:t>
            </w:r>
          </w:p>
        </w:tc>
        <w:tc>
          <w:tcPr>
            <w:tcW w:w="157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7DA582" w14:textId="4D4DE0D1" w:rsidR="000E4CE9" w:rsidRPr="00D17A53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.1-8.5%)</w:t>
            </w:r>
          </w:p>
        </w:tc>
        <w:tc>
          <w:tcPr>
            <w:tcW w:w="157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432433" w14:textId="4974A175" w:rsidR="000E4CE9" w:rsidRPr="00D17A53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.3-8.9%)</w:t>
            </w:r>
          </w:p>
        </w:tc>
      </w:tr>
      <w:tr w:rsidR="000E4CE9" w:rsidRPr="00D17A53" w14:paraId="05C1B368" w14:textId="77777777" w:rsidTr="00D9640D">
        <w:trPr>
          <w:trHeight w:val="500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BD26A4" w14:textId="77777777" w:rsidR="000E4CE9" w:rsidRPr="00D17A53" w:rsidRDefault="000E4CE9" w:rsidP="00372ABA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female partner in past 12 months</w:t>
            </w:r>
          </w:p>
        </w:tc>
        <w:tc>
          <w:tcPr>
            <w:tcW w:w="1577" w:type="dxa"/>
            <w:gridSpan w:val="2"/>
            <w:tcBorders>
              <w:bottom w:val="single" w:sz="4" w:space="0" w:color="auto"/>
            </w:tcBorders>
            <w:vAlign w:val="center"/>
          </w:tcPr>
          <w:p w14:paraId="2680465C" w14:textId="428F35EC" w:rsidR="000E4CE9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0.0-63.8%)</w:t>
            </w:r>
          </w:p>
        </w:tc>
        <w:tc>
          <w:tcPr>
            <w:tcW w:w="157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17F6AA" w14:textId="26D7433A" w:rsidR="000E4CE9" w:rsidRPr="00D17A53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0.7-64.5%)</w:t>
            </w:r>
          </w:p>
        </w:tc>
        <w:tc>
          <w:tcPr>
            <w:tcW w:w="157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5E96ED" w14:textId="6F76374D" w:rsidR="000E4CE9" w:rsidRPr="00D17A53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1.7-65.9%)</w:t>
            </w:r>
          </w:p>
        </w:tc>
        <w:tc>
          <w:tcPr>
            <w:tcW w:w="157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D0BA4C" w14:textId="14C53540" w:rsidR="000E4CE9" w:rsidRPr="00D17A53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9.9-64.2%)</w:t>
            </w:r>
          </w:p>
        </w:tc>
        <w:tc>
          <w:tcPr>
            <w:tcW w:w="157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87B1EE" w14:textId="5299077C" w:rsidR="000E4CE9" w:rsidRPr="00D17A53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0.6-65.4%)</w:t>
            </w:r>
          </w:p>
        </w:tc>
      </w:tr>
      <w:tr w:rsidR="000E4CE9" w:rsidRPr="00D17A53" w14:paraId="2DC05D25" w14:textId="77777777" w:rsidTr="00D9640D">
        <w:trPr>
          <w:trHeight w:val="500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0C5C3E" w14:textId="77777777" w:rsidR="000E4CE9" w:rsidRPr="00D17A53" w:rsidRDefault="000E4CE9" w:rsidP="00372ABA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≥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female partners in past 12 months</w:t>
            </w:r>
          </w:p>
        </w:tc>
        <w:tc>
          <w:tcPr>
            <w:tcW w:w="1577" w:type="dxa"/>
            <w:gridSpan w:val="2"/>
            <w:tcBorders>
              <w:bottom w:val="single" w:sz="4" w:space="0" w:color="auto"/>
            </w:tcBorders>
            <w:vAlign w:val="center"/>
          </w:tcPr>
          <w:p w14:paraId="565B550D" w14:textId="77777777" w:rsidR="000E4CE9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%</w:t>
            </w:r>
          </w:p>
          <w:p w14:paraId="3C3BB0F5" w14:textId="56A5F677" w:rsidR="006703F1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7.3-20.8%)</w:t>
            </w:r>
          </w:p>
        </w:tc>
        <w:tc>
          <w:tcPr>
            <w:tcW w:w="157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007959" w14:textId="074335A4" w:rsidR="000E4CE9" w:rsidRPr="00D17A53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7.2-20.5%)</w:t>
            </w:r>
          </w:p>
        </w:tc>
        <w:tc>
          <w:tcPr>
            <w:tcW w:w="157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3C3D14" w14:textId="227BFB95" w:rsidR="000E4CE9" w:rsidRPr="00D17A53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7.3-21.0%)</w:t>
            </w:r>
          </w:p>
        </w:tc>
        <w:tc>
          <w:tcPr>
            <w:tcW w:w="157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FFD166" w14:textId="4159449F" w:rsidR="000E4CE9" w:rsidRPr="00D17A53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5.9-19.3%)</w:t>
            </w:r>
          </w:p>
        </w:tc>
        <w:tc>
          <w:tcPr>
            <w:tcW w:w="157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112B8C" w14:textId="6F71A0EB" w:rsidR="000E4CE9" w:rsidRPr="00D17A53" w:rsidRDefault="006703F1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4.7-17.3%)</w:t>
            </w:r>
          </w:p>
        </w:tc>
      </w:tr>
      <w:tr w:rsidR="000E4CE9" w:rsidRPr="00D17A53" w14:paraId="001D17F8" w14:textId="77777777" w:rsidTr="00D9640D">
        <w:trPr>
          <w:trHeight w:val="500"/>
        </w:trPr>
        <w:tc>
          <w:tcPr>
            <w:tcW w:w="10677" w:type="dxa"/>
            <w:gridSpan w:val="12"/>
            <w:tcBorders>
              <w:bottom w:val="nil"/>
            </w:tcBorders>
          </w:tcPr>
          <w:p w14:paraId="47C232A1" w14:textId="77777777" w:rsidR="000E4CE9" w:rsidRPr="00D17A53" w:rsidRDefault="000E4CE9" w:rsidP="007C34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674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imates</w:t>
            </w:r>
            <w:r w:rsidRPr="00674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ve been weighted to represent the US household population ages 15-44</w:t>
            </w:r>
            <w:r w:rsidRPr="00674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*Includes anal, oral, or vaginal sex. </w:t>
            </w:r>
          </w:p>
        </w:tc>
      </w:tr>
    </w:tbl>
    <w:p w14:paraId="772D3186" w14:textId="77777777" w:rsidR="000E4CE9" w:rsidRDefault="000E4CE9" w:rsidP="000E4CE9">
      <w:pPr>
        <w:rPr>
          <w:rFonts w:ascii="Arial" w:hAnsi="Arial" w:cs="Arial"/>
          <w:b/>
          <w:sz w:val="20"/>
          <w:szCs w:val="20"/>
        </w:rPr>
      </w:pPr>
    </w:p>
    <w:p w14:paraId="32DC96A6" w14:textId="1BD1D6DF" w:rsidR="00BB14D6" w:rsidRDefault="000E4CE9" w:rsidP="000E4CE9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tbl>
      <w:tblPr>
        <w:tblW w:w="14546" w:type="dxa"/>
        <w:tblLayout w:type="fixed"/>
        <w:tblLook w:val="04A0" w:firstRow="1" w:lastRow="0" w:firstColumn="1" w:lastColumn="0" w:noHBand="0" w:noVBand="1"/>
      </w:tblPr>
      <w:tblGrid>
        <w:gridCol w:w="2340"/>
        <w:gridCol w:w="1980"/>
        <w:gridCol w:w="1440"/>
        <w:gridCol w:w="1440"/>
        <w:gridCol w:w="1440"/>
        <w:gridCol w:w="1440"/>
        <w:gridCol w:w="1530"/>
        <w:gridCol w:w="1980"/>
        <w:gridCol w:w="956"/>
      </w:tblGrid>
      <w:tr w:rsidR="00BB14D6" w:rsidRPr="00376DA7" w14:paraId="3909723C" w14:textId="77777777" w:rsidTr="00961802">
        <w:trPr>
          <w:trHeight w:val="530"/>
        </w:trPr>
        <w:tc>
          <w:tcPr>
            <w:tcW w:w="1454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E9E3D" w14:textId="1A7972C2" w:rsidR="00BB14D6" w:rsidRPr="00376DA7" w:rsidRDefault="00BB14D6" w:rsidP="006217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l Table </w:t>
            </w:r>
            <w:r w:rsidR="000E4C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</w:t>
            </w:r>
            <w:r w:rsidRPr="00376D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="009D58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arital/cohabiting status and </w:t>
            </w:r>
            <w:r w:rsidR="00D055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of male vaginal sex partners</w:t>
            </w:r>
            <w:r w:rsidR="000E4C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n past 12 months</w:t>
            </w:r>
            <w:r w:rsidR="009D58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76D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on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9D58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</w:t>
            </w:r>
            <w:r w:rsidRPr="00376D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s</w:t>
            </w:r>
            <w:r w:rsidR="008D69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ges 15-44</w:t>
            </w:r>
            <w:r w:rsidRPr="00376D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, stratified by </w:t>
            </w:r>
            <w:r w:rsidR="009D58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ge and race and ethnicity, </w:t>
            </w:r>
            <w:r w:rsidRPr="00376D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n the 2008-10 to 2017-19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rvey periods</w:t>
            </w:r>
            <w:r w:rsidRPr="00376D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of the National Survey of Family Growth</w:t>
            </w:r>
          </w:p>
        </w:tc>
      </w:tr>
      <w:tr w:rsidR="00BB14D6" w:rsidRPr="00376DA7" w14:paraId="4B041419" w14:textId="77777777" w:rsidTr="004A5877">
        <w:trPr>
          <w:trHeight w:val="26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04D2D" w14:textId="77777777" w:rsidR="00BB14D6" w:rsidRPr="00376DA7" w:rsidRDefault="00BB14D6" w:rsidP="006217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D87FA" w14:textId="590A092D" w:rsidR="00BB14D6" w:rsidRPr="009D5887" w:rsidRDefault="00BB14D6" w:rsidP="006217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62005" w14:textId="77777777" w:rsidR="00BB14D6" w:rsidRPr="00376DA7" w:rsidRDefault="00BB14D6" w:rsidP="006217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6D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or Mean (95% Confidence Interval)</w:t>
            </w:r>
          </w:p>
        </w:tc>
        <w:tc>
          <w:tcPr>
            <w:tcW w:w="29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71B02" w14:textId="22FB3486" w:rsidR="00BB14D6" w:rsidRPr="00376DA7" w:rsidRDefault="006C7137" w:rsidP="006217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nomial</w:t>
            </w:r>
            <w:r w:rsidR="00BB14D6" w:rsidRPr="00376D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or logistic </w:t>
            </w:r>
            <w:r w:rsidR="00BB14D6" w:rsidRPr="00376D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gression</w:t>
            </w:r>
            <w:r w:rsidR="00D239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BB14D6" w:rsidRPr="00376DA7" w14:paraId="5BAD6779" w14:textId="77777777" w:rsidTr="004A5877">
        <w:trPr>
          <w:trHeight w:val="260"/>
        </w:trPr>
        <w:tc>
          <w:tcPr>
            <w:tcW w:w="23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3E8AF" w14:textId="77777777" w:rsidR="00BB14D6" w:rsidRPr="00376DA7" w:rsidRDefault="00BB14D6" w:rsidP="006217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2671A" w14:textId="77777777" w:rsidR="00BB14D6" w:rsidRPr="00376DA7" w:rsidRDefault="00BB14D6" w:rsidP="006217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A2F14" w14:textId="77777777" w:rsidR="00BB14D6" w:rsidRPr="00376DA7" w:rsidRDefault="00BB14D6" w:rsidP="006217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6D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8-1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CFBEA" w14:textId="77777777" w:rsidR="00BB14D6" w:rsidRPr="00376DA7" w:rsidRDefault="00BB14D6" w:rsidP="006217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6D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1-1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91E32" w14:textId="77777777" w:rsidR="00BB14D6" w:rsidRPr="00376DA7" w:rsidRDefault="00BB14D6" w:rsidP="006217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6D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3-1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82400" w14:textId="77777777" w:rsidR="00BB14D6" w:rsidRPr="00376DA7" w:rsidRDefault="00BB14D6" w:rsidP="006217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6D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5-1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0AE9" w14:textId="77777777" w:rsidR="00BB14D6" w:rsidRPr="00376DA7" w:rsidRDefault="00BB14D6" w:rsidP="006217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6D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7-1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17099" w14:textId="64BCA0B4" w:rsidR="00BB14D6" w:rsidRPr="00376DA7" w:rsidRDefault="00BB14D6" w:rsidP="006217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6D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98343" w14:textId="77777777" w:rsidR="00BB14D6" w:rsidRPr="00376DA7" w:rsidRDefault="00BB14D6" w:rsidP="006217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6D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9D5887" w:rsidRPr="00376DA7" w14:paraId="62470A16" w14:textId="77777777" w:rsidTr="004A5877">
        <w:trPr>
          <w:trHeight w:val="26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76766" w14:textId="54E2D84C" w:rsidR="009D5887" w:rsidRPr="00376DA7" w:rsidRDefault="009D5887" w:rsidP="009D58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670BF" w14:textId="5A7B10BE" w:rsidR="009D5887" w:rsidRPr="009D5887" w:rsidRDefault="00810498" w:rsidP="00D964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rital/cohabiting</w:t>
            </w:r>
            <w:r w:rsidR="009D5887" w:rsidRPr="009D58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02E2B" w14:textId="77777777" w:rsidR="009D5887" w:rsidRPr="00376DA7" w:rsidRDefault="009D5887" w:rsidP="009D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81F35" w14:textId="77777777" w:rsidR="009D5887" w:rsidRPr="00376DA7" w:rsidRDefault="009D5887" w:rsidP="009D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20A33" w14:textId="77777777" w:rsidR="009D5887" w:rsidRPr="00376DA7" w:rsidRDefault="009D5887" w:rsidP="009D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E071E" w14:textId="77777777" w:rsidR="009D5887" w:rsidRPr="00376DA7" w:rsidRDefault="009D5887" w:rsidP="009D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D367" w14:textId="77777777" w:rsidR="009D5887" w:rsidRPr="00376DA7" w:rsidRDefault="009D5887" w:rsidP="009D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1F786" w14:textId="77777777" w:rsidR="009D5887" w:rsidRPr="00376DA7" w:rsidRDefault="009D5887" w:rsidP="009D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1B91C" w14:textId="77777777" w:rsidR="009D5887" w:rsidRPr="00376DA7" w:rsidRDefault="009D5887" w:rsidP="009D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26DB" w:rsidRPr="00376DA7" w14:paraId="56BB81C4" w14:textId="77777777" w:rsidTr="00801BDF">
        <w:trPr>
          <w:trHeight w:val="50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C472B26" w14:textId="3E54AE19" w:rsidR="003026DB" w:rsidRDefault="003026DB" w:rsidP="009D58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-19 year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F40C0" w14:textId="611866F4" w:rsidR="003026DB" w:rsidRDefault="003026DB" w:rsidP="009D58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4EEE01B" w14:textId="77777777" w:rsidR="003026DB" w:rsidRDefault="003026DB" w:rsidP="009D58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%</w:t>
            </w:r>
          </w:p>
          <w:p w14:paraId="5873C79C" w14:textId="125E86D9" w:rsidR="003026DB" w:rsidRPr="00376DA7" w:rsidRDefault="003026DB" w:rsidP="009D58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-2.0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57F2C0" w14:textId="77777777" w:rsidR="003026DB" w:rsidRDefault="003026DB" w:rsidP="009D58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%</w:t>
            </w:r>
          </w:p>
          <w:p w14:paraId="6CBD9EE9" w14:textId="6320E90F" w:rsidR="003026DB" w:rsidRPr="00376DA7" w:rsidRDefault="003026DB" w:rsidP="009D58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-2.6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B21A71" w14:textId="77777777" w:rsidR="003026DB" w:rsidRDefault="003026DB" w:rsidP="009D58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%</w:t>
            </w:r>
          </w:p>
          <w:p w14:paraId="418643E2" w14:textId="34234EA8" w:rsidR="003026DB" w:rsidRPr="00376DA7" w:rsidRDefault="003026DB" w:rsidP="009D58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-1.4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69B88BC" w14:textId="77777777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%</w:t>
            </w:r>
          </w:p>
          <w:p w14:paraId="56E71D07" w14:textId="27D98990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-1.2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3CDD308" w14:textId="77777777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%</w:t>
            </w:r>
          </w:p>
          <w:p w14:paraId="7B516CE8" w14:textId="1A25B2D9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-0.4%)</w:t>
            </w:r>
          </w:p>
        </w:tc>
        <w:tc>
          <w:tcPr>
            <w:tcW w:w="2936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50AB481" w14:textId="45319130" w:rsidR="003026DB" w:rsidRPr="00376DA7" w:rsidRDefault="003026DB" w:rsidP="009D58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61802" w:rsidRPr="00376DA7" w14:paraId="726E6C32" w14:textId="77777777" w:rsidTr="004A5877">
        <w:trPr>
          <w:trHeight w:val="500"/>
        </w:trPr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26E324A" w14:textId="6292FF68" w:rsidR="00961802" w:rsidRDefault="00961802" w:rsidP="00961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C24EA" w14:textId="003278EF" w:rsidR="00961802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abiting, not married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9189B89" w14:textId="77777777" w:rsidR="00961802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%</w:t>
            </w:r>
          </w:p>
          <w:p w14:paraId="0370EB5F" w14:textId="2C14C34B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1-5.9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D2AF4F" w14:textId="77777777" w:rsidR="00961802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%</w:t>
            </w:r>
          </w:p>
          <w:p w14:paraId="1E023E22" w14:textId="1EB1CA59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8-7.3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C442D3" w14:textId="77777777" w:rsidR="00961802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%</w:t>
            </w:r>
          </w:p>
          <w:p w14:paraId="57164EAE" w14:textId="34634A2C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2-5.3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9F195E" w14:textId="77777777" w:rsidR="00961802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%</w:t>
            </w:r>
          </w:p>
          <w:p w14:paraId="0DD5491F" w14:textId="2E9D0D88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-5.3%)</w:t>
            </w:r>
          </w:p>
        </w:tc>
        <w:tc>
          <w:tcPr>
            <w:tcW w:w="15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35AFFD6" w14:textId="77777777" w:rsidR="00961802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%</w:t>
            </w:r>
          </w:p>
          <w:p w14:paraId="4A62F0EB" w14:textId="3091603E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-3.8%)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61C5FD9" w14:textId="77777777" w:rsidR="00961802" w:rsidRDefault="006C7137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  <w:p w14:paraId="50C14C39" w14:textId="45EE21D7" w:rsidR="006C7137" w:rsidRPr="00376DA7" w:rsidRDefault="006C7137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0-1.21)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961348" w14:textId="10BE225C" w:rsidR="00961802" w:rsidRPr="00376DA7" w:rsidRDefault="00A518E8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2</w:t>
            </w:r>
          </w:p>
        </w:tc>
      </w:tr>
      <w:tr w:rsidR="003026DB" w:rsidRPr="00376DA7" w14:paraId="594F2D54" w14:textId="77777777" w:rsidTr="00801BDF">
        <w:trPr>
          <w:trHeight w:val="500"/>
        </w:trPr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5E8534E" w14:textId="60EE0CC3" w:rsidR="003026DB" w:rsidRDefault="003026DB" w:rsidP="00961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0C448" w14:textId="2B561795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orced, widowed, or separated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006DC0C" w14:textId="5EBA6B21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345C54" w14:textId="11FED665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C6BD2F" w14:textId="60213BD8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54A42A" w14:textId="6F6D7B56" w:rsidR="003026DB" w:rsidRPr="00376DA7" w:rsidRDefault="001E2E71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264CB38" w14:textId="45EFEB71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%</w:t>
            </w:r>
          </w:p>
          <w:p w14:paraId="362AD545" w14:textId="2E022FFB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-0.1%)</w:t>
            </w:r>
          </w:p>
        </w:tc>
        <w:tc>
          <w:tcPr>
            <w:tcW w:w="2936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619DD64" w14:textId="6C829423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3026DB" w:rsidRPr="00376DA7" w14:paraId="49D846B8" w14:textId="77777777" w:rsidTr="00801BDF">
        <w:trPr>
          <w:trHeight w:val="500"/>
        </w:trPr>
        <w:tc>
          <w:tcPr>
            <w:tcW w:w="23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ACDDA" w14:textId="77777777" w:rsidR="003026DB" w:rsidRDefault="003026DB" w:rsidP="00961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7F1F8" w14:textId="20D36FCC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60E0CB" w14:textId="77777777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3%</w:t>
            </w:r>
          </w:p>
          <w:p w14:paraId="08DAA5C4" w14:textId="77C3B8C8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2.6-96.0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B6E50E" w14:textId="77777777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7%</w:t>
            </w:r>
          </w:p>
          <w:p w14:paraId="47160E8B" w14:textId="3E495C2C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1.1-96.2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2DAB0" w14:textId="77777777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5%</w:t>
            </w:r>
          </w:p>
          <w:p w14:paraId="3438C922" w14:textId="326041A6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3.9-97.1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ED47ED" w14:textId="77777777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3%</w:t>
            </w:r>
          </w:p>
          <w:p w14:paraId="0188E0A4" w14:textId="49ED1D8C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3.9-98.7%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9C8C2" w14:textId="77777777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6%</w:t>
            </w:r>
          </w:p>
          <w:p w14:paraId="7B1EAB65" w14:textId="31C9E96D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6.0-99.2%)</w:t>
            </w:r>
          </w:p>
        </w:tc>
        <w:tc>
          <w:tcPr>
            <w:tcW w:w="2936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A11611" w14:textId="558C008B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961802" w:rsidRPr="00376DA7" w14:paraId="7CDBB469" w14:textId="77777777" w:rsidTr="004A5877">
        <w:trPr>
          <w:trHeight w:val="50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714DE1A" w14:textId="668F1CB0" w:rsidR="00961802" w:rsidRDefault="00961802" w:rsidP="00961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-29 year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9685C" w14:textId="682941E3" w:rsidR="00961802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956113B" w14:textId="77777777" w:rsidR="00961802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9%</w:t>
            </w:r>
          </w:p>
          <w:p w14:paraId="46454DE4" w14:textId="30B036AE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4.9-31.0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15E8A4" w14:textId="77777777" w:rsidR="00961802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8%</w:t>
            </w:r>
          </w:p>
          <w:p w14:paraId="6BC9EDB4" w14:textId="47D2D634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4.4-31.0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618B9F" w14:textId="77777777" w:rsidR="00961802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2%</w:t>
            </w:r>
          </w:p>
          <w:p w14:paraId="3CB11657" w14:textId="42AD3434" w:rsidR="008D697D" w:rsidRPr="00376DA7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1.9-28.5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AD1A77" w14:textId="77777777" w:rsidR="00961802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7%</w:t>
            </w:r>
          </w:p>
          <w:p w14:paraId="70B2DC7F" w14:textId="730FC052" w:rsidR="008D697D" w:rsidRPr="00376DA7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0-29.3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8C65F42" w14:textId="77777777" w:rsidR="00961802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7%</w:t>
            </w:r>
          </w:p>
          <w:p w14:paraId="18C1ECA0" w14:textId="044B67B6" w:rsidR="008D697D" w:rsidRPr="00376DA7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.0-24.5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B2310E9" w14:textId="77777777" w:rsidR="003026DB" w:rsidRPr="003026DB" w:rsidRDefault="003026DB" w:rsidP="00302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026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6</w:t>
            </w:r>
          </w:p>
          <w:p w14:paraId="629F6C99" w14:textId="3199055C" w:rsidR="003026DB" w:rsidRPr="003026DB" w:rsidRDefault="003026DB" w:rsidP="00302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026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0.93-0.98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160572" w14:textId="08ABA88A" w:rsidR="00961802" w:rsidRP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026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2</w:t>
            </w:r>
          </w:p>
        </w:tc>
      </w:tr>
      <w:tr w:rsidR="00961802" w:rsidRPr="00376DA7" w14:paraId="5E902C6E" w14:textId="77777777" w:rsidTr="004A5877">
        <w:trPr>
          <w:trHeight w:val="500"/>
        </w:trPr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3A523B9" w14:textId="77777777" w:rsidR="00961802" w:rsidRDefault="00961802" w:rsidP="00961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8222F" w14:textId="11D1856C" w:rsidR="00961802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abiting, not married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97C927B" w14:textId="77777777" w:rsidR="00961802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2%</w:t>
            </w:r>
          </w:p>
          <w:p w14:paraId="6D2444D5" w14:textId="1D3E85F3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.6-21.9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4D8722" w14:textId="77777777" w:rsidR="00961802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2%</w:t>
            </w:r>
          </w:p>
          <w:p w14:paraId="23717E77" w14:textId="1F09394E" w:rsidR="008D697D" w:rsidRPr="00376DA7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1.3-27.1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91EC60" w14:textId="77777777" w:rsidR="00961802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5%</w:t>
            </w:r>
          </w:p>
          <w:p w14:paraId="540D6209" w14:textId="7E46E6F9" w:rsidR="008D697D" w:rsidRPr="00376DA7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.6-25.5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329A79" w14:textId="77777777" w:rsidR="008D697D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5%</w:t>
            </w:r>
          </w:p>
          <w:p w14:paraId="2076E610" w14:textId="78A1DFC2" w:rsidR="008D697D" w:rsidRPr="00376DA7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7.5-25.5%)</w:t>
            </w:r>
          </w:p>
        </w:tc>
        <w:tc>
          <w:tcPr>
            <w:tcW w:w="15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B7E4260" w14:textId="77777777" w:rsidR="00961802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8%</w:t>
            </w:r>
          </w:p>
          <w:p w14:paraId="0C64B1C8" w14:textId="6055A1E6" w:rsidR="008D697D" w:rsidRPr="00376DA7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7.1-22.6%)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D274D3D" w14:textId="77777777" w:rsidR="003026DB" w:rsidRDefault="003026DB" w:rsidP="00302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  <w:p w14:paraId="0E050174" w14:textId="07CAE28C" w:rsidR="003026DB" w:rsidRPr="00376DA7" w:rsidRDefault="003026DB" w:rsidP="00302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6-1.01)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1570AA" w14:textId="4E9C266B" w:rsidR="00961802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2</w:t>
            </w:r>
          </w:p>
        </w:tc>
      </w:tr>
      <w:tr w:rsidR="00961802" w:rsidRPr="00376DA7" w14:paraId="2997E91E" w14:textId="77777777" w:rsidTr="004A5877">
        <w:trPr>
          <w:trHeight w:val="500"/>
        </w:trPr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C1B07CE" w14:textId="77777777" w:rsidR="00961802" w:rsidRDefault="00961802" w:rsidP="00961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739B6" w14:textId="2DF83F8D" w:rsidR="00961802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orced, widowed, or separated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2A44B7D" w14:textId="77777777" w:rsidR="00961802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%</w:t>
            </w:r>
          </w:p>
          <w:p w14:paraId="643DC6B8" w14:textId="00A2AFDE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1-6.8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DFA417" w14:textId="77777777" w:rsidR="00961802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%</w:t>
            </w:r>
          </w:p>
          <w:p w14:paraId="30FD6540" w14:textId="0F394992" w:rsidR="008D697D" w:rsidRPr="00376DA7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4-4.4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BA7632" w14:textId="77777777" w:rsidR="00961802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%</w:t>
            </w:r>
          </w:p>
          <w:p w14:paraId="04220B04" w14:textId="0E180884" w:rsidR="008D697D" w:rsidRPr="00376DA7" w:rsidRDefault="008D697D" w:rsidP="008D6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7-4.9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F4A946" w14:textId="77777777" w:rsidR="008D697D" w:rsidRDefault="008D697D" w:rsidP="008D6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%</w:t>
            </w:r>
          </w:p>
          <w:p w14:paraId="290D45DD" w14:textId="400EAEA2" w:rsidR="00961802" w:rsidRPr="00376DA7" w:rsidRDefault="008D697D" w:rsidP="008D6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9-3.4%)</w:t>
            </w:r>
          </w:p>
        </w:tc>
        <w:tc>
          <w:tcPr>
            <w:tcW w:w="15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1F7983D" w14:textId="77777777" w:rsidR="00961802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%</w:t>
            </w:r>
          </w:p>
          <w:p w14:paraId="7D3DE59B" w14:textId="6C5E3B4E" w:rsidR="008D697D" w:rsidRPr="00376DA7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9-3.5%)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87C499A" w14:textId="77777777" w:rsidR="00961802" w:rsidRP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026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2</w:t>
            </w:r>
          </w:p>
          <w:p w14:paraId="4A9E5F99" w14:textId="3B933B4C" w:rsidR="003026DB" w:rsidRP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026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0.87-0.97)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C646D3" w14:textId="19EC1E0E" w:rsidR="00961802" w:rsidRP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026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2</w:t>
            </w:r>
          </w:p>
        </w:tc>
      </w:tr>
      <w:tr w:rsidR="003026DB" w:rsidRPr="00376DA7" w14:paraId="6E7CC14D" w14:textId="77777777" w:rsidTr="00801BDF">
        <w:trPr>
          <w:trHeight w:val="500"/>
        </w:trPr>
        <w:tc>
          <w:tcPr>
            <w:tcW w:w="23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6DCEB" w14:textId="4EB3B24D" w:rsidR="003026DB" w:rsidRDefault="003026DB" w:rsidP="00961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605FB" w14:textId="27AACA5B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D328A5" w14:textId="77777777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9%</w:t>
            </w:r>
          </w:p>
          <w:p w14:paraId="27802329" w14:textId="21A08B67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3.4-52.4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98EF20" w14:textId="77777777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7%</w:t>
            </w:r>
          </w:p>
          <w:p w14:paraId="79D19F7A" w14:textId="68CAD7AA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0.9-48.4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7EF71" w14:textId="77777777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4%</w:t>
            </w:r>
          </w:p>
          <w:p w14:paraId="79E00560" w14:textId="2E28A999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4.3-52.6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73147E" w14:textId="77777777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1%</w:t>
            </w:r>
          </w:p>
          <w:p w14:paraId="223B3009" w14:textId="700CFC96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5.8-54.4%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D84C2" w14:textId="6FD6F286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7%</w:t>
            </w:r>
          </w:p>
          <w:p w14:paraId="53AE7BFF" w14:textId="427C031F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2.4-59.0%)</w:t>
            </w:r>
          </w:p>
        </w:tc>
        <w:tc>
          <w:tcPr>
            <w:tcW w:w="2936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AE5EEE" w14:textId="5125E1D1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961802" w:rsidRPr="00376DA7" w14:paraId="611DE49F" w14:textId="77777777" w:rsidTr="004A5877">
        <w:trPr>
          <w:trHeight w:val="50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CF95E7D" w14:textId="0423D509" w:rsidR="00961802" w:rsidRDefault="00961802" w:rsidP="00961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-44 year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AD7A5" w14:textId="0AAD32CD" w:rsidR="00961802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4FA4C27" w14:textId="77777777" w:rsidR="00961802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5%</w:t>
            </w:r>
          </w:p>
          <w:p w14:paraId="661FC6E8" w14:textId="2CB7839A" w:rsidR="008D697D" w:rsidRPr="00376DA7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7.4-63.6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9ADD31" w14:textId="77777777" w:rsidR="00961802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7%</w:t>
            </w:r>
          </w:p>
          <w:p w14:paraId="6C1E96AF" w14:textId="4101F6EC" w:rsidR="008D697D" w:rsidRPr="00376DA7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2.5-60.9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CEC316D" w14:textId="77777777" w:rsidR="00961802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4%</w:t>
            </w:r>
          </w:p>
          <w:p w14:paraId="6C87A0B2" w14:textId="6EC0A42D" w:rsidR="008D697D" w:rsidRPr="00376DA7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5.4-61.4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2CC6E0" w14:textId="4E007E52" w:rsidR="008D697D" w:rsidRPr="00376DA7" w:rsidRDefault="008D697D" w:rsidP="008D6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4.3-60.5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0B3F3E4" w14:textId="77777777" w:rsidR="00961802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4%</w:t>
            </w:r>
          </w:p>
          <w:p w14:paraId="12D63CBF" w14:textId="70DDBABA" w:rsidR="008D697D" w:rsidRPr="00376DA7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1.9-58.8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AB59406" w14:textId="77777777" w:rsidR="00961802" w:rsidRP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026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6</w:t>
            </w:r>
          </w:p>
          <w:p w14:paraId="3FE515CC" w14:textId="14DBA931" w:rsidR="003026DB" w:rsidRP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026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0.93-0.98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82059B" w14:textId="035E60CC" w:rsidR="00961802" w:rsidRP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</w:t>
            </w:r>
            <w:r w:rsidRPr="003026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961802" w:rsidRPr="00376DA7" w14:paraId="3891EA61" w14:textId="77777777" w:rsidTr="004A5877">
        <w:trPr>
          <w:trHeight w:val="500"/>
        </w:trPr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2D89562" w14:textId="77777777" w:rsidR="00961802" w:rsidRDefault="00961802" w:rsidP="00961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7A079" w14:textId="31828970" w:rsidR="00961802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abiting, not married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F64DD1B" w14:textId="77777777" w:rsidR="00961802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%</w:t>
            </w:r>
          </w:p>
          <w:p w14:paraId="260433ED" w14:textId="4E112366" w:rsidR="008D697D" w:rsidRPr="00376DA7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3-11.4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E9ADDC" w14:textId="77777777" w:rsidR="00961802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%</w:t>
            </w:r>
          </w:p>
          <w:p w14:paraId="0A48C924" w14:textId="67B3B7A9" w:rsidR="008D697D" w:rsidRPr="00376DA7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7-13.9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163645" w14:textId="77777777" w:rsidR="00961802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%</w:t>
            </w:r>
          </w:p>
          <w:p w14:paraId="25592CD7" w14:textId="43FA26A6" w:rsidR="008D697D" w:rsidRPr="00376DA7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4-14.9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1A07E0" w14:textId="0FCC8C56" w:rsidR="00961802" w:rsidRPr="00376DA7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.8-13.6%)</w:t>
            </w:r>
          </w:p>
        </w:tc>
        <w:tc>
          <w:tcPr>
            <w:tcW w:w="15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6C8BE9B" w14:textId="77777777" w:rsidR="00961802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0%</w:t>
            </w:r>
          </w:p>
          <w:p w14:paraId="26ACF910" w14:textId="47F2C187" w:rsidR="008D697D" w:rsidRPr="00376DA7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3-17.7%)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7C6A33B" w14:textId="77777777" w:rsidR="00961802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  <w:p w14:paraId="54DBA8BD" w14:textId="3577AE04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7-1.04)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E530E8" w14:textId="2E60D8B9" w:rsidR="00961802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4</w:t>
            </w:r>
          </w:p>
        </w:tc>
      </w:tr>
      <w:tr w:rsidR="00961802" w:rsidRPr="00376DA7" w14:paraId="6BC8B62E" w14:textId="77777777" w:rsidTr="004A5877">
        <w:trPr>
          <w:trHeight w:val="500"/>
        </w:trPr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8F12B57" w14:textId="77777777" w:rsidR="00961802" w:rsidRDefault="00961802" w:rsidP="00961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894F4" w14:textId="77DF528B" w:rsidR="00961802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orced, widowed, or separated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4BA19BB" w14:textId="77777777" w:rsidR="00961802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4%</w:t>
            </w:r>
          </w:p>
          <w:p w14:paraId="45172124" w14:textId="5B6B1454" w:rsidR="008D697D" w:rsidRPr="00376DA7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4-18.3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9B1A3E" w14:textId="77777777" w:rsidR="00961802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%</w:t>
            </w:r>
          </w:p>
          <w:p w14:paraId="235F4D61" w14:textId="3B2F1E8A" w:rsidR="008D697D" w:rsidRPr="00376DA7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8-17.9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42D6DE" w14:textId="77777777" w:rsidR="008D697D" w:rsidRDefault="008D697D" w:rsidP="008D6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%</w:t>
            </w:r>
          </w:p>
          <w:p w14:paraId="1A2839EA" w14:textId="31741247" w:rsidR="008D697D" w:rsidRPr="00376DA7" w:rsidRDefault="008D697D" w:rsidP="008D6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9-14.1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DF08DC" w14:textId="77777777" w:rsidR="00961802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%</w:t>
            </w:r>
          </w:p>
          <w:p w14:paraId="144277EA" w14:textId="56E31488" w:rsidR="008D697D" w:rsidRPr="00376DA7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5-15.7%)</w:t>
            </w:r>
          </w:p>
        </w:tc>
        <w:tc>
          <w:tcPr>
            <w:tcW w:w="15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F522836" w14:textId="77777777" w:rsidR="00961802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%</w:t>
            </w:r>
          </w:p>
          <w:p w14:paraId="54FEFE6F" w14:textId="7E57D8E1" w:rsidR="008D697D" w:rsidRPr="00376DA7" w:rsidRDefault="008D697D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2-12.7%)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F9F8EA3" w14:textId="77777777" w:rsidR="00961802" w:rsidRP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026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3</w:t>
            </w:r>
          </w:p>
          <w:p w14:paraId="5573CB87" w14:textId="773D40CA" w:rsidR="003026DB" w:rsidRP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026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0.90-0.95)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53E6C3" w14:textId="6F8AC06B" w:rsidR="00961802" w:rsidRP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026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3026DB" w:rsidRPr="00376DA7" w14:paraId="25B7250B" w14:textId="77777777" w:rsidTr="00801BDF">
        <w:trPr>
          <w:trHeight w:val="500"/>
        </w:trPr>
        <w:tc>
          <w:tcPr>
            <w:tcW w:w="23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1FFC5" w14:textId="77777777" w:rsidR="003026DB" w:rsidRDefault="003026DB" w:rsidP="00961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DE22F" w14:textId="4D6E9BED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201B42" w14:textId="77777777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2%</w:t>
            </w:r>
          </w:p>
          <w:p w14:paraId="789B190F" w14:textId="508941AB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4-15.1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A283F" w14:textId="77777777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7%</w:t>
            </w:r>
          </w:p>
          <w:p w14:paraId="711D5B8B" w14:textId="49D2D98A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0-18.3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7641EF" w14:textId="77777777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%</w:t>
            </w:r>
          </w:p>
          <w:p w14:paraId="0E4DD085" w14:textId="5D8E400F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4-18.9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1B212D" w14:textId="77777777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3%</w:t>
            </w:r>
          </w:p>
          <w:p w14:paraId="5A453CE1" w14:textId="6D0D6EEB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8-19.8%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C0C6E" w14:textId="77777777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6%</w:t>
            </w:r>
          </w:p>
          <w:p w14:paraId="2D3D7747" w14:textId="31D7B9D5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.2-21.0%)</w:t>
            </w:r>
          </w:p>
        </w:tc>
        <w:tc>
          <w:tcPr>
            <w:tcW w:w="2936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D2A94" w14:textId="676A08B2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961802" w:rsidRPr="00376DA7" w14:paraId="269573E5" w14:textId="77777777" w:rsidTr="004A5877">
        <w:trPr>
          <w:trHeight w:val="5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01751" w14:textId="77777777" w:rsidR="00961802" w:rsidRDefault="00961802" w:rsidP="00961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B6E97" w14:textId="77777777" w:rsidR="00961802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E9E93E9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49D31A2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D85BB1E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E682845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CDDA5A5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E28AF31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D5B534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61802" w:rsidRPr="00376DA7" w14:paraId="046B3BB3" w14:textId="77777777" w:rsidTr="004A5877">
        <w:trPr>
          <w:trHeight w:val="5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BD02A" w14:textId="2CF823BC" w:rsidR="00961802" w:rsidRPr="009D5887" w:rsidRDefault="00961802" w:rsidP="0096180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ce and ethnicit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DA908" w14:textId="3E3E2FC0" w:rsidR="00961802" w:rsidRPr="009D5887" w:rsidRDefault="00810498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rital/cohabiting</w:t>
            </w:r>
            <w:r w:rsidR="00961802" w:rsidRPr="009D58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0A8693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99A1B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F9DC71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8AC4B4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8E536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E2ED2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06FED7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61802" w:rsidRPr="00376DA7" w14:paraId="48E200BD" w14:textId="77777777" w:rsidTr="004A5877">
        <w:trPr>
          <w:trHeight w:val="50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1D2A5A7" w14:textId="45FFEB13" w:rsidR="00961802" w:rsidRPr="009D5887" w:rsidRDefault="00961802" w:rsidP="00961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8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/Latino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9CEBC" w14:textId="1F25AC9C" w:rsidR="00961802" w:rsidRPr="009D588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D96C63F" w14:textId="77777777" w:rsidR="00961802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8%</w:t>
            </w:r>
          </w:p>
          <w:p w14:paraId="63ECDEAE" w14:textId="5E1C5119" w:rsidR="0023202F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3.9-41.7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AB190C" w14:textId="77777777" w:rsidR="00961802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6%</w:t>
            </w:r>
          </w:p>
          <w:p w14:paraId="1127B7FE" w14:textId="01090518" w:rsidR="0023202F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8.4-36.7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181D7C" w14:textId="77777777" w:rsidR="00961802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6%</w:t>
            </w:r>
          </w:p>
          <w:p w14:paraId="3BCA4BA3" w14:textId="5B06211D" w:rsidR="0023202F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3.8-39.3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AC4872D" w14:textId="04315C4C" w:rsidR="00961802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0.3-41.0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B214094" w14:textId="77777777" w:rsidR="00961802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1%</w:t>
            </w:r>
          </w:p>
          <w:p w14:paraId="4082B6D1" w14:textId="320E4C05" w:rsidR="0023202F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8.0-36.3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60D099F" w14:textId="77777777" w:rsidR="00961802" w:rsidRP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026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6</w:t>
            </w:r>
          </w:p>
          <w:p w14:paraId="71AC5839" w14:textId="7E6B7B13" w:rsidR="003026DB" w:rsidRP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026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0.94-0.99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C17CE9" w14:textId="07CEDBC6" w:rsidR="00961802" w:rsidRP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026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9</w:t>
            </w:r>
          </w:p>
        </w:tc>
      </w:tr>
      <w:tr w:rsidR="00961802" w:rsidRPr="003026DB" w14:paraId="5DCAA4E1" w14:textId="77777777" w:rsidTr="004A5877">
        <w:trPr>
          <w:trHeight w:val="500"/>
        </w:trPr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8CF3620" w14:textId="77777777" w:rsidR="00961802" w:rsidRDefault="00961802" w:rsidP="0096180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C5299" w14:textId="035B9CF7" w:rsidR="00961802" w:rsidRPr="009D588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abiting, not married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09C51D0" w14:textId="77777777" w:rsidR="00961802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3%</w:t>
            </w:r>
          </w:p>
          <w:p w14:paraId="00D9A3C8" w14:textId="7CA9C517" w:rsidR="0023202F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7-19.9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571808" w14:textId="77777777" w:rsidR="00961802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6%</w:t>
            </w:r>
          </w:p>
          <w:p w14:paraId="386CEE39" w14:textId="791DE5C9" w:rsidR="0023202F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7.2-22.0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2C56E1" w14:textId="77777777" w:rsidR="00961802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%</w:t>
            </w:r>
          </w:p>
          <w:p w14:paraId="45FBCDE2" w14:textId="4EE0F464" w:rsidR="0023202F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1-18.7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163FD9" w14:textId="7D9C16FF" w:rsidR="00961802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0.1-17.1%)</w:t>
            </w:r>
          </w:p>
        </w:tc>
        <w:tc>
          <w:tcPr>
            <w:tcW w:w="15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89C657D" w14:textId="520F6580" w:rsidR="00961802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2.4-21.2%)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BD54924" w14:textId="77777777" w:rsidR="00961802" w:rsidRP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026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6</w:t>
            </w:r>
          </w:p>
          <w:p w14:paraId="62EE3756" w14:textId="422C5A40" w:rsidR="003026DB" w:rsidRP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026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0.92-0.99)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CDD0A8" w14:textId="64D9D4C0" w:rsidR="00961802" w:rsidRP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026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23</w:t>
            </w:r>
          </w:p>
        </w:tc>
      </w:tr>
      <w:tr w:rsidR="00961802" w:rsidRPr="003026DB" w14:paraId="4031657F" w14:textId="77777777" w:rsidTr="004A5877">
        <w:trPr>
          <w:trHeight w:val="500"/>
        </w:trPr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0214758" w14:textId="77777777" w:rsidR="00961802" w:rsidRDefault="00961802" w:rsidP="0096180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AB51E" w14:textId="6CA15D5C" w:rsidR="00961802" w:rsidRPr="009D588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orced, widowed, or separated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67EE12A" w14:textId="77777777" w:rsidR="00961802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%</w:t>
            </w:r>
          </w:p>
          <w:p w14:paraId="20C2F194" w14:textId="7ADEA6F0" w:rsidR="0023202F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1-11.0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684C43" w14:textId="77777777" w:rsidR="00961802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%</w:t>
            </w:r>
          </w:p>
          <w:p w14:paraId="71BA7EA6" w14:textId="1BB4A64A" w:rsidR="0023202F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8-14.8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7180EF" w14:textId="77777777" w:rsidR="0023202F" w:rsidRDefault="0023202F" w:rsidP="002320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%</w:t>
            </w:r>
          </w:p>
          <w:p w14:paraId="1A9995E0" w14:textId="64E56F1E" w:rsidR="0023202F" w:rsidRPr="00376DA7" w:rsidRDefault="0023202F" w:rsidP="002320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8-10.3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37A782" w14:textId="77777777" w:rsidR="00961802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%</w:t>
            </w:r>
          </w:p>
          <w:p w14:paraId="111777B0" w14:textId="14943973" w:rsidR="0023202F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7-10.8%)</w:t>
            </w:r>
          </w:p>
        </w:tc>
        <w:tc>
          <w:tcPr>
            <w:tcW w:w="15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C5E257B" w14:textId="77777777" w:rsidR="00961802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%</w:t>
            </w:r>
          </w:p>
          <w:p w14:paraId="4C574F16" w14:textId="6ACE409D" w:rsidR="0023202F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8-9.3%)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BA0B482" w14:textId="77777777" w:rsidR="00961802" w:rsidRP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026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5</w:t>
            </w:r>
          </w:p>
          <w:p w14:paraId="4C81E904" w14:textId="4FBD7633" w:rsidR="003026DB" w:rsidRP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026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0.91-0.98)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D5191E" w14:textId="3DF2CB90" w:rsidR="00961802" w:rsidRP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026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4</w:t>
            </w:r>
          </w:p>
        </w:tc>
      </w:tr>
      <w:tr w:rsidR="003026DB" w:rsidRPr="00376DA7" w14:paraId="3FEE67DA" w14:textId="77777777" w:rsidTr="00801BDF">
        <w:trPr>
          <w:trHeight w:val="500"/>
        </w:trPr>
        <w:tc>
          <w:tcPr>
            <w:tcW w:w="23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B75AF" w14:textId="77777777" w:rsidR="003026DB" w:rsidRDefault="003026DB" w:rsidP="0096180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E75C5" w14:textId="05878404" w:rsidR="003026DB" w:rsidRPr="009D588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05BE4C" w14:textId="77777777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9%</w:t>
            </w:r>
          </w:p>
          <w:p w14:paraId="1E98CD14" w14:textId="0211C45A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3.1-38.6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0028D1" w14:textId="19C39E8D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1.7-40.4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DFDC91" w14:textId="77777777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5%</w:t>
            </w:r>
          </w:p>
          <w:p w14:paraId="0C2ACEBE" w14:textId="5A9BA13F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6.7-42.3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5BF722" w14:textId="77777777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5%</w:t>
            </w:r>
          </w:p>
          <w:p w14:paraId="614A0951" w14:textId="74FD1CB8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7.1-47.8%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44E67" w14:textId="36680AB8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9.5-47.5%)</w:t>
            </w:r>
          </w:p>
        </w:tc>
        <w:tc>
          <w:tcPr>
            <w:tcW w:w="2936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33CA8D" w14:textId="636B3452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961802" w:rsidRPr="00376DA7" w14:paraId="056F43A7" w14:textId="77777777" w:rsidTr="004A5877">
        <w:trPr>
          <w:trHeight w:val="50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6229728" w14:textId="335EF72B" w:rsidR="00961802" w:rsidRDefault="00961802" w:rsidP="0096180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Blac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single rac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D9E64" w14:textId="3AE04F04" w:rsidR="00961802" w:rsidRPr="009D588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382B347" w14:textId="77777777" w:rsidR="00961802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7%</w:t>
            </w:r>
          </w:p>
          <w:p w14:paraId="4D823965" w14:textId="44DC3AE7" w:rsidR="0023202F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7.2-26.1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D718B85" w14:textId="77777777" w:rsidR="00961802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%</w:t>
            </w:r>
          </w:p>
          <w:p w14:paraId="17E0B415" w14:textId="05B60CD7" w:rsidR="0023202F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.9-23.8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693BAF" w14:textId="5E6AD614" w:rsidR="00961802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5.5-23.3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2368F0" w14:textId="09F9465F" w:rsidR="00961802" w:rsidRPr="00376DA7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3.7-24.3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CB3071F" w14:textId="77777777" w:rsidR="00961802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%</w:t>
            </w:r>
          </w:p>
          <w:p w14:paraId="7B7D9A26" w14:textId="0C541220" w:rsidR="007C34DC" w:rsidRPr="00376DA7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2-22.0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52EC551" w14:textId="77777777" w:rsidR="00961802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  <w:p w14:paraId="1C8F9147" w14:textId="7F02CFF9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4-1.01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C512CE" w14:textId="713DB93C" w:rsidR="00961802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4</w:t>
            </w:r>
          </w:p>
        </w:tc>
      </w:tr>
      <w:tr w:rsidR="00961802" w:rsidRPr="00376DA7" w14:paraId="211ECE13" w14:textId="77777777" w:rsidTr="004A5877">
        <w:trPr>
          <w:trHeight w:val="500"/>
        </w:trPr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DF82E69" w14:textId="77777777" w:rsidR="00961802" w:rsidRDefault="00961802" w:rsidP="0096180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97292" w14:textId="4A4423D2" w:rsidR="00961802" w:rsidRPr="009D588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abiting, not married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8E2F659" w14:textId="77777777" w:rsidR="0023202F" w:rsidRDefault="0023202F" w:rsidP="002320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%</w:t>
            </w:r>
          </w:p>
          <w:p w14:paraId="1C4D31C5" w14:textId="079E4CA1" w:rsidR="0023202F" w:rsidRPr="00376DA7" w:rsidRDefault="0023202F" w:rsidP="002320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7-12.6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132275" w14:textId="77777777" w:rsidR="00961802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%</w:t>
            </w:r>
          </w:p>
          <w:p w14:paraId="587B072A" w14:textId="35B761F7" w:rsidR="0023202F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2-11.6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A0B815" w14:textId="77777777" w:rsidR="00961802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</w:t>
            </w:r>
            <w:r w:rsidR="007C34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%</w:t>
            </w:r>
          </w:p>
          <w:p w14:paraId="02CEC3BB" w14:textId="2A513B8C" w:rsidR="007C34DC" w:rsidRPr="00376DA7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8-15.5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379EDF" w14:textId="2D429353" w:rsidR="00961802" w:rsidRPr="00376DA7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.7-15.0%)</w:t>
            </w:r>
          </w:p>
        </w:tc>
        <w:tc>
          <w:tcPr>
            <w:tcW w:w="15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E646570" w14:textId="77777777" w:rsidR="00961802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%</w:t>
            </w:r>
          </w:p>
          <w:p w14:paraId="5DD6A4DB" w14:textId="04FD5342" w:rsidR="007C34DC" w:rsidRPr="00376DA7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8-16.4%)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413DF60" w14:textId="77777777" w:rsidR="00961802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  <w:p w14:paraId="0E7F6038" w14:textId="5D6339F4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8-1.07)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9B0515" w14:textId="0B9D8FF4" w:rsidR="00961802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0</w:t>
            </w:r>
          </w:p>
        </w:tc>
      </w:tr>
      <w:tr w:rsidR="00961802" w:rsidRPr="00376DA7" w14:paraId="609D7DD7" w14:textId="77777777" w:rsidTr="004A5877">
        <w:trPr>
          <w:trHeight w:val="500"/>
        </w:trPr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AFD93DC" w14:textId="77777777" w:rsidR="00961802" w:rsidRDefault="00961802" w:rsidP="0096180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E328B" w14:textId="331F0130" w:rsidR="00961802" w:rsidRPr="009D588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orced, widowed, or separated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99822FF" w14:textId="77777777" w:rsidR="00961802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%</w:t>
            </w:r>
          </w:p>
          <w:p w14:paraId="1A85CD40" w14:textId="5F84E836" w:rsidR="0023202F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4-13.9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25DD72" w14:textId="77777777" w:rsidR="00961802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%</w:t>
            </w:r>
          </w:p>
          <w:p w14:paraId="1A1FC00F" w14:textId="75B2FBF7" w:rsidR="0023202F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7-16.1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7EE1C1" w14:textId="77777777" w:rsidR="00961802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%</w:t>
            </w:r>
          </w:p>
          <w:p w14:paraId="4F17AE94" w14:textId="74F303BB" w:rsidR="007C34DC" w:rsidRPr="00376DA7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8-9.7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677923" w14:textId="77777777" w:rsidR="00961802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%</w:t>
            </w:r>
          </w:p>
          <w:p w14:paraId="5A914745" w14:textId="1403E4FE" w:rsidR="007C34DC" w:rsidRPr="00376DA7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0-12.2%)</w:t>
            </w:r>
          </w:p>
        </w:tc>
        <w:tc>
          <w:tcPr>
            <w:tcW w:w="15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A2470B3" w14:textId="77777777" w:rsidR="00961802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%</w:t>
            </w:r>
          </w:p>
          <w:p w14:paraId="1268044D" w14:textId="7B3D5244" w:rsidR="007C34DC" w:rsidRPr="00376DA7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1-10.8%)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B3F28C0" w14:textId="77777777" w:rsidR="00961802" w:rsidRPr="00D2392B" w:rsidRDefault="00D2392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2392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5</w:t>
            </w:r>
          </w:p>
          <w:p w14:paraId="3B79B678" w14:textId="0543E248" w:rsidR="00D2392B" w:rsidRPr="00D2392B" w:rsidRDefault="00D2392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2392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0.91-0.99)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59F1C9" w14:textId="65C4EAF9" w:rsidR="00961802" w:rsidRPr="00D2392B" w:rsidRDefault="00D2392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2392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9</w:t>
            </w:r>
          </w:p>
        </w:tc>
      </w:tr>
      <w:tr w:rsidR="003026DB" w:rsidRPr="00376DA7" w14:paraId="443BDBCB" w14:textId="77777777" w:rsidTr="00801BDF">
        <w:trPr>
          <w:trHeight w:val="500"/>
        </w:trPr>
        <w:tc>
          <w:tcPr>
            <w:tcW w:w="23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20E8F" w14:textId="77777777" w:rsidR="003026DB" w:rsidRDefault="003026DB" w:rsidP="0096180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5816A" w14:textId="477D565E" w:rsidR="003026DB" w:rsidRPr="009D588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77FC8C" w14:textId="77777777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6%</w:t>
            </w:r>
          </w:p>
          <w:p w14:paraId="4922B299" w14:textId="1B8C97D5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2.5-60.6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4145A0" w14:textId="77777777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3%</w:t>
            </w:r>
          </w:p>
          <w:p w14:paraId="532A716C" w14:textId="012700E8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3.9-60.6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4E0DE9" w14:textId="1973BD5C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5.7-64.6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7856AC" w14:textId="438BFA28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5.0-65.1%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C2856" w14:textId="77777777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4%</w:t>
            </w:r>
          </w:p>
          <w:p w14:paraId="2AA1D2B6" w14:textId="2ABB86BD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5.2-65.6%)</w:t>
            </w:r>
          </w:p>
        </w:tc>
        <w:tc>
          <w:tcPr>
            <w:tcW w:w="2936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5A45FE" w14:textId="299C7A9B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961802" w:rsidRPr="00376DA7" w14:paraId="53AB353B" w14:textId="77777777" w:rsidTr="004A5877">
        <w:trPr>
          <w:trHeight w:val="50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360BF25" w14:textId="321A2371" w:rsidR="00961802" w:rsidRDefault="00961802" w:rsidP="0096180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-Hispanic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, single rac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1CEF4" w14:textId="2E673C60" w:rsidR="00961802" w:rsidRPr="009D588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91460FC" w14:textId="77777777" w:rsidR="00961802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5%</w:t>
            </w:r>
          </w:p>
          <w:p w14:paraId="21BD1852" w14:textId="41EAD3DA" w:rsidR="0023202F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1.2-47.8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DC2C86" w14:textId="77777777" w:rsidR="00961802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0%</w:t>
            </w:r>
          </w:p>
          <w:p w14:paraId="6E5AC5AC" w14:textId="24EC0FBC" w:rsidR="0023202F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1.4-48.6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B5E470E" w14:textId="0A967EE3" w:rsidR="00961802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0.0-45.2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AD8A965" w14:textId="2CAD2118" w:rsidR="00961802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0.8-46.5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2FC833F" w14:textId="77777777" w:rsidR="00961802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9%</w:t>
            </w:r>
          </w:p>
          <w:p w14:paraId="44E76234" w14:textId="08D91D2D" w:rsidR="0023202F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5-17.2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620F583" w14:textId="77777777" w:rsidR="00961802" w:rsidRP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026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8</w:t>
            </w:r>
          </w:p>
          <w:p w14:paraId="7BAF4EE9" w14:textId="33CC0EE1" w:rsidR="003026DB" w:rsidRP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026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0.95-1.00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7341AD" w14:textId="425BEB2B" w:rsidR="00961802" w:rsidRP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026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21</w:t>
            </w:r>
          </w:p>
        </w:tc>
      </w:tr>
      <w:tr w:rsidR="00961802" w:rsidRPr="00376DA7" w14:paraId="0AB0C7B7" w14:textId="77777777" w:rsidTr="004A5877">
        <w:trPr>
          <w:trHeight w:val="500"/>
        </w:trPr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DB3AE37" w14:textId="77777777" w:rsidR="00961802" w:rsidRDefault="00961802" w:rsidP="0096180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F5B16" w14:textId="4983FBC0" w:rsidR="00961802" w:rsidRPr="009D588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abiting, not married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0C60C12" w14:textId="41340D45" w:rsidR="00961802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.9-12.7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C9E768" w14:textId="4FBA3066" w:rsidR="00961802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2.4-17.0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982148" w14:textId="77777777" w:rsidR="00961802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%</w:t>
            </w:r>
          </w:p>
          <w:p w14:paraId="34BF4498" w14:textId="741A8166" w:rsidR="0023202F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2-17.3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11DFAB" w14:textId="77777777" w:rsidR="00961802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%</w:t>
            </w:r>
          </w:p>
          <w:p w14:paraId="28B73D75" w14:textId="55213094" w:rsidR="0023202F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4-16.9%)</w:t>
            </w:r>
          </w:p>
        </w:tc>
        <w:tc>
          <w:tcPr>
            <w:tcW w:w="15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5BE53BD" w14:textId="77777777" w:rsidR="00961802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%</w:t>
            </w:r>
          </w:p>
          <w:p w14:paraId="18BD7ADD" w14:textId="3A032008" w:rsidR="0023202F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5-17.2%)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0EB0B21" w14:textId="77777777" w:rsidR="00961802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  <w:p w14:paraId="381F1D18" w14:textId="36A7DAC8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8-1.04)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ABED06" w14:textId="0C34EDC2" w:rsidR="00961802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4</w:t>
            </w:r>
          </w:p>
        </w:tc>
      </w:tr>
      <w:tr w:rsidR="00961802" w:rsidRPr="00376DA7" w14:paraId="688D8027" w14:textId="77777777" w:rsidTr="004A5877">
        <w:trPr>
          <w:trHeight w:val="500"/>
        </w:trPr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BCEBC8C" w14:textId="77777777" w:rsidR="00961802" w:rsidRDefault="00961802" w:rsidP="0096180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3FFA8" w14:textId="675DDC86" w:rsidR="00961802" w:rsidRPr="009D588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orced, widowed, or separated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1139DBB" w14:textId="1FD7943B" w:rsidR="00961802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.3-11.4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45076D" w14:textId="77777777" w:rsidR="00961802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%</w:t>
            </w:r>
          </w:p>
          <w:p w14:paraId="2896F6A3" w14:textId="12B021A0" w:rsidR="0023202F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4-17.0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5FBBCD" w14:textId="77777777" w:rsidR="00961802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%</w:t>
            </w:r>
          </w:p>
          <w:p w14:paraId="42808DAD" w14:textId="06266DEF" w:rsidR="0023202F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1-8.9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7EEE09" w14:textId="77777777" w:rsidR="00961802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%</w:t>
            </w:r>
          </w:p>
          <w:p w14:paraId="58C8041B" w14:textId="4DB76B29" w:rsidR="0023202F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5-8.2%)</w:t>
            </w:r>
          </w:p>
        </w:tc>
        <w:tc>
          <w:tcPr>
            <w:tcW w:w="15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8A153F9" w14:textId="77777777" w:rsidR="00961802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%</w:t>
            </w:r>
          </w:p>
          <w:p w14:paraId="0C526CFC" w14:textId="19C92037" w:rsidR="0023202F" w:rsidRPr="00376DA7" w:rsidRDefault="0023202F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5-6.7%)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512DBBC" w14:textId="77777777" w:rsidR="00961802" w:rsidRP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026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3</w:t>
            </w:r>
          </w:p>
          <w:p w14:paraId="512BA59C" w14:textId="2E93378E" w:rsidR="003026DB" w:rsidRP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026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0.90-0.96)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7D3601" w14:textId="3904AC9A" w:rsidR="00961802" w:rsidRP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026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3026DB" w:rsidRPr="00376DA7" w14:paraId="7E6C3EB5" w14:textId="77777777" w:rsidTr="00801BDF">
        <w:trPr>
          <w:trHeight w:val="500"/>
        </w:trPr>
        <w:tc>
          <w:tcPr>
            <w:tcW w:w="23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BDE71" w14:textId="77777777" w:rsidR="003026DB" w:rsidRDefault="003026DB" w:rsidP="0096180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1806C" w14:textId="16E1F07A" w:rsidR="003026DB" w:rsidRPr="009D588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6B4051" w14:textId="77777777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4%</w:t>
            </w:r>
          </w:p>
          <w:p w14:paraId="3758943D" w14:textId="2F56C5E6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1.0-37.8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2CA84D" w14:textId="77777777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7%</w:t>
            </w:r>
          </w:p>
          <w:p w14:paraId="5C3BBC4E" w14:textId="63DE5BD3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9.8-35.5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C42EFA" w14:textId="77777777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6%</w:t>
            </w:r>
          </w:p>
          <w:p w14:paraId="7AB3D57F" w14:textId="64536081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2.2-37.1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126F2F" w14:textId="05212C55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2.2-38.4%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03644" w14:textId="63EEA42E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6.8-42.4%)</w:t>
            </w:r>
          </w:p>
        </w:tc>
        <w:tc>
          <w:tcPr>
            <w:tcW w:w="2936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111C01" w14:textId="0A402FEB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961802" w:rsidRPr="00376DA7" w14:paraId="74B7BB50" w14:textId="77777777" w:rsidTr="004A5877">
        <w:trPr>
          <w:trHeight w:val="50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0E723F0" w14:textId="31382876" w:rsidR="00961802" w:rsidRDefault="00961802" w:rsidP="0096180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other rac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</w:t>
            </w: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nicity</w:t>
            </w:r>
            <w:r w:rsidR="00D2392B" w:rsidRPr="00D2392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A94D6" w14:textId="4DBADD89" w:rsidR="00961802" w:rsidRPr="009D588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932F426" w14:textId="77777777" w:rsidR="00961802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6%</w:t>
            </w:r>
          </w:p>
          <w:p w14:paraId="740CD019" w14:textId="34D0ACC4" w:rsidR="007C34DC" w:rsidRPr="00376DA7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9.3-39.8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9840C0" w14:textId="709E7819" w:rsidR="00961802" w:rsidRPr="00376DA7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0.6-48.1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F8CE5B" w14:textId="744BF9C3" w:rsidR="00961802" w:rsidRPr="00376DA7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4.3-48.9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9B8E31" w14:textId="77777777" w:rsidR="00961802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3%</w:t>
            </w:r>
          </w:p>
          <w:p w14:paraId="3D115346" w14:textId="6E193884" w:rsidR="007C34DC" w:rsidRPr="00376DA7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7.5-43.0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CB47294" w14:textId="47B7E7F3" w:rsidR="00961802" w:rsidRPr="00376DA7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4.0-48.2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CA4AD09" w14:textId="77777777" w:rsidR="00961802" w:rsidRDefault="00D2392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  <w:p w14:paraId="119C82EB" w14:textId="1A6E81CD" w:rsidR="00D2392B" w:rsidRPr="00376DA7" w:rsidRDefault="00D2392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8-1.09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571B1B" w14:textId="0BCB2173" w:rsidR="00961802" w:rsidRPr="00376DA7" w:rsidRDefault="00D2392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2</w:t>
            </w:r>
          </w:p>
        </w:tc>
      </w:tr>
      <w:tr w:rsidR="00961802" w:rsidRPr="00376DA7" w14:paraId="01F89080" w14:textId="77777777" w:rsidTr="004A5877">
        <w:trPr>
          <w:trHeight w:val="500"/>
        </w:trPr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3A407C9" w14:textId="77777777" w:rsidR="00961802" w:rsidRPr="00D17A53" w:rsidRDefault="00961802" w:rsidP="00961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B93AC" w14:textId="14D1B94C" w:rsidR="00961802" w:rsidRPr="009D588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abiting, not married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CF8ACB4" w14:textId="77777777" w:rsidR="00961802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%</w:t>
            </w:r>
          </w:p>
          <w:p w14:paraId="4AECE54E" w14:textId="06B624BF" w:rsidR="007C34DC" w:rsidRPr="00376DA7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3-15.0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25C789" w14:textId="76B11349" w:rsidR="00961802" w:rsidRPr="00376DA7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.9-21.6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C7D82A" w14:textId="77777777" w:rsidR="00961802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%</w:t>
            </w:r>
          </w:p>
          <w:p w14:paraId="2D64C9AF" w14:textId="61305A54" w:rsidR="007C34DC" w:rsidRPr="00376DA7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3-15.0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1C97BE" w14:textId="77777777" w:rsidR="00961802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6%</w:t>
            </w:r>
          </w:p>
          <w:p w14:paraId="0E99FC3E" w14:textId="67614672" w:rsidR="007C34DC" w:rsidRPr="00376DA7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0-20.3%)</w:t>
            </w:r>
          </w:p>
        </w:tc>
        <w:tc>
          <w:tcPr>
            <w:tcW w:w="15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58C98D1" w14:textId="77777777" w:rsidR="00961802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%</w:t>
            </w:r>
          </w:p>
          <w:p w14:paraId="446E9CCE" w14:textId="6646E91A" w:rsidR="007C34DC" w:rsidRPr="00376DA7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6-16.5%)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B06DC19" w14:textId="77777777" w:rsidR="00961802" w:rsidRDefault="00D2392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  <w:p w14:paraId="62827336" w14:textId="7C7E09B8" w:rsidR="00D2392B" w:rsidRPr="00376DA7" w:rsidRDefault="00D2392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6-1.09)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8AB96E" w14:textId="6095F678" w:rsidR="00961802" w:rsidRPr="00376DA7" w:rsidRDefault="00D2392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3</w:t>
            </w:r>
          </w:p>
        </w:tc>
      </w:tr>
      <w:tr w:rsidR="00961802" w:rsidRPr="00376DA7" w14:paraId="53488E24" w14:textId="77777777" w:rsidTr="004A5877">
        <w:trPr>
          <w:trHeight w:val="500"/>
        </w:trPr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3179BC8" w14:textId="77777777" w:rsidR="00961802" w:rsidRPr="00D17A53" w:rsidRDefault="00961802" w:rsidP="00961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01908" w14:textId="4CBE5AFF" w:rsidR="00961802" w:rsidRPr="009D588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orced, widowed, or separated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E43A1C6" w14:textId="77777777" w:rsidR="00961802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%</w:t>
            </w:r>
          </w:p>
          <w:p w14:paraId="038D056D" w14:textId="60CD19AF" w:rsidR="007C34DC" w:rsidRPr="00376DA7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3-9.3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15DEF1" w14:textId="1975D614" w:rsidR="00961802" w:rsidRPr="00376DA7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.7-9.5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16B42A" w14:textId="6BF5BEF6" w:rsidR="00961802" w:rsidRPr="00376DA7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.8-9.7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162F7C" w14:textId="77777777" w:rsidR="007C34DC" w:rsidRDefault="007C34DC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%</w:t>
            </w:r>
          </w:p>
          <w:p w14:paraId="100AAFB0" w14:textId="61FED078" w:rsidR="007C34DC" w:rsidRPr="00376DA7" w:rsidRDefault="007C34DC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2-13.8%)</w:t>
            </w:r>
          </w:p>
        </w:tc>
        <w:tc>
          <w:tcPr>
            <w:tcW w:w="15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A19255D" w14:textId="77777777" w:rsidR="00961802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%</w:t>
            </w:r>
          </w:p>
          <w:p w14:paraId="0502B328" w14:textId="50D52DE2" w:rsidR="007C34DC" w:rsidRPr="00376DA7" w:rsidRDefault="007C34DC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1-9.2%)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92413F1" w14:textId="77777777" w:rsidR="00961802" w:rsidRDefault="00D2392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  <w:p w14:paraId="539FAC32" w14:textId="15E9B8C3" w:rsidR="00D2392B" w:rsidRPr="00376DA7" w:rsidRDefault="00D2392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6-1.10)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9DC984" w14:textId="0843EA86" w:rsidR="00961802" w:rsidRPr="00376DA7" w:rsidRDefault="00D2392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8</w:t>
            </w:r>
          </w:p>
        </w:tc>
      </w:tr>
      <w:tr w:rsidR="00D2392B" w:rsidRPr="00376DA7" w14:paraId="0DCEE469" w14:textId="77777777" w:rsidTr="00801BDF">
        <w:trPr>
          <w:trHeight w:val="500"/>
        </w:trPr>
        <w:tc>
          <w:tcPr>
            <w:tcW w:w="23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987E4" w14:textId="77777777" w:rsidR="00D2392B" w:rsidRPr="00D17A53" w:rsidRDefault="00D2392B" w:rsidP="00961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F0E9E" w14:textId="3DB5BFEE" w:rsidR="00D2392B" w:rsidRPr="009D5887" w:rsidRDefault="00D2392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60A69B" w14:textId="327DB9EA" w:rsidR="00D2392B" w:rsidRPr="00376DA7" w:rsidRDefault="00D2392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1.4-53.5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79E13F" w14:textId="77777777" w:rsidR="00D2392B" w:rsidRDefault="00D2392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8%</w:t>
            </w:r>
          </w:p>
          <w:p w14:paraId="7AE44EAA" w14:textId="4278290B" w:rsidR="00D2392B" w:rsidRPr="00376DA7" w:rsidRDefault="00D2392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3.2-54.4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AABF1A" w14:textId="10876289" w:rsidR="00D2392B" w:rsidRPr="00376DA7" w:rsidRDefault="00D2392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3.9-47.0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721F49" w14:textId="22DAF2E6" w:rsidR="00D2392B" w:rsidRPr="00376DA7" w:rsidRDefault="00D2392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2.9-48.3%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7215C" w14:textId="339B7B70" w:rsidR="00D2392B" w:rsidRPr="00376DA7" w:rsidRDefault="00D2392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2.9-48.4%)</w:t>
            </w:r>
          </w:p>
        </w:tc>
        <w:tc>
          <w:tcPr>
            <w:tcW w:w="2936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6F66FE" w14:textId="433C3418" w:rsidR="00D2392B" w:rsidRPr="00376DA7" w:rsidRDefault="00D2392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961802" w:rsidRPr="00376DA7" w14:paraId="3BDC898F" w14:textId="77777777" w:rsidTr="004A5877">
        <w:trPr>
          <w:trHeight w:val="5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22531" w14:textId="77777777" w:rsidR="00961802" w:rsidRPr="00D17A53" w:rsidRDefault="00961802" w:rsidP="00961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99BF9" w14:textId="77777777" w:rsidR="00961802" w:rsidRPr="009D588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8416AC2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0A9835E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221A6C1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0732C0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F32B428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7365C85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8802B4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61802" w:rsidRPr="00376DA7" w14:paraId="206D601E" w14:textId="77777777" w:rsidTr="004A5877">
        <w:trPr>
          <w:trHeight w:val="5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C2FBC" w14:textId="6DDAAEAD" w:rsidR="00961802" w:rsidRPr="009D5887" w:rsidRDefault="00961802" w:rsidP="0096180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01D55" w14:textId="0632E7F0" w:rsidR="00961802" w:rsidRPr="009D588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rtner Numb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B921E25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F9B4A3C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7B9CA3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3505F0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531912B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99AF550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C1DDF8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026DB" w:rsidRPr="00376DA7" w14:paraId="77D50DF1" w14:textId="77777777" w:rsidTr="00801BDF">
        <w:trPr>
          <w:trHeight w:val="50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46BBA" w14:textId="6D6829D2" w:rsidR="003026DB" w:rsidRDefault="003026DB" w:rsidP="00961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-19 year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5ABD1" w14:textId="26D59973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partn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FF594E8" w14:textId="77777777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9%</w:t>
            </w:r>
          </w:p>
          <w:p w14:paraId="5E6D4478" w14:textId="05F41446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0.2-63.6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E89DBE" w14:textId="3D2A385C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5.8-68.4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6C4013" w14:textId="77777777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7%</w:t>
            </w:r>
          </w:p>
          <w:p w14:paraId="16F835F4" w14:textId="0ACEE748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4.3-69.1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3A8065" w14:textId="024B912E" w:rsidR="003026DB" w:rsidRPr="00376DA7" w:rsidRDefault="003026DB" w:rsidP="00652F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5.8-72.1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E5C89B8" w14:textId="0343EEAE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1.8-66.4%)</w:t>
            </w:r>
          </w:p>
        </w:tc>
        <w:tc>
          <w:tcPr>
            <w:tcW w:w="2936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6438869" w14:textId="47E8B745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961802" w:rsidRPr="00376DA7" w14:paraId="7BDB069F" w14:textId="77777777" w:rsidTr="004A5877">
        <w:trPr>
          <w:trHeight w:val="500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CA8B9" w14:textId="77777777" w:rsidR="00961802" w:rsidRDefault="00961802" w:rsidP="00961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1A709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≥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partners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477A01" w14:textId="77777777" w:rsidR="00961802" w:rsidRDefault="00652F7A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1%</w:t>
            </w:r>
          </w:p>
          <w:p w14:paraId="3431D857" w14:textId="3342C34F" w:rsidR="00652F7A" w:rsidRPr="00376DA7" w:rsidRDefault="00652F7A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6.4-49.8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4553CC" w14:textId="4352DBC9" w:rsidR="00961802" w:rsidRPr="00376DA7" w:rsidRDefault="00652F7A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1.6-44.2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ACC347" w14:textId="509A1A40" w:rsidR="00961802" w:rsidRPr="00376DA7" w:rsidRDefault="00652F7A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0.9-45.7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66C53F" w14:textId="77777777" w:rsidR="00961802" w:rsidRDefault="00652F7A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1%</w:t>
            </w:r>
          </w:p>
          <w:p w14:paraId="33CC5289" w14:textId="37FFCD90" w:rsidR="00652F7A" w:rsidRPr="00376DA7" w:rsidRDefault="00652F7A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7.9-44.2%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72025" w14:textId="7967E2CB" w:rsidR="00961802" w:rsidRPr="00376DA7" w:rsidRDefault="00652F7A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3.6-48.2%)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6A8876" w14:textId="77777777" w:rsidR="00961802" w:rsidRDefault="00BC5805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  <w:p w14:paraId="1AE90522" w14:textId="6086458C" w:rsidR="00BC5805" w:rsidRPr="00376DA7" w:rsidRDefault="00BC5805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4-1.03)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76AD15" w14:textId="0555B345" w:rsidR="00961802" w:rsidRPr="00376DA7" w:rsidRDefault="00BC5805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2</w:t>
            </w:r>
          </w:p>
        </w:tc>
      </w:tr>
      <w:tr w:rsidR="003026DB" w:rsidRPr="00376DA7" w14:paraId="43E6DA1D" w14:textId="77777777" w:rsidTr="00801BDF">
        <w:trPr>
          <w:trHeight w:val="50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9F5AE" w14:textId="73C729E5" w:rsidR="003026DB" w:rsidRPr="004F5C66" w:rsidRDefault="003026DB" w:rsidP="0096180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-29 year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2C7AF" w14:textId="2B18CE8F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partn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4CBB19B" w14:textId="77777777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2%</w:t>
            </w:r>
          </w:p>
          <w:p w14:paraId="23637C9D" w14:textId="38381B3D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5.4-81.0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B04610" w14:textId="00BBDAE6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5.5-81.4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77CA20A" w14:textId="558DD5F5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5.2-81.3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3612563" w14:textId="3A194CEB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9.3-76.9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6CF9E20" w14:textId="77777777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6%</w:t>
            </w:r>
          </w:p>
          <w:p w14:paraId="60E412F1" w14:textId="21B72B52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3.0-80.3%)</w:t>
            </w:r>
          </w:p>
        </w:tc>
        <w:tc>
          <w:tcPr>
            <w:tcW w:w="2936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3F9DED8" w14:textId="6D54BE19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961802" w:rsidRPr="00376DA7" w14:paraId="4005FE0C" w14:textId="77777777" w:rsidTr="004A5877">
        <w:trPr>
          <w:trHeight w:val="500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A559E" w14:textId="77777777" w:rsidR="00961802" w:rsidRPr="00376DA7" w:rsidRDefault="00961802" w:rsidP="00961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34206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≥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partners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C8BFCA" w14:textId="266E99D6" w:rsidR="00961802" w:rsidRPr="00376DA7" w:rsidRDefault="00652F7A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9.0-24.6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727987" w14:textId="6AD0DE14" w:rsidR="00961802" w:rsidRPr="00376DA7" w:rsidRDefault="00652F7A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8.6-24.5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AD2562" w14:textId="40844A54" w:rsidR="00961802" w:rsidRPr="00376DA7" w:rsidRDefault="00652F7A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8.7-24.8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7FE54F" w14:textId="365CAF33" w:rsidR="00961802" w:rsidRPr="00376DA7" w:rsidRDefault="00652F7A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3.1-30.7%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CF732" w14:textId="55AF1371" w:rsidR="00961802" w:rsidRPr="00376DA7" w:rsidRDefault="00652F7A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9.7-27.0%)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F664A6" w14:textId="77777777" w:rsidR="00961802" w:rsidRDefault="00BC5805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  <w:p w14:paraId="73F3F76D" w14:textId="1DE3EF8F" w:rsidR="00BC5805" w:rsidRPr="00376DA7" w:rsidRDefault="00BC5805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0-1.05)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680EA0" w14:textId="48F359B4" w:rsidR="00961802" w:rsidRPr="00376DA7" w:rsidRDefault="00BC5805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4</w:t>
            </w:r>
          </w:p>
        </w:tc>
      </w:tr>
      <w:tr w:rsidR="003026DB" w:rsidRPr="00376DA7" w14:paraId="584CF6B2" w14:textId="77777777" w:rsidTr="00801BDF">
        <w:trPr>
          <w:trHeight w:val="50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0EFD7D1" w14:textId="60912BBC" w:rsidR="003026DB" w:rsidRPr="004F5C66" w:rsidRDefault="003026DB" w:rsidP="00961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-44 year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75560" w14:textId="2788AE41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partn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1D325A9" w14:textId="5256D06B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0.3-93.8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C587972" w14:textId="53F8043E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7.3-91.8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937D4F9" w14:textId="3BAFC79A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9.0-91.7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DF214AC" w14:textId="52C23E51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8.6-91.9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B0FD784" w14:textId="47AE58F0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9.5-92.4%)</w:t>
            </w:r>
          </w:p>
        </w:tc>
        <w:tc>
          <w:tcPr>
            <w:tcW w:w="2936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0C45DBE" w14:textId="787E8695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961802" w:rsidRPr="00376DA7" w14:paraId="58720C6F" w14:textId="77777777" w:rsidTr="004A5877">
        <w:trPr>
          <w:trHeight w:val="500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0FF1B" w14:textId="77777777" w:rsidR="00961802" w:rsidRPr="00376DA7" w:rsidRDefault="00961802" w:rsidP="00961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76CA1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≥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partners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BF0A58" w14:textId="147CE58C" w:rsidR="00961802" w:rsidRPr="00376DA7" w:rsidRDefault="00652F7A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.2-9.7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CB21B" w14:textId="0EFE271D" w:rsidR="00961802" w:rsidRPr="00376DA7" w:rsidRDefault="00652F7A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.2-12.7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DBFAE1" w14:textId="77777777" w:rsidR="00961802" w:rsidRDefault="00652F7A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%</w:t>
            </w:r>
          </w:p>
          <w:p w14:paraId="04496B03" w14:textId="5F5FD911" w:rsidR="00652F7A" w:rsidRPr="00376DA7" w:rsidRDefault="00652F7A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3-11.0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9B0438" w14:textId="76A0497B" w:rsidR="00961802" w:rsidRPr="00376DA7" w:rsidRDefault="00652F7A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.1-11.4%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CC03A" w14:textId="77777777" w:rsidR="00961802" w:rsidRDefault="00652F7A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%</w:t>
            </w:r>
          </w:p>
          <w:p w14:paraId="48FD9FAD" w14:textId="636D7819" w:rsidR="00652F7A" w:rsidRPr="00376DA7" w:rsidRDefault="00652F7A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6-10.5%)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0C77EA" w14:textId="77777777" w:rsidR="00961802" w:rsidRDefault="00BC5805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  <w:p w14:paraId="44E386B1" w14:textId="3A75978E" w:rsidR="00BC5805" w:rsidRPr="00376DA7" w:rsidRDefault="00BC5805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8-1.04)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B2FBC8" w14:textId="196109D8" w:rsidR="00961802" w:rsidRPr="00376DA7" w:rsidRDefault="00BC5805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1</w:t>
            </w:r>
          </w:p>
        </w:tc>
      </w:tr>
      <w:tr w:rsidR="00961802" w:rsidRPr="00376DA7" w14:paraId="7C3AFD5F" w14:textId="77777777" w:rsidTr="004A5877">
        <w:trPr>
          <w:trHeight w:val="5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960FA" w14:textId="77777777" w:rsidR="00961802" w:rsidRPr="00376DA7" w:rsidRDefault="00961802" w:rsidP="00961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A0341" w14:textId="77777777" w:rsidR="00961802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88BA371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009DCD4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695C06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FC3610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7B2BC2A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EE93B25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EFADF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61802" w:rsidRPr="00376DA7" w14:paraId="4D771B0B" w14:textId="77777777" w:rsidTr="004A5877">
        <w:trPr>
          <w:trHeight w:val="5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BEDF6" w14:textId="20E3C3AF" w:rsidR="00961802" w:rsidRPr="009D5887" w:rsidRDefault="00961802" w:rsidP="0096180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ce and ethnicit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4E868" w14:textId="00062ADA" w:rsidR="00961802" w:rsidRPr="009D588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D58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rtner Numb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A4C927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C5C240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B9C601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EDC30C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05D0E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DECDB0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85861E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026DB" w:rsidRPr="00376DA7" w14:paraId="7EB4C755" w14:textId="77777777" w:rsidTr="00801BDF">
        <w:trPr>
          <w:trHeight w:val="50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9C0EC24" w14:textId="3A9A0E60" w:rsidR="003026DB" w:rsidRPr="00376DA7" w:rsidRDefault="003026DB" w:rsidP="00961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/Latino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0204F" w14:textId="73C6BB95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partn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6543A83" w14:textId="06765210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4.5-81.7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1E890D" w14:textId="77777777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5%</w:t>
            </w:r>
          </w:p>
          <w:p w14:paraId="585575D3" w14:textId="54519B1C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9.3-85.8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960F5E" w14:textId="48B1C92E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2.6-82.8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D882AE" w14:textId="236E8DD9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4.2-83.1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11A3EE1" w14:textId="7D16F8E2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8.9-82.7%)</w:t>
            </w:r>
          </w:p>
        </w:tc>
        <w:tc>
          <w:tcPr>
            <w:tcW w:w="2936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15C584F" w14:textId="1C7CBED7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961802" w:rsidRPr="00376DA7" w14:paraId="5001B39C" w14:textId="77777777" w:rsidTr="004A5877">
        <w:trPr>
          <w:trHeight w:val="500"/>
        </w:trPr>
        <w:tc>
          <w:tcPr>
            <w:tcW w:w="23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FFB2B" w14:textId="77777777" w:rsidR="00961802" w:rsidRPr="00376DA7" w:rsidRDefault="00961802" w:rsidP="00961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38240" w14:textId="1424CC52" w:rsidR="00961802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≥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partners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8914A7" w14:textId="77777777" w:rsidR="00961802" w:rsidRDefault="00652F7A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9%</w:t>
            </w:r>
          </w:p>
          <w:p w14:paraId="0498C518" w14:textId="5BF5D057" w:rsidR="00652F7A" w:rsidRPr="00376DA7" w:rsidRDefault="00652F7A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.3-25.5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074C93" w14:textId="77777777" w:rsidR="00961802" w:rsidRDefault="00652F7A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%</w:t>
            </w:r>
          </w:p>
          <w:p w14:paraId="73CDD626" w14:textId="05DB663A" w:rsidR="00652F7A" w:rsidRPr="00376DA7" w:rsidRDefault="00652F7A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2-20.7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9D64FE" w14:textId="5B2E57B7" w:rsidR="00961802" w:rsidRPr="00376DA7" w:rsidRDefault="00C51F7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7.2-27.4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384169" w14:textId="79E1A338" w:rsidR="00961802" w:rsidRPr="00376DA7" w:rsidRDefault="00C51F7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6.9-25.8%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6FF2D" w14:textId="77777777" w:rsidR="00961802" w:rsidRDefault="00C51F7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2%</w:t>
            </w:r>
          </w:p>
          <w:p w14:paraId="60322A84" w14:textId="02D1B9A1" w:rsidR="00C51F7B" w:rsidRPr="00376DA7" w:rsidRDefault="00C51F7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7.3-25.1%)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FA191A" w14:textId="77777777" w:rsidR="00961802" w:rsidRDefault="00BC5805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  <w:p w14:paraId="7F95EDD4" w14:textId="7BF01F48" w:rsidR="00BC5805" w:rsidRPr="00376DA7" w:rsidRDefault="00BC5805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9-1.06)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D1E317" w14:textId="7B46A62A" w:rsidR="00961802" w:rsidRPr="00376DA7" w:rsidRDefault="00BC5805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3</w:t>
            </w:r>
          </w:p>
        </w:tc>
      </w:tr>
      <w:tr w:rsidR="003026DB" w:rsidRPr="00376DA7" w14:paraId="2ECDB291" w14:textId="77777777" w:rsidTr="00801BDF">
        <w:trPr>
          <w:trHeight w:val="50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2DEF841" w14:textId="5D3A4FE8" w:rsidR="003026DB" w:rsidRPr="00376DA7" w:rsidRDefault="003026DB" w:rsidP="00961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Black, single rac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68737" w14:textId="2C0C6F02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partn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CDE2C44" w14:textId="1E595434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7.3-66.0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254EAAB" w14:textId="1E4943D7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3.6-71.9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D08564" w14:textId="77777777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6%</w:t>
            </w:r>
          </w:p>
          <w:p w14:paraId="6EBB8446" w14:textId="502B8707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4.4-68.7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CE6FAF" w14:textId="175938E8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5.0-67.9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C9F68F6" w14:textId="7772D522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8.4-73.8%)</w:t>
            </w:r>
          </w:p>
        </w:tc>
        <w:tc>
          <w:tcPr>
            <w:tcW w:w="2936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E084862" w14:textId="7002E623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961802" w:rsidRPr="00376DA7" w14:paraId="7016B80A" w14:textId="77777777" w:rsidTr="004A5877">
        <w:trPr>
          <w:trHeight w:val="500"/>
        </w:trPr>
        <w:tc>
          <w:tcPr>
            <w:tcW w:w="23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52A7D" w14:textId="77777777" w:rsidR="00961802" w:rsidRPr="00376DA7" w:rsidRDefault="00961802" w:rsidP="00961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BAF9D" w14:textId="72B9AA4C" w:rsidR="00961802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≥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partners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ECE856" w14:textId="3A32A194" w:rsidR="00961802" w:rsidRPr="00376DA7" w:rsidRDefault="00C51F7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4.0-42.7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9A14F7" w14:textId="17912D0C" w:rsidR="00961802" w:rsidRPr="00376DA7" w:rsidRDefault="00C51F7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8.1-36.4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232CE3" w14:textId="2C72D48C" w:rsidR="00961802" w:rsidRPr="00376DA7" w:rsidRDefault="00C51F7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1.3-45.6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7DBC30" w14:textId="4876C0BB" w:rsidR="00961802" w:rsidRPr="00376DA7" w:rsidRDefault="00C51F7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2.1-45.0%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92800" w14:textId="010E65FB" w:rsidR="00961802" w:rsidRPr="00376DA7" w:rsidRDefault="00C51F7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6.2-41.6%)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8A78BA" w14:textId="77777777" w:rsidR="00961802" w:rsidRDefault="00BC5805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  <w:p w14:paraId="5C704211" w14:textId="54FCCF1E" w:rsidR="00BC5805" w:rsidRPr="00376DA7" w:rsidRDefault="00BC5805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7-1.02)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A37D9C" w14:textId="0D616514" w:rsidR="00961802" w:rsidRPr="00376DA7" w:rsidRDefault="00BC5805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</w:t>
            </w:r>
          </w:p>
        </w:tc>
      </w:tr>
      <w:tr w:rsidR="003026DB" w:rsidRPr="00376DA7" w14:paraId="3CDAB503" w14:textId="77777777" w:rsidTr="00801BDF">
        <w:trPr>
          <w:trHeight w:val="50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9440554" w14:textId="7094465F" w:rsidR="003026DB" w:rsidRPr="00376DA7" w:rsidRDefault="003026DB" w:rsidP="00961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White, single rac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D4075" w14:textId="563F88BD" w:rsidR="003026DB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partn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2EE9349" w14:textId="58F53FFA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6.8-81.9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9515A2" w14:textId="000F7E6E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6.6-82.8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36BD7F2" w14:textId="55E7C18C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7.8-82.7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B482E8F" w14:textId="50E1D5FE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0.5-86.2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B2F2760" w14:textId="70B595D6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2.0-85.6%)</w:t>
            </w:r>
          </w:p>
        </w:tc>
        <w:tc>
          <w:tcPr>
            <w:tcW w:w="2936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D7B4389" w14:textId="6C369881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961802" w:rsidRPr="00376DA7" w14:paraId="7B03863B" w14:textId="77777777" w:rsidTr="004A5877">
        <w:trPr>
          <w:trHeight w:val="500"/>
        </w:trPr>
        <w:tc>
          <w:tcPr>
            <w:tcW w:w="23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F2ED7" w14:textId="77777777" w:rsidR="00961802" w:rsidRPr="00376DA7" w:rsidRDefault="00961802" w:rsidP="00961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4A33A" w14:textId="61287EDA" w:rsidR="00961802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≥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partners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66EE57" w14:textId="6F369405" w:rsidR="00961802" w:rsidRPr="00376DA7" w:rsidRDefault="00C51F7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8.1-23.2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D26CA0" w14:textId="16BB671F" w:rsidR="00961802" w:rsidRPr="00376DA7" w:rsidRDefault="00C51F7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7.2-23.4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E1B0D" w14:textId="6A0B370E" w:rsidR="00961802" w:rsidRPr="00376DA7" w:rsidRDefault="00C51F7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7.3-22.2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80B543" w14:textId="70019B02" w:rsidR="00961802" w:rsidRPr="00376DA7" w:rsidRDefault="00C51F7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3.8-19.5%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4C5E7" w14:textId="77777777" w:rsidR="00961802" w:rsidRDefault="00C51F7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%</w:t>
            </w:r>
          </w:p>
          <w:p w14:paraId="01B6A8C8" w14:textId="30A5C236" w:rsidR="00C51F7B" w:rsidRPr="00376DA7" w:rsidRDefault="00C51F7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4-18.0%)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C29627" w14:textId="77777777" w:rsidR="00961802" w:rsidRDefault="00BC5805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  <w:p w14:paraId="5775A12D" w14:textId="3CEE8DA5" w:rsidR="00BC5805" w:rsidRPr="00376DA7" w:rsidRDefault="00BC5805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8-1.04)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B50EBE" w14:textId="7D6E6823" w:rsidR="00961802" w:rsidRPr="00376DA7" w:rsidRDefault="00BC5805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7</w:t>
            </w:r>
          </w:p>
        </w:tc>
      </w:tr>
      <w:tr w:rsidR="003026DB" w:rsidRPr="00376DA7" w14:paraId="58ABB821" w14:textId="77777777" w:rsidTr="00801BDF">
        <w:trPr>
          <w:trHeight w:val="50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3E3EE" w14:textId="0AFEC366" w:rsidR="003026DB" w:rsidRPr="00621774" w:rsidRDefault="003026DB" w:rsidP="00961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Another race or ethnicity</w:t>
            </w:r>
            <w:r w:rsidR="00D2392B" w:rsidRPr="00D2392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BE09F" w14:textId="6068ED03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partn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2C538B0" w14:textId="765844D9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2.2-91.6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1C7467" w14:textId="6049F1B3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2.9-87.2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5AA83AA" w14:textId="63DA4BF8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0.0-90.4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89C7FA" w14:textId="401EE91D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5.7-89.2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5C9BD01" w14:textId="359722D4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1.8-92.0%)</w:t>
            </w:r>
          </w:p>
        </w:tc>
        <w:tc>
          <w:tcPr>
            <w:tcW w:w="2936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9889AEA" w14:textId="489EF8B7" w:rsidR="003026DB" w:rsidRPr="00376DA7" w:rsidRDefault="003026D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961802" w:rsidRPr="00376DA7" w14:paraId="15527DD5" w14:textId="77777777" w:rsidTr="004A5877">
        <w:trPr>
          <w:trHeight w:val="500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3C1DF" w14:textId="77777777" w:rsidR="00961802" w:rsidRPr="00376DA7" w:rsidRDefault="00961802" w:rsidP="00961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179D4" w14:textId="77777777" w:rsidR="00961802" w:rsidRPr="00376DA7" w:rsidRDefault="00961802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≥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partners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DB907C" w14:textId="5C5B791D" w:rsidR="00961802" w:rsidRPr="00376DA7" w:rsidRDefault="00C51F7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.4-17.8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42B00C" w14:textId="43F81502" w:rsidR="00961802" w:rsidRPr="00376DA7" w:rsidRDefault="00C51F7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2.8-27.1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68B5BE" w14:textId="0E0279EB" w:rsidR="00961802" w:rsidRPr="00376DA7" w:rsidRDefault="00C51F7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.6-20.0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111DC2" w14:textId="747D9596" w:rsidR="00961802" w:rsidRPr="00376DA7" w:rsidRDefault="00C51F7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0.8-24.3%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F45E3" w14:textId="7342ADA1" w:rsidR="00961802" w:rsidRPr="00376DA7" w:rsidRDefault="00C51F7B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.0-18.2%)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2FDC99" w14:textId="77777777" w:rsidR="00961802" w:rsidRDefault="00BC5805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  <w:p w14:paraId="2118E7F7" w14:textId="447C8865" w:rsidR="00BC5805" w:rsidRPr="00376DA7" w:rsidRDefault="00BC5805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4-1.06)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7A1AE" w14:textId="6F24D937" w:rsidR="00961802" w:rsidRPr="00376DA7" w:rsidRDefault="00BC5805" w:rsidP="00961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0</w:t>
            </w:r>
          </w:p>
        </w:tc>
      </w:tr>
      <w:tr w:rsidR="00961802" w:rsidRPr="00376DA7" w14:paraId="0F7542D1" w14:textId="77777777" w:rsidTr="00961802">
        <w:trPr>
          <w:trHeight w:val="500"/>
        </w:trPr>
        <w:tc>
          <w:tcPr>
            <w:tcW w:w="14546" w:type="dxa"/>
            <w:gridSpan w:val="9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EE69881" w14:textId="40343C04" w:rsidR="00961802" w:rsidRPr="00376DA7" w:rsidRDefault="00ED5E34" w:rsidP="00961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674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imates</w:t>
            </w:r>
            <w:r w:rsidRPr="00674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ve been weighted to represent the US household population ages 15-44</w:t>
            </w:r>
            <w:r w:rsidRPr="00674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9618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D23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stimates for </w:t>
            </w:r>
            <w:r w:rsidR="008104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ital/cohabiting</w:t>
            </w:r>
            <w:r w:rsidR="00D23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atus from multinomial regression and for partner number from logistic regression. </w:t>
            </w:r>
            <w:r w:rsidR="00D2392B" w:rsidRPr="00D2392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  <w:r w:rsidR="009618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cludes non-Hispanic </w:t>
            </w:r>
            <w:r w:rsidR="00463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vidual</w:t>
            </w:r>
            <w:r w:rsidR="009618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 reporting multiple races.</w:t>
            </w:r>
          </w:p>
        </w:tc>
      </w:tr>
    </w:tbl>
    <w:p w14:paraId="61A1B4A2" w14:textId="6FB8AC3B" w:rsidR="00BB14D6" w:rsidRDefault="00BB14D6" w:rsidP="00372ABA">
      <w:pPr>
        <w:rPr>
          <w:rFonts w:ascii="Arial" w:hAnsi="Arial" w:cs="Arial"/>
          <w:b/>
          <w:sz w:val="20"/>
          <w:szCs w:val="20"/>
        </w:rPr>
      </w:pPr>
    </w:p>
    <w:p w14:paraId="1AB44C38" w14:textId="09E031B7" w:rsidR="00372ABA" w:rsidRDefault="00372ABA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tbl>
      <w:tblPr>
        <w:tblW w:w="14456" w:type="dxa"/>
        <w:tblLayout w:type="fixed"/>
        <w:tblLook w:val="04A0" w:firstRow="1" w:lastRow="0" w:firstColumn="1" w:lastColumn="0" w:noHBand="0" w:noVBand="1"/>
      </w:tblPr>
      <w:tblGrid>
        <w:gridCol w:w="2340"/>
        <w:gridCol w:w="1980"/>
        <w:gridCol w:w="1440"/>
        <w:gridCol w:w="1440"/>
        <w:gridCol w:w="1440"/>
        <w:gridCol w:w="1440"/>
        <w:gridCol w:w="1440"/>
        <w:gridCol w:w="1980"/>
        <w:gridCol w:w="956"/>
      </w:tblGrid>
      <w:tr w:rsidR="00372ABA" w:rsidRPr="00376DA7" w14:paraId="330971D8" w14:textId="77777777" w:rsidTr="004C5A03">
        <w:trPr>
          <w:trHeight w:val="530"/>
        </w:trPr>
        <w:tc>
          <w:tcPr>
            <w:tcW w:w="1445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D5743" w14:textId="2B89EFDA" w:rsidR="00372ABA" w:rsidRPr="00376DA7" w:rsidRDefault="00372ABA" w:rsidP="007C34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Supplemental Table 5</w:t>
            </w:r>
            <w:r w:rsidRPr="00376D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arital/cohabiting status and number of female vaginal sex partners in past 12 months </w:t>
            </w:r>
            <w:r w:rsidRPr="00376D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on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76D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</w:t>
            </w:r>
            <w:r w:rsidR="008D69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 ages 15-44</w:t>
            </w:r>
            <w:r w:rsidRPr="00376D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, stratified by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ge and race and ethnicity, </w:t>
            </w:r>
            <w:r w:rsidRPr="00376D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n the 2008-10 to 2017-19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rvey periods</w:t>
            </w:r>
            <w:r w:rsidRPr="00376D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of the National Survey of Family Growth</w:t>
            </w:r>
          </w:p>
        </w:tc>
      </w:tr>
      <w:tr w:rsidR="00372ABA" w:rsidRPr="00376DA7" w14:paraId="5EB5F551" w14:textId="77777777" w:rsidTr="009039EC">
        <w:trPr>
          <w:trHeight w:val="26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13068" w14:textId="77777777" w:rsidR="00372ABA" w:rsidRPr="00376DA7" w:rsidRDefault="00372ABA" w:rsidP="007C34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ABD75" w14:textId="77777777" w:rsidR="00372ABA" w:rsidRPr="009D5887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2E367" w14:textId="77777777" w:rsidR="00372ABA" w:rsidRPr="00376DA7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6D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or Mean (95% Confidence Interval)</w:t>
            </w:r>
          </w:p>
        </w:tc>
        <w:tc>
          <w:tcPr>
            <w:tcW w:w="29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AE592" w14:textId="5D33B031" w:rsidR="00372ABA" w:rsidRPr="00376DA7" w:rsidRDefault="00D2392B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nomial or l</w:t>
            </w:r>
            <w:r w:rsidR="00372ABA" w:rsidRPr="00376D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gisti</w:t>
            </w:r>
            <w:r w:rsidR="007C34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="00372ABA" w:rsidRPr="00376D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regress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372ABA" w:rsidRPr="00376DA7" w14:paraId="14056BE6" w14:textId="77777777" w:rsidTr="009039EC">
        <w:trPr>
          <w:trHeight w:val="260"/>
        </w:trPr>
        <w:tc>
          <w:tcPr>
            <w:tcW w:w="23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181E" w14:textId="77777777" w:rsidR="00372ABA" w:rsidRPr="00376DA7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6FBC2" w14:textId="77777777" w:rsidR="00372ABA" w:rsidRPr="00376DA7" w:rsidRDefault="00372ABA" w:rsidP="007C34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5188B" w14:textId="77777777" w:rsidR="00372ABA" w:rsidRPr="00376DA7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6D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8-1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B68E1" w14:textId="77777777" w:rsidR="00372ABA" w:rsidRPr="00376DA7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6D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1-1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37E84" w14:textId="77777777" w:rsidR="00372ABA" w:rsidRPr="00376DA7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6D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3-1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974AF" w14:textId="77777777" w:rsidR="00372ABA" w:rsidRPr="00376DA7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6D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5-1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E122D" w14:textId="77777777" w:rsidR="00372ABA" w:rsidRPr="00376DA7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6D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7-1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C0F75" w14:textId="39B7AEEC" w:rsidR="00372ABA" w:rsidRPr="00376DA7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6D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9BD71" w14:textId="77777777" w:rsidR="00372ABA" w:rsidRPr="00376DA7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6D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72ABA" w:rsidRPr="00376DA7" w14:paraId="7A774D2E" w14:textId="77777777" w:rsidTr="009039EC">
        <w:trPr>
          <w:trHeight w:val="26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913D9" w14:textId="77777777" w:rsidR="00372ABA" w:rsidRPr="00376DA7" w:rsidRDefault="00372ABA" w:rsidP="007C34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B35A4" w14:textId="7F8D3A95" w:rsidR="00372ABA" w:rsidRPr="009D5887" w:rsidRDefault="00810498" w:rsidP="00D964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rital/cohabiting</w:t>
            </w:r>
            <w:r w:rsidR="00372ABA" w:rsidRPr="009D58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584D6" w14:textId="77777777" w:rsidR="00372ABA" w:rsidRPr="00376DA7" w:rsidRDefault="00372ABA" w:rsidP="007C3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5B852" w14:textId="77777777" w:rsidR="00372ABA" w:rsidRPr="00376DA7" w:rsidRDefault="00372ABA" w:rsidP="007C3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CEC93" w14:textId="77777777" w:rsidR="00372ABA" w:rsidRPr="00376DA7" w:rsidRDefault="00372ABA" w:rsidP="007C3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C7228" w14:textId="77777777" w:rsidR="00372ABA" w:rsidRPr="00376DA7" w:rsidRDefault="00372ABA" w:rsidP="007C3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44F8F" w14:textId="77777777" w:rsidR="00372ABA" w:rsidRPr="00376DA7" w:rsidRDefault="00372ABA" w:rsidP="007C3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CF17F" w14:textId="77777777" w:rsidR="00372ABA" w:rsidRPr="00376DA7" w:rsidRDefault="00372ABA" w:rsidP="007C3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97918" w14:textId="77777777" w:rsidR="00372ABA" w:rsidRPr="00376DA7" w:rsidRDefault="00372ABA" w:rsidP="007C3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2ABA" w:rsidRPr="00376DA7" w14:paraId="6EF0EAEC" w14:textId="77777777" w:rsidTr="009039EC">
        <w:trPr>
          <w:trHeight w:val="50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DD8D825" w14:textId="77777777" w:rsidR="00372ABA" w:rsidRDefault="00372ABA" w:rsidP="007C34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-19 year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8D5CA" w14:textId="77777777" w:rsidR="00372ABA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95E71C4" w14:textId="0069D781" w:rsidR="00372ABA" w:rsidRPr="00376DA7" w:rsidRDefault="007C34DC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0-1.3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73F1558" w14:textId="42EC6F23" w:rsidR="00372ABA" w:rsidRPr="00376DA7" w:rsidRDefault="007C34DC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1-1.0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2279BB" w14:textId="5B10EDB7" w:rsidR="00372ABA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0-0.2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6F93FA3" w14:textId="77777777" w:rsidR="00372ABA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%</w:t>
            </w:r>
          </w:p>
          <w:p w14:paraId="37A4CD95" w14:textId="0A9D444C" w:rsidR="004C5A03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-0.2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86F8E04" w14:textId="7E443EB1" w:rsidR="00372ABA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0-0.2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D39F8DD" w14:textId="04C86AD9" w:rsidR="00372ABA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  <w:p w14:paraId="7AA814D4" w14:textId="01BF0BB1" w:rsidR="00BA1792" w:rsidRPr="00376DA7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.64-0.95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340001" w14:textId="6A833604" w:rsidR="00372ABA" w:rsidRPr="00376DA7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</w:tr>
      <w:tr w:rsidR="00372ABA" w:rsidRPr="00376DA7" w14:paraId="1F50CA05" w14:textId="77777777" w:rsidTr="009039EC">
        <w:trPr>
          <w:trHeight w:val="500"/>
        </w:trPr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B71414B" w14:textId="77777777" w:rsidR="00372ABA" w:rsidRDefault="00372ABA" w:rsidP="007C34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2A0E8" w14:textId="77777777" w:rsidR="00372ABA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abiting, not married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B43A2C6" w14:textId="56EFF4E5" w:rsidR="00372ABA" w:rsidRPr="00376DA7" w:rsidRDefault="007C34DC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.4-4.1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C84C24" w14:textId="28CCD2D0" w:rsidR="00372ABA" w:rsidRPr="00376DA7" w:rsidRDefault="007C34DC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8-2.7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1DBC20" w14:textId="50C97A1A" w:rsidR="00372ABA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2-1.2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C6D032" w14:textId="52E309C1" w:rsidR="00372ABA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0-2.8%)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C2DED54" w14:textId="3478EAAB" w:rsidR="00372ABA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3-1.6%)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E5D8D78" w14:textId="77777777" w:rsidR="00372ABA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  <w:p w14:paraId="58F656DA" w14:textId="5BA97675" w:rsidR="00BA1792" w:rsidRPr="00376DA7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9-0.98)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6ED0E5" w14:textId="1411C45B" w:rsidR="00372ABA" w:rsidRPr="00376DA7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</w:tr>
      <w:tr w:rsidR="00BA1792" w:rsidRPr="00376DA7" w14:paraId="69A576EA" w14:textId="77777777" w:rsidTr="00801BDF">
        <w:trPr>
          <w:trHeight w:val="500"/>
        </w:trPr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962D9C9" w14:textId="77777777" w:rsidR="00BA1792" w:rsidRDefault="00BA1792" w:rsidP="007C34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9E828" w14:textId="77777777" w:rsidR="00BA1792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orced, widowed, or separated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E5C355B" w14:textId="4E92CD88" w:rsidR="00BA1792" w:rsidRPr="00376DA7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7789FA" w14:textId="54C0321B" w:rsidR="00BA1792" w:rsidRPr="00376DA7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F4EBDA" w14:textId="5C5E0A64" w:rsidR="00BA1792" w:rsidRPr="00376DA7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5F00C9" w14:textId="77777777" w:rsidR="00BA1792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%</w:t>
            </w:r>
          </w:p>
          <w:p w14:paraId="5508CE3B" w14:textId="71B1E8EA" w:rsidR="00BA1792" w:rsidRPr="00376DA7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-1.0%)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DDC9B94" w14:textId="5EC72202" w:rsidR="00BA1792" w:rsidRPr="00376DA7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36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F9D8934" w14:textId="704A64E4" w:rsidR="00BA1792" w:rsidRPr="00376DA7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BA1792" w:rsidRPr="00376DA7" w14:paraId="1C303A7D" w14:textId="77777777" w:rsidTr="00801BDF">
        <w:trPr>
          <w:trHeight w:val="500"/>
        </w:trPr>
        <w:tc>
          <w:tcPr>
            <w:tcW w:w="23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FE5D9" w14:textId="77777777" w:rsidR="00BA1792" w:rsidRDefault="00BA1792" w:rsidP="007C34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16C74" w14:textId="77777777" w:rsidR="00BA1792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9A87F0" w14:textId="16272178" w:rsidR="00BA1792" w:rsidRPr="00376DA7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5.2-98.2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5DEE50" w14:textId="5641ABAA" w:rsidR="00BA1792" w:rsidRPr="00376DA7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6.6-98.7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8C2AA9" w14:textId="76B487CB" w:rsidR="00BA1792" w:rsidRPr="00376DA7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8.7-99.7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4D66B0" w14:textId="5F6B2918" w:rsidR="00BA1792" w:rsidRPr="00376DA7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6.6-99.7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97135" w14:textId="5AA3CFD3" w:rsidR="00BA1792" w:rsidRPr="00376DA7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8.3-99.7%)</w:t>
            </w:r>
          </w:p>
        </w:tc>
        <w:tc>
          <w:tcPr>
            <w:tcW w:w="2936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0F90BC" w14:textId="63350E14" w:rsidR="00BA1792" w:rsidRPr="00376DA7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372ABA" w:rsidRPr="00376DA7" w14:paraId="43EE54B3" w14:textId="77777777" w:rsidTr="009039EC">
        <w:trPr>
          <w:trHeight w:val="50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1409E1D" w14:textId="77777777" w:rsidR="00372ABA" w:rsidRDefault="00372ABA" w:rsidP="007C34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-29 year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E63B4" w14:textId="77777777" w:rsidR="00372ABA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843A778" w14:textId="3E7ECBE2" w:rsidR="00372ABA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8.4-24.7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7C529E" w14:textId="7AA08FE0" w:rsidR="00372ABA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5.0-24.6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7A3315" w14:textId="4FC60C5C" w:rsidR="00372ABA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7.2-23.7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D0666E4" w14:textId="108C0A27" w:rsidR="00372ABA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6.1-24.7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147ABAD" w14:textId="77777777" w:rsidR="00372ABA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6%</w:t>
            </w:r>
          </w:p>
          <w:p w14:paraId="49A5E1C7" w14:textId="5638EA8D" w:rsidR="004C5A03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2-21.9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21CF7D5" w14:textId="77777777" w:rsidR="00372ABA" w:rsidRDefault="00627B19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  <w:p w14:paraId="7BD3602D" w14:textId="3AFAD96D" w:rsidR="00627B19" w:rsidRPr="00376DA7" w:rsidRDefault="00627B19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5-1.01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1D8E70" w14:textId="0CC7883C" w:rsidR="00372ABA" w:rsidRPr="00376DA7" w:rsidRDefault="00627B19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1</w:t>
            </w:r>
          </w:p>
        </w:tc>
      </w:tr>
      <w:tr w:rsidR="00372ABA" w:rsidRPr="00376DA7" w14:paraId="216F25FF" w14:textId="77777777" w:rsidTr="009039EC">
        <w:trPr>
          <w:trHeight w:val="500"/>
        </w:trPr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934342A" w14:textId="77777777" w:rsidR="00372ABA" w:rsidRDefault="00372ABA" w:rsidP="007C34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200A1" w14:textId="77777777" w:rsidR="00372ABA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abiting, not married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BA36F8C" w14:textId="77777777" w:rsidR="00372ABA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%</w:t>
            </w:r>
          </w:p>
          <w:p w14:paraId="779F045D" w14:textId="10DE5B01" w:rsidR="004C5A03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1-20.9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7768DC" w14:textId="78214800" w:rsidR="00372ABA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5.5-21.9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FE8A2D" w14:textId="5497E490" w:rsidR="00372ABA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6.4-21.5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894DD7" w14:textId="77777777" w:rsidR="00372ABA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9%</w:t>
            </w:r>
          </w:p>
          <w:p w14:paraId="5D07BA69" w14:textId="20B2E51D" w:rsidR="004C5A03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6-18.2%)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C8734BA" w14:textId="39B821C9" w:rsidR="00372ABA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3.3-20.3%)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FB9DCD3" w14:textId="0A7F0FC8" w:rsidR="00372ABA" w:rsidRDefault="00627B19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  <w:p w14:paraId="39FE6A3C" w14:textId="13C69A17" w:rsidR="00627B19" w:rsidRPr="00376DA7" w:rsidRDefault="00627B19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4-1.02)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3E4F25" w14:textId="51064E35" w:rsidR="00372ABA" w:rsidRPr="00376DA7" w:rsidRDefault="00627B19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3</w:t>
            </w:r>
          </w:p>
        </w:tc>
      </w:tr>
      <w:tr w:rsidR="00372ABA" w:rsidRPr="00376DA7" w14:paraId="35CDE1CD" w14:textId="77777777" w:rsidTr="009039EC">
        <w:trPr>
          <w:trHeight w:val="500"/>
        </w:trPr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0115C50" w14:textId="77777777" w:rsidR="00372ABA" w:rsidRDefault="00372ABA" w:rsidP="007C34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F3723" w14:textId="77777777" w:rsidR="00372ABA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orced, widowed, or separated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3C31DE4" w14:textId="0707ED66" w:rsidR="00372ABA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.3-2.7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5EAE7C" w14:textId="053DAFF4" w:rsidR="00372ABA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.2-2.8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58B225" w14:textId="5B258DC8" w:rsidR="00372ABA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.4-3.0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B7333F" w14:textId="55B4C2F4" w:rsidR="00372ABA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7-2.2%)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E35D0D4" w14:textId="40E15F8C" w:rsidR="00372ABA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7-2.0%)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9009D03" w14:textId="77777777" w:rsidR="00372ABA" w:rsidRDefault="00627B19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  <w:p w14:paraId="61991FCB" w14:textId="41093504" w:rsidR="00627B19" w:rsidRPr="00376DA7" w:rsidRDefault="00627B19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0-1.00)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65933A" w14:textId="09DD3A86" w:rsidR="00372ABA" w:rsidRPr="00376DA7" w:rsidRDefault="00627B19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6</w:t>
            </w:r>
          </w:p>
        </w:tc>
      </w:tr>
      <w:tr w:rsidR="00627B19" w:rsidRPr="00376DA7" w14:paraId="2FF3EE15" w14:textId="77777777" w:rsidTr="00801BDF">
        <w:trPr>
          <w:trHeight w:val="500"/>
        </w:trPr>
        <w:tc>
          <w:tcPr>
            <w:tcW w:w="23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C451F" w14:textId="77777777" w:rsidR="00627B19" w:rsidRDefault="00627B19" w:rsidP="007C34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49353" w14:textId="77777777" w:rsidR="00627B19" w:rsidRDefault="00627B19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68E029" w14:textId="77777777" w:rsidR="00627B19" w:rsidRDefault="00627B19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0%</w:t>
            </w:r>
          </w:p>
          <w:p w14:paraId="5224A18E" w14:textId="63A8FD39" w:rsidR="00627B19" w:rsidRPr="00376DA7" w:rsidRDefault="00627B19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5.1-62.9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56AC96" w14:textId="3529F013" w:rsidR="00627B19" w:rsidRPr="00376DA7" w:rsidRDefault="00627B19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4.8-64.2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27D4D4" w14:textId="4852C9B0" w:rsidR="00627B19" w:rsidRPr="00376DA7" w:rsidRDefault="00627B19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4.6-62.2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1C96CB" w14:textId="29570068" w:rsidR="00627B19" w:rsidRPr="00376DA7" w:rsidRDefault="00627B19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8.9-67.6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B264AD" w14:textId="77777777" w:rsidR="00627B19" w:rsidRDefault="00627B19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3%</w:t>
            </w:r>
          </w:p>
          <w:p w14:paraId="0CD1B20E" w14:textId="48920C7C" w:rsidR="00627B19" w:rsidRPr="00376DA7" w:rsidRDefault="00627B19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8.0-68.6%)</w:t>
            </w:r>
          </w:p>
        </w:tc>
        <w:tc>
          <w:tcPr>
            <w:tcW w:w="2936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7A113B" w14:textId="48E7B886" w:rsidR="00627B19" w:rsidRPr="00376DA7" w:rsidRDefault="00627B19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372ABA" w:rsidRPr="00376DA7" w14:paraId="6754C9A7" w14:textId="77777777" w:rsidTr="009039EC">
        <w:trPr>
          <w:trHeight w:val="50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C0179D0" w14:textId="77777777" w:rsidR="00372ABA" w:rsidRDefault="00372ABA" w:rsidP="007C34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-44 year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B06C4" w14:textId="77777777" w:rsidR="00372ABA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F2F5DBF" w14:textId="48D3CB77" w:rsidR="00372ABA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6.0-62.7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2C72B4" w14:textId="6E7C17F2" w:rsidR="00372ABA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3.4-62.2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F394937" w14:textId="4E6C9B98" w:rsidR="00372ABA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7.8-64.2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BABD6A" w14:textId="7985F57F" w:rsidR="00372ABA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4.7-62.5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E015DB5" w14:textId="62B2A47E" w:rsidR="00372ABA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3.9-61.2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D3352E2" w14:textId="77777777" w:rsidR="00372ABA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  <w:p w14:paraId="3574A632" w14:textId="3EF6D985" w:rsidR="00BA1792" w:rsidRPr="00376DA7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5-1.00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18A3E7" w14:textId="2B5E557A" w:rsidR="00372ABA" w:rsidRPr="00376DA7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372ABA" w:rsidRPr="00376DA7" w14:paraId="0A72EF9E" w14:textId="77777777" w:rsidTr="009039EC">
        <w:trPr>
          <w:trHeight w:val="500"/>
        </w:trPr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AC90BB9" w14:textId="77777777" w:rsidR="00372ABA" w:rsidRDefault="00372ABA" w:rsidP="007C34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37BF1" w14:textId="77777777" w:rsidR="00372ABA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abiting, not married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C22C188" w14:textId="77777777" w:rsidR="00372ABA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%</w:t>
            </w:r>
          </w:p>
          <w:p w14:paraId="4546AE2F" w14:textId="1CB5EFB9" w:rsidR="004C5A03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4-14.9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950E8D" w14:textId="04111643" w:rsidR="00372ABA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1.3-16.4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5C0A05" w14:textId="1DD2A881" w:rsidR="00372ABA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0.9-15.9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F930A5" w14:textId="1E88B23B" w:rsidR="00372ABA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1.6-16.5%)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BCBE0B7" w14:textId="79CAEBE1" w:rsidR="00372ABA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1.1-15.6%)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97D33F9" w14:textId="77777777" w:rsidR="00372ABA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  <w:p w14:paraId="47789DDA" w14:textId="010F75D9" w:rsidR="00BA1792" w:rsidRPr="00376DA7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5-1.02)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4C9812" w14:textId="23ADB9EE" w:rsidR="00372ABA" w:rsidRPr="00376DA7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1</w:t>
            </w:r>
          </w:p>
        </w:tc>
      </w:tr>
      <w:tr w:rsidR="00372ABA" w:rsidRPr="00376DA7" w14:paraId="7790E002" w14:textId="77777777" w:rsidTr="009039EC">
        <w:trPr>
          <w:trHeight w:val="500"/>
        </w:trPr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65F2449" w14:textId="77777777" w:rsidR="00372ABA" w:rsidRDefault="00372ABA" w:rsidP="007C34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004F2" w14:textId="77777777" w:rsidR="00372ABA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orced, widowed, or separated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ACA9EA5" w14:textId="4A9D8FEC" w:rsidR="00372ABA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.5-11.9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34D48B" w14:textId="42B5903F" w:rsidR="00372ABA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.7-11.7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12E5A3" w14:textId="77777777" w:rsidR="00372ABA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%</w:t>
            </w:r>
          </w:p>
          <w:p w14:paraId="77CA9F9A" w14:textId="5EBB7169" w:rsidR="004C5A03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5-9.0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59BF3F" w14:textId="673A1A75" w:rsidR="00372ABA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.2-7.7%)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50AA7BC" w14:textId="3C683A13" w:rsidR="00372ABA" w:rsidRPr="00376DA7" w:rsidRDefault="004C5A0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.6-8.7%)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63954C6" w14:textId="77777777" w:rsidR="00372ABA" w:rsidRPr="00BA1792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A17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3</w:t>
            </w:r>
          </w:p>
          <w:p w14:paraId="54D19496" w14:textId="399B37B4" w:rsidR="00BA1792" w:rsidRPr="00BA1792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A17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0.90-0.97)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3E2EAA" w14:textId="211E2F60" w:rsidR="00372ABA" w:rsidRPr="00BA1792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A17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627B19" w:rsidRPr="00376DA7" w14:paraId="446BB52F" w14:textId="77777777" w:rsidTr="00801BDF">
        <w:trPr>
          <w:trHeight w:val="500"/>
        </w:trPr>
        <w:tc>
          <w:tcPr>
            <w:tcW w:w="23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EAC09" w14:textId="77777777" w:rsidR="00627B19" w:rsidRDefault="00627B19" w:rsidP="007C34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A79C2" w14:textId="77777777" w:rsidR="00627B19" w:rsidRDefault="00627B19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DF2EC" w14:textId="787F29F0" w:rsidR="00627B19" w:rsidRPr="00376DA7" w:rsidRDefault="00627B19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5.7-21.0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CD33B4" w14:textId="6058A9B6" w:rsidR="00627B19" w:rsidRPr="00376DA7" w:rsidRDefault="00627B19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5.5-20.7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4576C6" w14:textId="093D141B" w:rsidR="00627B19" w:rsidRPr="00376DA7" w:rsidRDefault="00627B19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5.5-20.2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EA89D5" w14:textId="0F6F7279" w:rsidR="00627B19" w:rsidRPr="00376DA7" w:rsidRDefault="00627B19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8.4-23.4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68C9E" w14:textId="1CCDDEF1" w:rsidR="00627B19" w:rsidRPr="00376DA7" w:rsidRDefault="00627B19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9.5-24.4%)</w:t>
            </w:r>
          </w:p>
        </w:tc>
        <w:tc>
          <w:tcPr>
            <w:tcW w:w="2936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C7A758" w14:textId="38E84F3D" w:rsidR="00627B19" w:rsidRPr="00376DA7" w:rsidRDefault="00627B19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372ABA" w:rsidRPr="00376DA7" w14:paraId="5779079D" w14:textId="77777777" w:rsidTr="009039EC">
        <w:trPr>
          <w:trHeight w:val="5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29A39" w14:textId="77777777" w:rsidR="00372ABA" w:rsidRDefault="00372ABA" w:rsidP="007C34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367DB" w14:textId="77777777" w:rsidR="00372ABA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CA40CCF" w14:textId="77777777" w:rsidR="00372ABA" w:rsidRPr="00376DA7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C8C2947" w14:textId="105C0F07" w:rsidR="00372ABA" w:rsidRPr="00376DA7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187EF5" w14:textId="77777777" w:rsidR="00372ABA" w:rsidRPr="00376DA7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ECB41A4" w14:textId="77777777" w:rsidR="00372ABA" w:rsidRPr="00376DA7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6A1F2BD" w14:textId="77777777" w:rsidR="00372ABA" w:rsidRPr="00376DA7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DEA2569" w14:textId="77777777" w:rsidR="00372ABA" w:rsidRPr="00376DA7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AA0470" w14:textId="77777777" w:rsidR="00372ABA" w:rsidRPr="00376DA7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72ABA" w:rsidRPr="00376DA7" w14:paraId="15ED7CFD" w14:textId="77777777" w:rsidTr="009039EC">
        <w:trPr>
          <w:trHeight w:val="5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60473" w14:textId="77777777" w:rsidR="00372ABA" w:rsidRPr="009D5887" w:rsidRDefault="00372ABA" w:rsidP="007C34D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ce and ethnicit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597A1" w14:textId="680D74DD" w:rsidR="00372ABA" w:rsidRPr="009D5887" w:rsidRDefault="00810498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rital/cohabiting</w:t>
            </w:r>
            <w:r w:rsidR="00372ABA" w:rsidRPr="009D58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16CBE2" w14:textId="77777777" w:rsidR="00372ABA" w:rsidRPr="00376DA7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98997B" w14:textId="77777777" w:rsidR="00372ABA" w:rsidRPr="00376DA7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44F19B" w14:textId="77777777" w:rsidR="00372ABA" w:rsidRPr="00376DA7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F58CB1" w14:textId="77777777" w:rsidR="00372ABA" w:rsidRPr="00376DA7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343C8" w14:textId="77777777" w:rsidR="00372ABA" w:rsidRPr="00376DA7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C358F" w14:textId="77777777" w:rsidR="00372ABA" w:rsidRPr="00376DA7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CF89FC" w14:textId="77777777" w:rsidR="00372ABA" w:rsidRPr="00376DA7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72ABA" w:rsidRPr="00376DA7" w14:paraId="33FCFACC" w14:textId="77777777" w:rsidTr="009039EC">
        <w:trPr>
          <w:trHeight w:val="50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2E0B3BA" w14:textId="77777777" w:rsidR="00372ABA" w:rsidRPr="009D5887" w:rsidRDefault="00372ABA" w:rsidP="007C34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8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/Latino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BBACB" w14:textId="77777777" w:rsidR="00372ABA" w:rsidRPr="009D5887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133E3C3" w14:textId="77777777" w:rsidR="00372ABA" w:rsidRDefault="00AD557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7%</w:t>
            </w:r>
          </w:p>
          <w:p w14:paraId="0719B785" w14:textId="0F9D74F2" w:rsidR="00AD5573" w:rsidRPr="00376DA7" w:rsidRDefault="00AD557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8.8-36.5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5DC7BCB" w14:textId="77777777" w:rsidR="00372ABA" w:rsidRDefault="00AD557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9%</w:t>
            </w:r>
          </w:p>
          <w:p w14:paraId="00A21E85" w14:textId="00E33850" w:rsidR="00AD5573" w:rsidRPr="00376DA7" w:rsidRDefault="00AD557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9.5-40.2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6798671" w14:textId="36C81E4C" w:rsidR="00372ABA" w:rsidRPr="00376DA7" w:rsidRDefault="00AD557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9.5-38.3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F278ABF" w14:textId="17D39DE1" w:rsidR="00372ABA" w:rsidRPr="00376DA7" w:rsidRDefault="00AD557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8.8-41.0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B02A3B2" w14:textId="34EAB59D" w:rsidR="00372ABA" w:rsidRPr="00376DA7" w:rsidRDefault="00AD557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9.9-37.0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A67C60A" w14:textId="77777777" w:rsidR="00372ABA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  <w:p w14:paraId="7F4EA320" w14:textId="1611C677" w:rsidR="00BA1792" w:rsidRPr="00376DA7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6-1.02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D4FD10" w14:textId="2973444E" w:rsidR="00372ABA" w:rsidRPr="00376DA7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3</w:t>
            </w:r>
          </w:p>
        </w:tc>
      </w:tr>
      <w:tr w:rsidR="00372ABA" w:rsidRPr="00376DA7" w14:paraId="4A76B493" w14:textId="77777777" w:rsidTr="009039EC">
        <w:trPr>
          <w:trHeight w:val="500"/>
        </w:trPr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B2E2F7E" w14:textId="77777777" w:rsidR="00372ABA" w:rsidRDefault="00372ABA" w:rsidP="007C34D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09DEA" w14:textId="77777777" w:rsidR="00372ABA" w:rsidRPr="009D5887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abiting, not married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516C2C6" w14:textId="22AEE0E5" w:rsidR="00372ABA" w:rsidRPr="00376DA7" w:rsidRDefault="00AD557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6.1-22.5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A71641" w14:textId="77777777" w:rsidR="00372ABA" w:rsidRDefault="00AD557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%</w:t>
            </w:r>
          </w:p>
          <w:p w14:paraId="253AD237" w14:textId="11D57657" w:rsidR="00AD5573" w:rsidRPr="00376DA7" w:rsidRDefault="00AD557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3-21.4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9F48DE" w14:textId="0000B87E" w:rsidR="00372ABA" w:rsidRPr="00376DA7" w:rsidRDefault="00AD557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3.0-21.8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BB5206" w14:textId="61157162" w:rsidR="00372ABA" w:rsidRPr="00376DA7" w:rsidRDefault="00AD557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0.8-20.0%)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E46A72A" w14:textId="7B71E64D" w:rsidR="00372ABA" w:rsidRPr="00376DA7" w:rsidRDefault="00AD557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0.1-17.9%)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0099FA4" w14:textId="5663510B" w:rsidR="00372ABA" w:rsidRPr="00BA1792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A17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5</w:t>
            </w:r>
          </w:p>
          <w:p w14:paraId="5787E12E" w14:textId="50F41148" w:rsidR="00BA1792" w:rsidRPr="00BA1792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A17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0.91-0.99)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D68345" w14:textId="2DC57EF6" w:rsidR="00372ABA" w:rsidRPr="00BA1792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A17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13</w:t>
            </w:r>
          </w:p>
        </w:tc>
      </w:tr>
      <w:tr w:rsidR="00372ABA" w:rsidRPr="00376DA7" w14:paraId="2F1CCD69" w14:textId="77777777" w:rsidTr="009039EC">
        <w:trPr>
          <w:trHeight w:val="500"/>
        </w:trPr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6FA4252" w14:textId="77777777" w:rsidR="00372ABA" w:rsidRDefault="00372ABA" w:rsidP="007C34D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F123E" w14:textId="77777777" w:rsidR="00372ABA" w:rsidRPr="009D5887" w:rsidRDefault="00372ABA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orced, widowed, or separated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7FB8ED1" w14:textId="163E912A" w:rsidR="00372ABA" w:rsidRPr="00376DA7" w:rsidRDefault="00AD557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.1-7.5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A2CDE7" w14:textId="4A239F45" w:rsidR="00372ABA" w:rsidRPr="00376DA7" w:rsidRDefault="00AD557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.5-5.3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C1F8EC" w14:textId="37F50C5F" w:rsidR="00372ABA" w:rsidRPr="00376DA7" w:rsidRDefault="00AD557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.4-5.1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77660E" w14:textId="469E4B32" w:rsidR="00372ABA" w:rsidRPr="00376DA7" w:rsidRDefault="00AD557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.4-4.6%)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392E548" w14:textId="25881713" w:rsidR="00372ABA" w:rsidRPr="00376DA7" w:rsidRDefault="00AD5573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.4-5.4%)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8D017B0" w14:textId="77777777" w:rsidR="00372ABA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  <w:p w14:paraId="0572A57F" w14:textId="787479C3" w:rsidR="00BA1792" w:rsidRPr="00376DA7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9-1.02)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439E4E" w14:textId="5E70C3C7" w:rsidR="00372ABA" w:rsidRPr="00376DA7" w:rsidRDefault="00BA1792" w:rsidP="007C3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</w:tr>
      <w:tr w:rsidR="00627B19" w:rsidRPr="00376DA7" w14:paraId="2B32DE5E" w14:textId="77777777" w:rsidTr="00801BDF">
        <w:trPr>
          <w:trHeight w:val="500"/>
        </w:trPr>
        <w:tc>
          <w:tcPr>
            <w:tcW w:w="23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0FC06" w14:textId="77777777" w:rsidR="00627B19" w:rsidRDefault="00627B19" w:rsidP="00627B1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16BF0" w14:textId="77777777" w:rsidR="00627B19" w:rsidRPr="009D588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AB444" w14:textId="77777777" w:rsidR="00627B19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7%</w:t>
            </w:r>
          </w:p>
          <w:p w14:paraId="7426B678" w14:textId="54F5F0B9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8.4-47.1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055949" w14:textId="77777777" w:rsidR="00627B19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9%</w:t>
            </w:r>
          </w:p>
          <w:p w14:paraId="0C330319" w14:textId="1A3FDAA0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7.8-47.9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0A7FF8" w14:textId="3982C276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9.8-50.1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C152C" w14:textId="1C105356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0.2-52.2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52F25" w14:textId="79608CF8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4.6-52.6%)</w:t>
            </w:r>
          </w:p>
        </w:tc>
        <w:tc>
          <w:tcPr>
            <w:tcW w:w="2936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3B7636" w14:textId="5E0EB11F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627B19" w:rsidRPr="00376DA7" w14:paraId="18C8A10D" w14:textId="77777777" w:rsidTr="009039EC">
        <w:trPr>
          <w:trHeight w:val="50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9899370" w14:textId="77777777" w:rsidR="00627B19" w:rsidRDefault="00627B19" w:rsidP="00627B1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Blac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single rac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A20FC" w14:textId="77777777" w:rsidR="00627B19" w:rsidRPr="009D588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A00093C" w14:textId="40A5E46A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1.7-28.7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6F2AA6" w14:textId="5549502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1.2-31.4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9C3F2B4" w14:textId="52C12D62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1.7-32.9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D42B968" w14:textId="4DC60B8E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7.5-30.1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3CFB8B3" w14:textId="6AA95B49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8.8-28.1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9F167C0" w14:textId="77777777" w:rsidR="00627B19" w:rsidRDefault="00BA1792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  <w:p w14:paraId="32ED96C6" w14:textId="19C75838" w:rsidR="00BA1792" w:rsidRPr="00376DA7" w:rsidRDefault="00BA1792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7-1.02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BE0B69" w14:textId="3448DB9D" w:rsidR="00627B19" w:rsidRPr="00376DA7" w:rsidRDefault="00BA1792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1</w:t>
            </w:r>
          </w:p>
        </w:tc>
      </w:tr>
      <w:tr w:rsidR="00627B19" w:rsidRPr="00376DA7" w14:paraId="33DF6B8E" w14:textId="77777777" w:rsidTr="009039EC">
        <w:trPr>
          <w:trHeight w:val="500"/>
        </w:trPr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3D72465" w14:textId="77777777" w:rsidR="00627B19" w:rsidRDefault="00627B19" w:rsidP="00627B1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C2B21" w14:textId="77777777" w:rsidR="00627B19" w:rsidRPr="009D588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abiting, not married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52F752B" w14:textId="15CE1DE5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.3-15.4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AEC6D6" w14:textId="32C0176A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1.3-19.6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0F063D" w14:textId="3CA4F8E5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.8-17.6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6F2DCC" w14:textId="70DA720B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.9-14.9%)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73CCA91" w14:textId="45CE355E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.2-15.6%)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D72B0FA" w14:textId="77777777" w:rsidR="00627B19" w:rsidRDefault="00BA1792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  <w:p w14:paraId="52340640" w14:textId="14CF9E2D" w:rsidR="00BA1792" w:rsidRPr="00376DA7" w:rsidRDefault="00BA1792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9-1.04)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E09C78" w14:textId="3F14CD67" w:rsidR="00627B19" w:rsidRPr="00376DA7" w:rsidRDefault="00BA1792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7</w:t>
            </w:r>
          </w:p>
        </w:tc>
      </w:tr>
      <w:tr w:rsidR="00627B19" w:rsidRPr="00376DA7" w14:paraId="47851871" w14:textId="77777777" w:rsidTr="009039EC">
        <w:trPr>
          <w:trHeight w:val="500"/>
        </w:trPr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D2DF6C3" w14:textId="77777777" w:rsidR="00627B19" w:rsidRDefault="00627B19" w:rsidP="00627B1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057F5" w14:textId="77777777" w:rsidR="00627B19" w:rsidRPr="009D588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orced, widowed, or separated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61AFF90" w14:textId="1B37591C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.4-7.2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CAFB93" w14:textId="18AB4F05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.3-6.1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21FC17" w14:textId="78AAE626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.5-5.1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D0AEFC" w14:textId="51677773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.6-6.9%)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4D5CEF6" w14:textId="04D967CB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.8-8.6%)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212B8A6" w14:textId="77777777" w:rsidR="00627B19" w:rsidRPr="00BA1792" w:rsidRDefault="00BA1792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A17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5</w:t>
            </w:r>
          </w:p>
          <w:p w14:paraId="4971B644" w14:textId="6B511936" w:rsidR="00BA1792" w:rsidRPr="00BA1792" w:rsidRDefault="00BA1792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A17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0.91-0.98)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6A3522" w14:textId="58E221C7" w:rsidR="00627B19" w:rsidRPr="00BA1792" w:rsidRDefault="00BA1792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A17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6</w:t>
            </w:r>
          </w:p>
        </w:tc>
      </w:tr>
      <w:tr w:rsidR="00627B19" w:rsidRPr="00376DA7" w14:paraId="69FA8542" w14:textId="77777777" w:rsidTr="00801BDF">
        <w:trPr>
          <w:trHeight w:val="500"/>
        </w:trPr>
        <w:tc>
          <w:tcPr>
            <w:tcW w:w="23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77EA4" w14:textId="77777777" w:rsidR="00627B19" w:rsidRDefault="00627B19" w:rsidP="00627B1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24062" w14:textId="77777777" w:rsidR="00627B19" w:rsidRPr="009D588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BCAB2C" w14:textId="46FCE3DB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3.0-61.2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F79F8" w14:textId="0EA7EBC0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8.7-58.6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F707C5" w14:textId="4821E81A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9.1-61.3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F1E0F6" w14:textId="68C794BE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2.0-68.0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039C0" w14:textId="6378FE72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3.0-64.0%)</w:t>
            </w:r>
          </w:p>
        </w:tc>
        <w:tc>
          <w:tcPr>
            <w:tcW w:w="2936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309615" w14:textId="6BDE3F1A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627B19" w:rsidRPr="00376DA7" w14:paraId="15FC14AE" w14:textId="77777777" w:rsidTr="009039EC">
        <w:trPr>
          <w:trHeight w:val="50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AD728D1" w14:textId="77777777" w:rsidR="00627B19" w:rsidRDefault="00627B19" w:rsidP="00627B1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-Hispanic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, single rac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5ACB9" w14:textId="77777777" w:rsidR="00627B19" w:rsidRPr="009D588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B000407" w14:textId="76023791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5.8-41.7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A7840B" w14:textId="491B5263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3.8-42.5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7816B72" w14:textId="1085D6BD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7.2-43.4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B03B8E6" w14:textId="0BBED48F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4.7-43.3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8D92A25" w14:textId="1A48B1CF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3.9-43.0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C9D6769" w14:textId="77777777" w:rsidR="00627B19" w:rsidRDefault="00BA1792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  <w:p w14:paraId="7E329811" w14:textId="545C074C" w:rsidR="00BA1792" w:rsidRPr="00376DA7" w:rsidRDefault="00BA1792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5-1.02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00C114" w14:textId="516897D4" w:rsidR="00627B19" w:rsidRPr="00376DA7" w:rsidRDefault="00BA1792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9</w:t>
            </w:r>
          </w:p>
        </w:tc>
      </w:tr>
      <w:tr w:rsidR="00627B19" w:rsidRPr="00376DA7" w14:paraId="0AEE7AC2" w14:textId="77777777" w:rsidTr="009039EC">
        <w:trPr>
          <w:trHeight w:val="500"/>
        </w:trPr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2B206CB" w14:textId="77777777" w:rsidR="00627B19" w:rsidRDefault="00627B19" w:rsidP="00627B1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B5A57" w14:textId="77777777" w:rsidR="00627B19" w:rsidRPr="009D588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abiting, not married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8855EBF" w14:textId="5FF064A2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.9-12.3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90BD7E" w14:textId="18D563C6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.1-13.5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C2637D" w14:textId="4D14D3DC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0.7-14.5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6F8EA6" w14:textId="1867F9AB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.6-14.3%)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CC040C8" w14:textId="4B7DAAB4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0.3-14.4%)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A8CD701" w14:textId="77777777" w:rsidR="00627B19" w:rsidRDefault="00BA1792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  <w:p w14:paraId="568227A0" w14:textId="0B69569D" w:rsidR="00BA1792" w:rsidRPr="00376DA7" w:rsidRDefault="00BA1792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4-1.08)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36FF56" w14:textId="1AC34021" w:rsidR="00627B19" w:rsidRPr="00376DA7" w:rsidRDefault="00BA1792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6</w:t>
            </w:r>
          </w:p>
        </w:tc>
      </w:tr>
      <w:tr w:rsidR="00627B19" w:rsidRPr="00376DA7" w14:paraId="7B8C158E" w14:textId="77777777" w:rsidTr="009039EC">
        <w:trPr>
          <w:trHeight w:val="500"/>
        </w:trPr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9E82942" w14:textId="77777777" w:rsidR="00627B19" w:rsidRDefault="00627B19" w:rsidP="00627B1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3BF70" w14:textId="77777777" w:rsidR="00627B19" w:rsidRPr="009D588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orced, widowed, or separated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B540C46" w14:textId="4BBDC994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.1-7.4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679214" w14:textId="705280B1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.4-7.8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5BC908" w14:textId="71A5DA8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.3-6.2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3C017C" w14:textId="1A8C4488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.9-4.3%)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11DA20" w14:textId="2BEF2B2F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.0-5.0%)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11ED24E" w14:textId="77777777" w:rsidR="00627B19" w:rsidRDefault="00BA1792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  <w:p w14:paraId="0AE9BC91" w14:textId="647337CD" w:rsidR="00BA1792" w:rsidRPr="00376DA7" w:rsidRDefault="00BA1792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4-1.08)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F3D055" w14:textId="2A979D7E" w:rsidR="00627B19" w:rsidRPr="00376DA7" w:rsidRDefault="00BA1792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4</w:t>
            </w:r>
          </w:p>
        </w:tc>
      </w:tr>
      <w:tr w:rsidR="00627B19" w:rsidRPr="00376DA7" w14:paraId="21DA6BE7" w14:textId="77777777" w:rsidTr="00801BDF">
        <w:trPr>
          <w:trHeight w:val="500"/>
        </w:trPr>
        <w:tc>
          <w:tcPr>
            <w:tcW w:w="23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3F022" w14:textId="77777777" w:rsidR="00627B19" w:rsidRDefault="00627B19" w:rsidP="00627B1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01275" w14:textId="77777777" w:rsidR="00627B19" w:rsidRPr="009D588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90DEA1" w14:textId="364801E1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1.9-47.8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9B54E" w14:textId="72E31F2D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1.0-46.9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6D63F9" w14:textId="0D4DBD30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8.7-45.1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A14436" w14:textId="0F4ADA6E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1.8-49.1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2B617" w14:textId="482214D0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0.6-50.0%)</w:t>
            </w:r>
          </w:p>
        </w:tc>
        <w:tc>
          <w:tcPr>
            <w:tcW w:w="2936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2AAA78" w14:textId="6A9D605E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627B19" w:rsidRPr="00376DA7" w14:paraId="0868C3E0" w14:textId="77777777" w:rsidTr="009039EC">
        <w:trPr>
          <w:trHeight w:val="50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36A3A22" w14:textId="24735B1A" w:rsidR="00627B19" w:rsidRDefault="00627B19" w:rsidP="00627B1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other rac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</w:t>
            </w:r>
            <w:r w:rsidRPr="00D17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nicity</w:t>
            </w:r>
            <w:r w:rsidRPr="00D2392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5138D" w14:textId="77777777" w:rsidR="00627B19" w:rsidRPr="009D588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E0BE2F6" w14:textId="297F0355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5.9-48.7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0ECFEF" w14:textId="7B0DAE61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0.7-38.9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4BD221" w14:textId="4E68EB5F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9.3-44.4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FC8E858" w14:textId="4D96E814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6.6-43.9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9866630" w14:textId="6950FB52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5.2-40.5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2E958B4" w14:textId="77777777" w:rsidR="00627B19" w:rsidRDefault="00BA1792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  <w:p w14:paraId="740B20B1" w14:textId="45E20488" w:rsidR="00BA1792" w:rsidRPr="00376DA7" w:rsidRDefault="00BA1792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2-1.01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F21DA9" w14:textId="5634B5E5" w:rsidR="00627B19" w:rsidRPr="00376DA7" w:rsidRDefault="00BA1792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8</w:t>
            </w:r>
          </w:p>
        </w:tc>
      </w:tr>
      <w:tr w:rsidR="00627B19" w:rsidRPr="00376DA7" w14:paraId="2AB52470" w14:textId="77777777" w:rsidTr="009039EC">
        <w:trPr>
          <w:trHeight w:val="500"/>
        </w:trPr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62F15EF" w14:textId="77777777" w:rsidR="00627B19" w:rsidRPr="00D17A53" w:rsidRDefault="00627B19" w:rsidP="00627B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93615" w14:textId="77777777" w:rsidR="00627B19" w:rsidRPr="009D588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abiting, not married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A4CAFAD" w14:textId="42D7C168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.7-16.9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FC56D7" w14:textId="3A5447B3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.7-20.4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9C4B87" w14:textId="7D72A4EB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.7-11.3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0A3038" w14:textId="22730379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.8-11.5%)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1E89454" w14:textId="176391D1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.3-16.0%)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9CCAC69" w14:textId="77777777" w:rsidR="00627B19" w:rsidRDefault="00BA1792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  <w:p w14:paraId="028F5F5E" w14:textId="0BD8455E" w:rsidR="00BA1792" w:rsidRPr="00376DA7" w:rsidRDefault="00BA1792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9-1.03)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4A4E92" w14:textId="52CD8804" w:rsidR="00627B19" w:rsidRPr="00376DA7" w:rsidRDefault="00BA1792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1</w:t>
            </w:r>
          </w:p>
        </w:tc>
      </w:tr>
      <w:tr w:rsidR="00627B19" w:rsidRPr="00376DA7" w14:paraId="2B23BA77" w14:textId="77777777" w:rsidTr="009039EC">
        <w:trPr>
          <w:trHeight w:val="500"/>
        </w:trPr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243AEAA" w14:textId="77777777" w:rsidR="00627B19" w:rsidRPr="00D17A53" w:rsidRDefault="00627B19" w:rsidP="00627B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0584A" w14:textId="77777777" w:rsidR="00627B19" w:rsidRPr="009D588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orced, widowed, or separated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198195B" w14:textId="675AE963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5-5.6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117607" w14:textId="043E4669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.2-8.7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E9A656" w14:textId="5828B3C4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.5-5.3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9F0923" w14:textId="3E1DF850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.7-5.6%)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D2E39AA" w14:textId="0CA95C65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6-2.5%)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A451B5D" w14:textId="77777777" w:rsidR="00627B19" w:rsidRDefault="00BA1792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  <w:p w14:paraId="01670036" w14:textId="0E56E1E3" w:rsidR="00BA1792" w:rsidRPr="00376DA7" w:rsidRDefault="00BA1792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5-1.00)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7FC133" w14:textId="18B66BC7" w:rsidR="00627B19" w:rsidRPr="00376DA7" w:rsidRDefault="00BA1792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</w:t>
            </w:r>
          </w:p>
        </w:tc>
      </w:tr>
      <w:tr w:rsidR="00627B19" w:rsidRPr="00376DA7" w14:paraId="4722BCAD" w14:textId="77777777" w:rsidTr="00801BDF">
        <w:trPr>
          <w:trHeight w:val="500"/>
        </w:trPr>
        <w:tc>
          <w:tcPr>
            <w:tcW w:w="23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52C9E" w14:textId="77777777" w:rsidR="00627B19" w:rsidRPr="00D17A53" w:rsidRDefault="00627B19" w:rsidP="00627B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D6485" w14:textId="77777777" w:rsidR="00627B19" w:rsidRPr="009D588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8601DB" w14:textId="1D463CFA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6.0-49.7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020999" w14:textId="5BF17ACF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4.4-58.1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3700A8" w14:textId="7136D088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5.0-58.7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211136" w14:textId="6942FC01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5.2-59.7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E18D6" w14:textId="22DD9F1D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5.1-62.8%)</w:t>
            </w:r>
          </w:p>
        </w:tc>
        <w:tc>
          <w:tcPr>
            <w:tcW w:w="2936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20D1F0" w14:textId="430F6D01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627B19" w:rsidRPr="00376DA7" w14:paraId="0DF91EE9" w14:textId="77777777" w:rsidTr="009039EC">
        <w:trPr>
          <w:trHeight w:val="5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D268C" w14:textId="77777777" w:rsidR="00627B19" w:rsidRPr="00D17A53" w:rsidRDefault="00627B19" w:rsidP="00627B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C7956" w14:textId="77777777" w:rsidR="00627B19" w:rsidRPr="009D588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6B7C617" w14:textId="777777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3371EEC" w14:textId="777777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4AA10EA" w14:textId="777777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B5797EE" w14:textId="777777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A6C64C5" w14:textId="777777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B62B534" w14:textId="777777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CE6B59" w14:textId="777777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27B19" w:rsidRPr="00376DA7" w14:paraId="67DC4DE5" w14:textId="77777777" w:rsidTr="009039EC">
        <w:trPr>
          <w:trHeight w:val="5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38180" w14:textId="77777777" w:rsidR="00627B19" w:rsidRPr="009D5887" w:rsidRDefault="00627B19" w:rsidP="00627B1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BCF76" w14:textId="77777777" w:rsidR="00627B19" w:rsidRPr="009D588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rtner Numb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5C2B20A" w14:textId="777777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935111C" w14:textId="777777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DE332B" w14:textId="777777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5DC3D9" w14:textId="777777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E2F43C1" w14:textId="777777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64740D7" w14:textId="777777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8F7084" w14:textId="777777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27B19" w:rsidRPr="00376DA7" w14:paraId="4EBE73C7" w14:textId="77777777" w:rsidTr="00801BDF">
        <w:trPr>
          <w:trHeight w:val="50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53126" w14:textId="77777777" w:rsidR="00627B19" w:rsidRPr="004F5C66" w:rsidRDefault="00627B19" w:rsidP="00627B1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-19 year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B21F3" w14:textId="047A7D98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partn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0322205" w14:textId="253E8F0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3.8-46.3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E50033D" w14:textId="195A5482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1.8-64.8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992ACE" w14:textId="5AFCE892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0.5-62.1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0BED0A" w14:textId="7F1F9056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3.2-65.1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5916810" w14:textId="2F73732A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5.6-68.5%)</w:t>
            </w:r>
          </w:p>
        </w:tc>
        <w:tc>
          <w:tcPr>
            <w:tcW w:w="2936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B964412" w14:textId="7246244B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627B19" w:rsidRPr="00376DA7" w14:paraId="45CECAC1" w14:textId="77777777" w:rsidTr="009039EC">
        <w:trPr>
          <w:trHeight w:val="500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C0507" w14:textId="77777777" w:rsidR="00627B19" w:rsidRDefault="00627B19" w:rsidP="00627B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9876D" w14:textId="777777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≥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partners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CD4F0B" w14:textId="22C9438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0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3.7-56.3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5E28F3" w14:textId="38BF8466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5.2-48.2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559E7C" w14:textId="0F28C348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7.9-49.5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ADDB54" w14:textId="29DDD7EB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4.9-46.8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292DB" w14:textId="77777777" w:rsidR="00627B19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0%</w:t>
            </w:r>
          </w:p>
          <w:p w14:paraId="13C40F05" w14:textId="7D4B658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1.5-44.4%)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BACB80" w14:textId="77777777" w:rsidR="00627B19" w:rsidRPr="006F4E63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F4E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5</w:t>
            </w:r>
          </w:p>
          <w:p w14:paraId="6380DCB3" w14:textId="30136120" w:rsidR="00627B19" w:rsidRPr="006F4E63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F4E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0.92-0.99)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9FAD78" w14:textId="019B22FF" w:rsidR="00627B19" w:rsidRPr="006F4E63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F4E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13</w:t>
            </w:r>
          </w:p>
        </w:tc>
      </w:tr>
      <w:tr w:rsidR="00627B19" w:rsidRPr="00376DA7" w14:paraId="7E01EFE2" w14:textId="77777777" w:rsidTr="00801BDF">
        <w:trPr>
          <w:trHeight w:val="50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5391D" w14:textId="77777777" w:rsidR="00627B19" w:rsidRPr="004F5C66" w:rsidRDefault="00627B19" w:rsidP="00627B1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-29 year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CCFB2" w14:textId="0B519765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partn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3A8C86B" w14:textId="2EBAE12B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6.4-73.3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D1D61CC" w14:textId="3DFF2DD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6.3-74.8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3DC066" w14:textId="049EC40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2.3-71.2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0AFB79" w14:textId="7A0EE688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4.7-74.2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F5E1285" w14:textId="1CFC209D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0.4-77.0%)</w:t>
            </w:r>
          </w:p>
        </w:tc>
        <w:tc>
          <w:tcPr>
            <w:tcW w:w="2936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572BE78" w14:textId="1A512A0D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627B19" w:rsidRPr="00376DA7" w14:paraId="7CC48C11" w14:textId="77777777" w:rsidTr="009039EC">
        <w:trPr>
          <w:trHeight w:val="500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752CC" w14:textId="77777777" w:rsidR="00627B19" w:rsidRPr="00376DA7" w:rsidRDefault="00627B19" w:rsidP="00627B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04037" w14:textId="777777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≥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partners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EC4B3B" w14:textId="56E865EF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6.7-33.6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0EFAAF" w14:textId="1A2AFF74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5.2-33.7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B40D20" w14:textId="6C26A442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8.8-37.7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6860B7" w14:textId="66D741E9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5.8-35.3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30907" w14:textId="721F5485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3.0-29.6%)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229012" w14:textId="77777777" w:rsidR="00627B19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  <w:p w14:paraId="7F8DFC06" w14:textId="134356E0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6-1.01)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A7203" w14:textId="2CC90C3C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8</w:t>
            </w:r>
          </w:p>
        </w:tc>
      </w:tr>
      <w:tr w:rsidR="00627B19" w:rsidRPr="00376DA7" w14:paraId="78D1FC51" w14:textId="77777777" w:rsidTr="00801BDF">
        <w:trPr>
          <w:trHeight w:val="50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B3E641C" w14:textId="77777777" w:rsidR="00627B19" w:rsidRPr="004F5C66" w:rsidRDefault="00627B19" w:rsidP="00627B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-44 year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34A6F" w14:textId="6B0849E1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partn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49B4A03" w14:textId="1DFBD39D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4.3-89.0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7305B8" w14:textId="5504B014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5.0-90.0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BAF3943" w14:textId="4C5DF13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6.2-89.9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C349BE0" w14:textId="64C5B3FB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6.1-90.4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94CC6BA" w14:textId="67285533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5.6-90.0%)</w:t>
            </w:r>
          </w:p>
        </w:tc>
        <w:tc>
          <w:tcPr>
            <w:tcW w:w="2936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A8B308A" w14:textId="2A9142BE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627B19" w:rsidRPr="00376DA7" w14:paraId="126390D0" w14:textId="77777777" w:rsidTr="009039EC">
        <w:trPr>
          <w:trHeight w:val="500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9CB81" w14:textId="77777777" w:rsidR="00627B19" w:rsidRPr="00376DA7" w:rsidRDefault="00627B19" w:rsidP="00627B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0D99F" w14:textId="777777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≥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partners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0986B9" w14:textId="20F3ABF4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1.0-15.7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823881" w14:textId="08806473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0.0-15.0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BE89C6" w14:textId="5382E845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0.1-13.8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B853C3" w14:textId="0C754935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.6-13.9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229B8" w14:textId="61C0CE13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0.0-14.4%)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1CFBA7" w14:textId="77777777" w:rsidR="00627B19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  <w:p w14:paraId="77B7556D" w14:textId="76CCDA59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6-1.02)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5531C7" w14:textId="1D791DA4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0</w:t>
            </w:r>
          </w:p>
        </w:tc>
      </w:tr>
      <w:tr w:rsidR="00627B19" w:rsidRPr="00376DA7" w14:paraId="70FD1DB8" w14:textId="77777777" w:rsidTr="009039EC">
        <w:trPr>
          <w:trHeight w:val="5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73629" w14:textId="77777777" w:rsidR="00627B19" w:rsidRPr="00376DA7" w:rsidRDefault="00627B19" w:rsidP="00627B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57804" w14:textId="77777777" w:rsidR="00627B19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9FA2956" w14:textId="777777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D10BA0F" w14:textId="777777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5BEA7EB" w14:textId="777777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3CAD60" w14:textId="777777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8D40EE5" w14:textId="777777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A4C4AEC" w14:textId="777777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E31082" w14:textId="777777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27B19" w:rsidRPr="00376DA7" w14:paraId="26168F36" w14:textId="77777777" w:rsidTr="009039EC">
        <w:trPr>
          <w:trHeight w:val="5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A1B86" w14:textId="77777777" w:rsidR="00627B19" w:rsidRPr="009D5887" w:rsidRDefault="00627B19" w:rsidP="00627B1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ce and ethnicit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EAAF0" w14:textId="77777777" w:rsidR="00627B19" w:rsidRPr="009D588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D58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rtner Numb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E0890F" w14:textId="777777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F6F66A" w14:textId="777777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5824EA" w14:textId="777777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CE7C6" w14:textId="777777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44456" w14:textId="777777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DE73EE" w14:textId="777777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23F64" w14:textId="777777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27B19" w:rsidRPr="00376DA7" w14:paraId="7BEE5B08" w14:textId="77777777" w:rsidTr="00801BDF">
        <w:trPr>
          <w:trHeight w:val="50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A80C0B7" w14:textId="77777777" w:rsidR="00627B19" w:rsidRPr="00376DA7" w:rsidRDefault="00627B19" w:rsidP="00627B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/Latino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E0BDD" w14:textId="3DE83456" w:rsidR="00627B19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partn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0C9FFE4" w14:textId="637A2212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4.5-81.7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6AA92B" w14:textId="558A0F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9.3-85.8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6E89A35" w14:textId="07C1BB80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2.6-82.8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470B6F4" w14:textId="26FAAF15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4.2-83.1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FFBB558" w14:textId="77777777" w:rsidR="00627B19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8%</w:t>
            </w:r>
          </w:p>
          <w:p w14:paraId="43275DFF" w14:textId="5FD81624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4.9-82.7%)</w:t>
            </w:r>
          </w:p>
        </w:tc>
        <w:tc>
          <w:tcPr>
            <w:tcW w:w="2936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C71FC71" w14:textId="7D3A0BA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627B19" w:rsidRPr="00376DA7" w14:paraId="5F03F50E" w14:textId="77777777" w:rsidTr="009039EC">
        <w:trPr>
          <w:trHeight w:val="500"/>
        </w:trPr>
        <w:tc>
          <w:tcPr>
            <w:tcW w:w="23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8AFB6" w14:textId="77777777" w:rsidR="00627B19" w:rsidRPr="00376DA7" w:rsidRDefault="00627B19" w:rsidP="00627B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9C2B0" w14:textId="77777777" w:rsidR="00627B19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≥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partners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6ED784" w14:textId="1A92B06C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8.3-25.5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4ECD48" w14:textId="5612552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4.2-20.7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5ECF8" w14:textId="07F6473D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7.2-27.4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00A735" w14:textId="378DD901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6.9-25.8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B702E" w14:textId="09013E58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7.3-25.1%)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0AE94" w14:textId="77777777" w:rsidR="00627B19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  <w:p w14:paraId="35AB40FF" w14:textId="7C810B08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7-1.04)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E93787" w14:textId="46EAF651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2</w:t>
            </w:r>
          </w:p>
        </w:tc>
      </w:tr>
      <w:tr w:rsidR="00627B19" w:rsidRPr="00376DA7" w14:paraId="19529FA0" w14:textId="77777777" w:rsidTr="00801BDF">
        <w:trPr>
          <w:trHeight w:val="50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5DD1113" w14:textId="77777777" w:rsidR="00627B19" w:rsidRPr="00376DA7" w:rsidRDefault="00627B19" w:rsidP="00627B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Black, single rac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4CA75" w14:textId="1CAAE62B" w:rsidR="00627B19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partn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037F26C" w14:textId="27125E1E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7.3-66.0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5C0642" w14:textId="0353B093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3.6-71.9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68D08B" w14:textId="482AAAFD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4.4-68.7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61531AC" w14:textId="476B71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5.0-67.9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61F70C6" w14:textId="297A0B1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8.4-73.8%)</w:t>
            </w:r>
          </w:p>
        </w:tc>
        <w:tc>
          <w:tcPr>
            <w:tcW w:w="2936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8CBB103" w14:textId="66DA710C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627B19" w:rsidRPr="00376DA7" w14:paraId="4A7A1C32" w14:textId="77777777" w:rsidTr="009039EC">
        <w:trPr>
          <w:trHeight w:val="500"/>
        </w:trPr>
        <w:tc>
          <w:tcPr>
            <w:tcW w:w="23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C00DD" w14:textId="77777777" w:rsidR="00627B19" w:rsidRPr="00376DA7" w:rsidRDefault="00627B19" w:rsidP="00627B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9E6BD" w14:textId="77777777" w:rsidR="00627B19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≥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partners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55D34C" w14:textId="015D2673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4.0-42.7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98075E" w14:textId="550F5BDD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8.1-36.4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5F6542" w14:textId="18CEE5FF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1.3-45.6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BC7316" w14:textId="25362983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2.1-45.0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7F239" w14:textId="6BFB4F18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6.2-41.6%)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7377C9" w14:textId="77777777" w:rsidR="00627B19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  <w:p w14:paraId="6D346FD0" w14:textId="45EA3A0E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6-1.03)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B26930" w14:textId="2E6EDC4D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</w:t>
            </w:r>
          </w:p>
        </w:tc>
      </w:tr>
      <w:tr w:rsidR="00627B19" w:rsidRPr="00376DA7" w14:paraId="15026997" w14:textId="77777777" w:rsidTr="00801BDF">
        <w:trPr>
          <w:trHeight w:val="50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9988820" w14:textId="77777777" w:rsidR="00627B19" w:rsidRPr="00376DA7" w:rsidRDefault="00627B19" w:rsidP="00627B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White, single rac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B04EB" w14:textId="0AFB05D8" w:rsidR="00627B19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partn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AE8AEA5" w14:textId="011CD058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6.8-81.9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B80D2C5" w14:textId="479DAACB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6.6-82.8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822BFE3" w14:textId="61EB4C3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7.8-82.7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2825BC" w14:textId="48BF95A8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0.5-86.2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73C4E9A" w14:textId="6EA7E1FC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2.0-85.6%)</w:t>
            </w:r>
          </w:p>
        </w:tc>
        <w:tc>
          <w:tcPr>
            <w:tcW w:w="2936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F922782" w14:textId="2B52192B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627B19" w:rsidRPr="00376DA7" w14:paraId="53479D52" w14:textId="77777777" w:rsidTr="009039EC">
        <w:trPr>
          <w:trHeight w:val="500"/>
        </w:trPr>
        <w:tc>
          <w:tcPr>
            <w:tcW w:w="23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33DA1" w14:textId="77777777" w:rsidR="00627B19" w:rsidRPr="00376DA7" w:rsidRDefault="00627B19" w:rsidP="00627B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0128B" w14:textId="77777777" w:rsidR="00627B19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≥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partners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343C28" w14:textId="09EF599A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8.1-23.2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F4A651" w14:textId="71189882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7.2-23.4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9D5ED2" w14:textId="3C21000B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7.3-22.2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4B7F9E" w14:textId="73A90D61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3.8-19.5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BCEBB" w14:textId="5BACA373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4.4-18.0%)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4E9A8B" w14:textId="77777777" w:rsidR="00627B19" w:rsidRPr="003026DB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026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7</w:t>
            </w:r>
          </w:p>
          <w:p w14:paraId="59E69900" w14:textId="621D8485" w:rsidR="00627B19" w:rsidRPr="003026DB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026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0.94-0.99)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887042" w14:textId="65A4525A" w:rsidR="00627B19" w:rsidRPr="003026DB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026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2</w:t>
            </w:r>
          </w:p>
        </w:tc>
      </w:tr>
      <w:tr w:rsidR="00627B19" w:rsidRPr="00376DA7" w14:paraId="1E213120" w14:textId="77777777" w:rsidTr="00801BDF">
        <w:trPr>
          <w:trHeight w:val="50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B2AAD" w14:textId="4F252BED" w:rsidR="00627B19" w:rsidRPr="00621774" w:rsidRDefault="00627B19" w:rsidP="00627B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Another race or ethnicity</w:t>
            </w:r>
            <w:r w:rsidRPr="00D2392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13187" w14:textId="57FB3BD4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partn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CE5B321" w14:textId="2FB4110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2.2-91.6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315BD7A" w14:textId="4780ABB2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2.9-87.2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412A58B" w14:textId="162055D3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2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0.0-90.4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65B67E" w14:textId="4544DFB8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5.7-89.2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B16C707" w14:textId="5DE5BDAA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1.8-92.0%)</w:t>
            </w:r>
          </w:p>
        </w:tc>
        <w:tc>
          <w:tcPr>
            <w:tcW w:w="2936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25ABD68" w14:textId="15C5F175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627B19" w:rsidRPr="00376DA7" w14:paraId="255AA773" w14:textId="77777777" w:rsidTr="009039EC">
        <w:trPr>
          <w:trHeight w:val="500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05BAF" w14:textId="77777777" w:rsidR="00627B19" w:rsidRPr="00376DA7" w:rsidRDefault="00627B19" w:rsidP="00627B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A3884" w14:textId="77777777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≥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partners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270807" w14:textId="4887F3C9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.4-17.8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6BD9D9" w14:textId="2104FB4A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2.8-27.1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91237D" w14:textId="65F966F5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.6-20.0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0B3B17" w14:textId="6D04D31D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6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0.8-24.3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6C28B" w14:textId="35228808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.0-18.2%)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E61DFC" w14:textId="77777777" w:rsidR="00627B19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  <w:p w14:paraId="3AC1F22A" w14:textId="2C04019B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4-1.05)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73FA6B" w14:textId="7E90BE96" w:rsidR="00627B19" w:rsidRPr="00376DA7" w:rsidRDefault="00627B19" w:rsidP="00627B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5</w:t>
            </w:r>
          </w:p>
        </w:tc>
      </w:tr>
      <w:tr w:rsidR="00627B19" w:rsidRPr="00376DA7" w14:paraId="44919720" w14:textId="77777777" w:rsidTr="004C5A03">
        <w:trPr>
          <w:trHeight w:val="500"/>
        </w:trPr>
        <w:tc>
          <w:tcPr>
            <w:tcW w:w="14456" w:type="dxa"/>
            <w:gridSpan w:val="9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1D6B2AF" w14:textId="65C33C02" w:rsidR="00627B19" w:rsidRPr="00376DA7" w:rsidRDefault="00ED5E34" w:rsidP="00627B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674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imates</w:t>
            </w:r>
            <w:r w:rsidRPr="00674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ve been weighted to represent the US household population ages 15-44</w:t>
            </w:r>
            <w:r w:rsidRPr="00674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627B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Estimates for </w:t>
            </w:r>
            <w:r w:rsidR="008104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ital/cohabiting</w:t>
            </w:r>
            <w:r w:rsidR="00627B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atus from multinomial </w:t>
            </w:r>
            <w:r w:rsidR="007F3A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gistic </w:t>
            </w:r>
            <w:r w:rsidR="00627B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ression and for partner number from logistic regressio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627B19" w:rsidRPr="00D2392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  <w:r w:rsidR="00627B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cludes non-Hispanic </w:t>
            </w:r>
            <w:r w:rsidR="00463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vidual</w:t>
            </w:r>
            <w:r w:rsidR="00627B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 reporting multiple races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4340730B" w14:textId="77777777" w:rsidR="003444C7" w:rsidRDefault="003444C7" w:rsidP="00372ABA">
      <w:pPr>
        <w:rPr>
          <w:rFonts w:ascii="Arial" w:hAnsi="Arial" w:cs="Arial"/>
          <w:b/>
          <w:sz w:val="20"/>
          <w:szCs w:val="20"/>
        </w:rPr>
      </w:pPr>
    </w:p>
    <w:sectPr w:rsidR="003444C7" w:rsidSect="0035500A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AA6A7F0" w16cex:dateUtc="2024-10-01T20:55:00Z"/>
  <w16cex:commentExtensible w16cex:durableId="2AA6915D" w16cex:dateUtc="2024-10-01T19:18:00Z"/>
  <w16cex:commentExtensible w16cex:durableId="2AB216B9" w16cex:dateUtc="2024-10-10T13:02:00Z"/>
  <w16cex:commentExtensible w16cex:durableId="2AA68600" w16cex:dateUtc="2024-10-01T18:30:00Z"/>
  <w16cex:commentExtensible w16cex:durableId="2AB21702" w16cex:dateUtc="2024-10-10T13:04:00Z"/>
  <w16cex:commentExtensible w16cex:durableId="2AA68689" w16cex:dateUtc="2024-10-01T18:32:00Z"/>
  <w16cex:commentExtensible w16cex:durableId="2AA6AF7E" w16cex:dateUtc="2024-10-01T21:27:00Z"/>
  <w16cex:commentExtensible w16cex:durableId="2AA687D6" w16cex:dateUtc="2024-10-01T18:38:00Z"/>
  <w16cex:commentExtensible w16cex:durableId="2AA6AFA8" w16cex:dateUtc="2024-10-01T21:28:00Z"/>
  <w16cex:commentExtensible w16cex:durableId="2AA68BB9" w16cex:dateUtc="2024-10-01T18:54:00Z"/>
  <w16cex:commentExtensible w16cex:durableId="2AA6AFB6" w16cex:dateUtc="2024-10-01T21:28:00Z"/>
  <w16cex:commentExtensible w16cex:durableId="2AB21374" w16cex:dateUtc="2024-10-10T12:48:00Z"/>
  <w16cex:commentExtensible w16cex:durableId="2AA6B34E" w16cex:dateUtc="2024-10-01T21:43:00Z"/>
  <w16cex:commentExtensible w16cex:durableId="2AA6924A" w16cex:dateUtc="2024-10-01T19:22:00Z"/>
  <w16cex:commentExtensible w16cex:durableId="2AA6B18A" w16cex:dateUtc="2024-10-01T21:36:00Z"/>
  <w16cex:commentExtensible w16cex:durableId="2AA6938C" w16cex:dateUtc="2024-10-01T19:28:00Z"/>
  <w16cex:commentExtensible w16cex:durableId="2AA6B243" w16cex:dateUtc="2024-10-01T21:39:00Z"/>
  <w16cex:commentExtensible w16cex:durableId="2AA69440" w16cex:dateUtc="2024-10-01T19:31:00Z"/>
  <w16cex:commentExtensible w16cex:durableId="2AA6B254" w16cex:dateUtc="2024-10-01T21:39:00Z"/>
  <w16cex:commentExtensible w16cex:durableId="2AA69701" w16cex:dateUtc="2024-10-01T19:42:00Z"/>
  <w16cex:commentExtensible w16cex:durableId="2AA6B3EA" w16cex:dateUtc="2024-10-01T21:46:00Z"/>
  <w16cex:commentExtensible w16cex:durableId="2AA69A81" w16cex:dateUtc="2024-10-01T19:57:00Z"/>
  <w16cex:commentExtensible w16cex:durableId="2AA69C23" w16cex:dateUtc="2024-10-01T20:04:00Z"/>
  <w16cex:commentExtensible w16cex:durableId="2AA69C88" w16cex:dateUtc="2024-10-01T20:06:00Z"/>
  <w16cex:commentExtensible w16cex:durableId="2AA6B3B4" w16cex:dateUtc="2024-10-01T21:45:00Z"/>
  <w16cex:commentExtensible w16cex:durableId="2AA69D85" w16cex:dateUtc="2024-10-01T20:10:00Z"/>
  <w16cex:commentExtensible w16cex:durableId="2AA69E23" w16cex:dateUtc="2024-10-01T20:13:00Z"/>
  <w16cex:commentExtensible w16cex:durableId="2AA6B403" w16cex:dateUtc="2024-10-01T21:46:00Z"/>
  <w16cex:commentExtensible w16cex:durableId="2AA6B466" w16cex:dateUtc="2024-10-01T21:48:00Z"/>
  <w16cex:commentExtensible w16cex:durableId="2AB2143F" w16cex:dateUtc="2024-10-10T12:52:00Z"/>
  <w16cex:commentExtensible w16cex:durableId="2AB2141F" w16cex:dateUtc="2024-10-10T12:51:00Z"/>
  <w16cex:commentExtensible w16cex:durableId="2AA6A446" w16cex:dateUtc="2024-10-01T20:39:00Z"/>
  <w16cex:commentExtensible w16cex:durableId="2AA6B50F" w16cex:dateUtc="2024-10-01T21:5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93256F" w14:textId="77777777" w:rsidR="007C6F22" w:rsidRDefault="007C6F22" w:rsidP="00103D87">
      <w:pPr>
        <w:spacing w:after="0" w:line="240" w:lineRule="auto"/>
      </w:pPr>
      <w:r>
        <w:separator/>
      </w:r>
    </w:p>
  </w:endnote>
  <w:endnote w:type="continuationSeparator" w:id="0">
    <w:p w14:paraId="0D895E48" w14:textId="77777777" w:rsidR="007C6F22" w:rsidRDefault="007C6F22" w:rsidP="00103D87">
      <w:pPr>
        <w:spacing w:after="0" w:line="240" w:lineRule="auto"/>
      </w:pPr>
      <w:r>
        <w:continuationSeparator/>
      </w:r>
    </w:p>
  </w:endnote>
  <w:endnote w:type="continuationNotice" w:id="1">
    <w:p w14:paraId="1F61EE29" w14:textId="77777777" w:rsidR="007C6F22" w:rsidRDefault="007C6F2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19CB31" w14:textId="77777777" w:rsidR="007C6F22" w:rsidRDefault="007C6F22" w:rsidP="00103D87">
      <w:pPr>
        <w:spacing w:after="0" w:line="240" w:lineRule="auto"/>
      </w:pPr>
      <w:r>
        <w:separator/>
      </w:r>
    </w:p>
  </w:footnote>
  <w:footnote w:type="continuationSeparator" w:id="0">
    <w:p w14:paraId="1FD9D087" w14:textId="77777777" w:rsidR="007C6F22" w:rsidRDefault="007C6F22" w:rsidP="00103D87">
      <w:pPr>
        <w:spacing w:after="0" w:line="240" w:lineRule="auto"/>
      </w:pPr>
      <w:r>
        <w:continuationSeparator/>
      </w:r>
    </w:p>
  </w:footnote>
  <w:footnote w:type="continuationNotice" w:id="1">
    <w:p w14:paraId="5A1F2490" w14:textId="77777777" w:rsidR="007C6F22" w:rsidRDefault="007C6F2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352EA9"/>
    <w:multiLevelType w:val="hybridMultilevel"/>
    <w:tmpl w:val="C61241DE"/>
    <w:lvl w:ilvl="0" w:tplc="9A8097CA">
      <w:start w:val="17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024181"/>
    <w:multiLevelType w:val="hybridMultilevel"/>
    <w:tmpl w:val="1C3CA264"/>
    <w:lvl w:ilvl="0" w:tplc="94C82202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1C3EC6"/>
    <w:multiLevelType w:val="hybridMultilevel"/>
    <w:tmpl w:val="60AE51C8"/>
    <w:lvl w:ilvl="0" w:tplc="C9D6A57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3A38A8"/>
    <w:multiLevelType w:val="hybridMultilevel"/>
    <w:tmpl w:val="3B8A8A1A"/>
    <w:lvl w:ilvl="0" w:tplc="22BAC6B8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D8636E"/>
    <w:multiLevelType w:val="hybridMultilevel"/>
    <w:tmpl w:val="55FC1B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B219E8"/>
    <w:multiLevelType w:val="hybridMultilevel"/>
    <w:tmpl w:val="55FC1B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DA46AE"/>
    <w:multiLevelType w:val="hybridMultilevel"/>
    <w:tmpl w:val="942CD532"/>
    <w:lvl w:ilvl="0" w:tplc="B204BE2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874C94"/>
    <w:multiLevelType w:val="hybridMultilevel"/>
    <w:tmpl w:val="16807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3B7C3F"/>
    <w:multiLevelType w:val="hybridMultilevel"/>
    <w:tmpl w:val="94A2992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16627C9"/>
    <w:multiLevelType w:val="hybridMultilevel"/>
    <w:tmpl w:val="A87621C2"/>
    <w:lvl w:ilvl="0" w:tplc="1D76A5DE">
      <w:start w:val="17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38F0637"/>
    <w:multiLevelType w:val="hybridMultilevel"/>
    <w:tmpl w:val="54E409B0"/>
    <w:lvl w:ilvl="0" w:tplc="19F2A04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D918EC"/>
    <w:multiLevelType w:val="hybridMultilevel"/>
    <w:tmpl w:val="DADE3398"/>
    <w:lvl w:ilvl="0" w:tplc="0410497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C07165"/>
    <w:multiLevelType w:val="hybridMultilevel"/>
    <w:tmpl w:val="0CE6124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3169F3"/>
    <w:multiLevelType w:val="hybridMultilevel"/>
    <w:tmpl w:val="DD14FE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A1F1331"/>
    <w:multiLevelType w:val="hybridMultilevel"/>
    <w:tmpl w:val="E81E7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6956F0"/>
    <w:multiLevelType w:val="hybridMultilevel"/>
    <w:tmpl w:val="EE24A30A"/>
    <w:lvl w:ilvl="0" w:tplc="70CA74F2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38124D"/>
    <w:multiLevelType w:val="hybridMultilevel"/>
    <w:tmpl w:val="D488EE9C"/>
    <w:lvl w:ilvl="0" w:tplc="D3FE58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A2313D"/>
    <w:multiLevelType w:val="hybridMultilevel"/>
    <w:tmpl w:val="4A309A34"/>
    <w:lvl w:ilvl="0" w:tplc="9A5E98F6">
      <w:start w:val="17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E81B6C"/>
    <w:multiLevelType w:val="hybridMultilevel"/>
    <w:tmpl w:val="57A495CE"/>
    <w:lvl w:ilvl="0" w:tplc="0410497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690122"/>
    <w:multiLevelType w:val="hybridMultilevel"/>
    <w:tmpl w:val="7C88E4E6"/>
    <w:lvl w:ilvl="0" w:tplc="9A5E98F6">
      <w:start w:val="17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1"/>
  </w:num>
  <w:num w:numId="3">
    <w:abstractNumId w:val="18"/>
  </w:num>
  <w:num w:numId="4">
    <w:abstractNumId w:val="2"/>
  </w:num>
  <w:num w:numId="5">
    <w:abstractNumId w:val="10"/>
  </w:num>
  <w:num w:numId="6">
    <w:abstractNumId w:val="7"/>
  </w:num>
  <w:num w:numId="7">
    <w:abstractNumId w:val="4"/>
  </w:num>
  <w:num w:numId="8">
    <w:abstractNumId w:val="5"/>
  </w:num>
  <w:num w:numId="9">
    <w:abstractNumId w:val="1"/>
  </w:num>
  <w:num w:numId="10">
    <w:abstractNumId w:val="13"/>
  </w:num>
  <w:num w:numId="11">
    <w:abstractNumId w:val="14"/>
  </w:num>
  <w:num w:numId="12">
    <w:abstractNumId w:val="9"/>
  </w:num>
  <w:num w:numId="13">
    <w:abstractNumId w:val="0"/>
  </w:num>
  <w:num w:numId="14">
    <w:abstractNumId w:val="19"/>
  </w:num>
  <w:num w:numId="15">
    <w:abstractNumId w:val="17"/>
  </w:num>
  <w:num w:numId="16">
    <w:abstractNumId w:val="8"/>
  </w:num>
  <w:num w:numId="17">
    <w:abstractNumId w:val="15"/>
  </w:num>
  <w:num w:numId="18">
    <w:abstractNumId w:val="6"/>
  </w:num>
  <w:num w:numId="19">
    <w:abstractNumId w:val="16"/>
  </w:num>
  <w:num w:numId="2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padsa9d0pz9aesp2d509dv9xezfxx9evda&quot;&gt;camp 17&lt;record-ids&gt;&lt;item&gt;5&lt;/item&gt;&lt;item&gt;9&lt;/item&gt;&lt;item&gt;12&lt;/item&gt;&lt;item&gt;13&lt;/item&gt;&lt;item&gt;14&lt;/item&gt;&lt;item&gt;30&lt;/item&gt;&lt;item&gt;31&lt;/item&gt;&lt;item&gt;36&lt;/item&gt;&lt;item&gt;39&lt;/item&gt;&lt;item&gt;41&lt;/item&gt;&lt;item&gt;42&lt;/item&gt;&lt;item&gt;58&lt;/item&gt;&lt;item&gt;84&lt;/item&gt;&lt;item&gt;112&lt;/item&gt;&lt;item&gt;121&lt;/item&gt;&lt;item&gt;122&lt;/item&gt;&lt;item&gt;123&lt;/item&gt;&lt;item&gt;125&lt;/item&gt;&lt;item&gt;126&lt;/item&gt;&lt;item&gt;131&lt;/item&gt;&lt;item&gt;132&lt;/item&gt;&lt;item&gt;133&lt;/item&gt;&lt;item&gt;134&lt;/item&gt;&lt;item&gt;136&lt;/item&gt;&lt;item&gt;137&lt;/item&gt;&lt;item&gt;138&lt;/item&gt;&lt;item&gt;139&lt;/item&gt;&lt;item&gt;141&lt;/item&gt;&lt;/record-ids&gt;&lt;/item&gt;&lt;/Libraries&gt;"/>
  </w:docVars>
  <w:rsids>
    <w:rsidRoot w:val="00007AE4"/>
    <w:rsid w:val="000006FE"/>
    <w:rsid w:val="000035B2"/>
    <w:rsid w:val="00003FEB"/>
    <w:rsid w:val="00007AE4"/>
    <w:rsid w:val="00011767"/>
    <w:rsid w:val="00013D5A"/>
    <w:rsid w:val="00013F10"/>
    <w:rsid w:val="000141B9"/>
    <w:rsid w:val="000144D6"/>
    <w:rsid w:val="0001608F"/>
    <w:rsid w:val="000168F5"/>
    <w:rsid w:val="00017157"/>
    <w:rsid w:val="00020333"/>
    <w:rsid w:val="00020367"/>
    <w:rsid w:val="00020AE0"/>
    <w:rsid w:val="00021A2D"/>
    <w:rsid w:val="00021B9F"/>
    <w:rsid w:val="000233B1"/>
    <w:rsid w:val="00024FBA"/>
    <w:rsid w:val="000263D0"/>
    <w:rsid w:val="00033124"/>
    <w:rsid w:val="0003481D"/>
    <w:rsid w:val="00035E17"/>
    <w:rsid w:val="0003785A"/>
    <w:rsid w:val="000379A6"/>
    <w:rsid w:val="000410EE"/>
    <w:rsid w:val="000427B5"/>
    <w:rsid w:val="000432C0"/>
    <w:rsid w:val="00043E61"/>
    <w:rsid w:val="00043E85"/>
    <w:rsid w:val="0005072B"/>
    <w:rsid w:val="00055410"/>
    <w:rsid w:val="000563C9"/>
    <w:rsid w:val="000563F8"/>
    <w:rsid w:val="00057943"/>
    <w:rsid w:val="00057CF9"/>
    <w:rsid w:val="00061249"/>
    <w:rsid w:val="0006183C"/>
    <w:rsid w:val="00062660"/>
    <w:rsid w:val="00063A73"/>
    <w:rsid w:val="0006434D"/>
    <w:rsid w:val="000655B3"/>
    <w:rsid w:val="00066135"/>
    <w:rsid w:val="00070943"/>
    <w:rsid w:val="0007178B"/>
    <w:rsid w:val="000726C0"/>
    <w:rsid w:val="00073432"/>
    <w:rsid w:val="00075594"/>
    <w:rsid w:val="0008303A"/>
    <w:rsid w:val="00083F70"/>
    <w:rsid w:val="00090687"/>
    <w:rsid w:val="00091BBE"/>
    <w:rsid w:val="0009320D"/>
    <w:rsid w:val="0009357E"/>
    <w:rsid w:val="00093FEA"/>
    <w:rsid w:val="00094993"/>
    <w:rsid w:val="00095CAE"/>
    <w:rsid w:val="00096859"/>
    <w:rsid w:val="00097932"/>
    <w:rsid w:val="000A04CF"/>
    <w:rsid w:val="000A360E"/>
    <w:rsid w:val="000A4606"/>
    <w:rsid w:val="000A5FDD"/>
    <w:rsid w:val="000A6166"/>
    <w:rsid w:val="000B25F9"/>
    <w:rsid w:val="000B41AF"/>
    <w:rsid w:val="000B4E5D"/>
    <w:rsid w:val="000B4ED5"/>
    <w:rsid w:val="000B5135"/>
    <w:rsid w:val="000B5483"/>
    <w:rsid w:val="000B7596"/>
    <w:rsid w:val="000C05FB"/>
    <w:rsid w:val="000C22BE"/>
    <w:rsid w:val="000C2345"/>
    <w:rsid w:val="000C27BD"/>
    <w:rsid w:val="000C4798"/>
    <w:rsid w:val="000C5881"/>
    <w:rsid w:val="000C5BA1"/>
    <w:rsid w:val="000C72A5"/>
    <w:rsid w:val="000D0313"/>
    <w:rsid w:val="000D360C"/>
    <w:rsid w:val="000D5779"/>
    <w:rsid w:val="000D5C98"/>
    <w:rsid w:val="000D645E"/>
    <w:rsid w:val="000D7288"/>
    <w:rsid w:val="000D7890"/>
    <w:rsid w:val="000D79B6"/>
    <w:rsid w:val="000D7FA7"/>
    <w:rsid w:val="000E1CC8"/>
    <w:rsid w:val="000E2D13"/>
    <w:rsid w:val="000E3869"/>
    <w:rsid w:val="000E4CE9"/>
    <w:rsid w:val="000E5D26"/>
    <w:rsid w:val="000E67D0"/>
    <w:rsid w:val="000E6886"/>
    <w:rsid w:val="000E6B03"/>
    <w:rsid w:val="000E6E1E"/>
    <w:rsid w:val="000F17B8"/>
    <w:rsid w:val="000F2AA8"/>
    <w:rsid w:val="000F3C1E"/>
    <w:rsid w:val="000F4366"/>
    <w:rsid w:val="000F50BE"/>
    <w:rsid w:val="000F6F01"/>
    <w:rsid w:val="00100ADF"/>
    <w:rsid w:val="001024A0"/>
    <w:rsid w:val="00103303"/>
    <w:rsid w:val="00103D87"/>
    <w:rsid w:val="00104394"/>
    <w:rsid w:val="001060C7"/>
    <w:rsid w:val="00106393"/>
    <w:rsid w:val="001066AF"/>
    <w:rsid w:val="00114132"/>
    <w:rsid w:val="00116260"/>
    <w:rsid w:val="00117C04"/>
    <w:rsid w:val="00120670"/>
    <w:rsid w:val="001219AD"/>
    <w:rsid w:val="00121F30"/>
    <w:rsid w:val="00123D40"/>
    <w:rsid w:val="00123DA0"/>
    <w:rsid w:val="001258BA"/>
    <w:rsid w:val="0012650B"/>
    <w:rsid w:val="00130A4C"/>
    <w:rsid w:val="00130D23"/>
    <w:rsid w:val="00130E05"/>
    <w:rsid w:val="00131F03"/>
    <w:rsid w:val="001347A3"/>
    <w:rsid w:val="001359AF"/>
    <w:rsid w:val="00136D7C"/>
    <w:rsid w:val="00136F35"/>
    <w:rsid w:val="00137EC6"/>
    <w:rsid w:val="00140231"/>
    <w:rsid w:val="00140A88"/>
    <w:rsid w:val="0014179A"/>
    <w:rsid w:val="00150773"/>
    <w:rsid w:val="001510C2"/>
    <w:rsid w:val="00152A23"/>
    <w:rsid w:val="00152C71"/>
    <w:rsid w:val="0015420E"/>
    <w:rsid w:val="001549A0"/>
    <w:rsid w:val="00155082"/>
    <w:rsid w:val="0015560B"/>
    <w:rsid w:val="00156E33"/>
    <w:rsid w:val="00161236"/>
    <w:rsid w:val="001612C4"/>
    <w:rsid w:val="00162532"/>
    <w:rsid w:val="00164E64"/>
    <w:rsid w:val="00166398"/>
    <w:rsid w:val="001735D2"/>
    <w:rsid w:val="00176AA3"/>
    <w:rsid w:val="00176D6F"/>
    <w:rsid w:val="00177F0D"/>
    <w:rsid w:val="0018197B"/>
    <w:rsid w:val="0018325C"/>
    <w:rsid w:val="00183A18"/>
    <w:rsid w:val="0018488E"/>
    <w:rsid w:val="00184AD5"/>
    <w:rsid w:val="00187102"/>
    <w:rsid w:val="00191669"/>
    <w:rsid w:val="00191AC6"/>
    <w:rsid w:val="00192811"/>
    <w:rsid w:val="001970F2"/>
    <w:rsid w:val="001A007B"/>
    <w:rsid w:val="001A0B31"/>
    <w:rsid w:val="001A0BE8"/>
    <w:rsid w:val="001A3E1F"/>
    <w:rsid w:val="001A4CFC"/>
    <w:rsid w:val="001A6250"/>
    <w:rsid w:val="001A6423"/>
    <w:rsid w:val="001A656D"/>
    <w:rsid w:val="001A66DD"/>
    <w:rsid w:val="001B2E56"/>
    <w:rsid w:val="001B36DC"/>
    <w:rsid w:val="001B3B07"/>
    <w:rsid w:val="001B4ECA"/>
    <w:rsid w:val="001B5A66"/>
    <w:rsid w:val="001B75EE"/>
    <w:rsid w:val="001C1F8A"/>
    <w:rsid w:val="001C214A"/>
    <w:rsid w:val="001C217F"/>
    <w:rsid w:val="001C335C"/>
    <w:rsid w:val="001C547D"/>
    <w:rsid w:val="001D1FE4"/>
    <w:rsid w:val="001D3518"/>
    <w:rsid w:val="001D364F"/>
    <w:rsid w:val="001D37A7"/>
    <w:rsid w:val="001D5535"/>
    <w:rsid w:val="001D5F04"/>
    <w:rsid w:val="001D62F2"/>
    <w:rsid w:val="001D639B"/>
    <w:rsid w:val="001D72A4"/>
    <w:rsid w:val="001D7E26"/>
    <w:rsid w:val="001E0649"/>
    <w:rsid w:val="001E2E71"/>
    <w:rsid w:val="001E314B"/>
    <w:rsid w:val="001E33BE"/>
    <w:rsid w:val="001E5D82"/>
    <w:rsid w:val="001E7B12"/>
    <w:rsid w:val="001F04AB"/>
    <w:rsid w:val="001F10CE"/>
    <w:rsid w:val="001F4876"/>
    <w:rsid w:val="001F5022"/>
    <w:rsid w:val="001F54BC"/>
    <w:rsid w:val="001F580D"/>
    <w:rsid w:val="001F5B93"/>
    <w:rsid w:val="001F5E01"/>
    <w:rsid w:val="001F5FE2"/>
    <w:rsid w:val="001F696E"/>
    <w:rsid w:val="001F7818"/>
    <w:rsid w:val="0020031E"/>
    <w:rsid w:val="002017AA"/>
    <w:rsid w:val="00203352"/>
    <w:rsid w:val="00204E04"/>
    <w:rsid w:val="00204EB5"/>
    <w:rsid w:val="002075B5"/>
    <w:rsid w:val="00210FD5"/>
    <w:rsid w:val="00212088"/>
    <w:rsid w:val="002135CE"/>
    <w:rsid w:val="00214C4D"/>
    <w:rsid w:val="00214EBC"/>
    <w:rsid w:val="00215AAD"/>
    <w:rsid w:val="00215C7E"/>
    <w:rsid w:val="00216901"/>
    <w:rsid w:val="0021705C"/>
    <w:rsid w:val="002178BF"/>
    <w:rsid w:val="00220405"/>
    <w:rsid w:val="00223A18"/>
    <w:rsid w:val="00224643"/>
    <w:rsid w:val="002271DD"/>
    <w:rsid w:val="00227693"/>
    <w:rsid w:val="00230D0B"/>
    <w:rsid w:val="0023118C"/>
    <w:rsid w:val="002312DC"/>
    <w:rsid w:val="002319A9"/>
    <w:rsid w:val="0023202F"/>
    <w:rsid w:val="00232031"/>
    <w:rsid w:val="002324DE"/>
    <w:rsid w:val="0023628D"/>
    <w:rsid w:val="002406FB"/>
    <w:rsid w:val="0024234F"/>
    <w:rsid w:val="002431E0"/>
    <w:rsid w:val="002434B1"/>
    <w:rsid w:val="00244367"/>
    <w:rsid w:val="0024461C"/>
    <w:rsid w:val="00245F26"/>
    <w:rsid w:val="00246424"/>
    <w:rsid w:val="0025222D"/>
    <w:rsid w:val="00252292"/>
    <w:rsid w:val="002530B4"/>
    <w:rsid w:val="002548F7"/>
    <w:rsid w:val="00256612"/>
    <w:rsid w:val="00256D0D"/>
    <w:rsid w:val="00256EB6"/>
    <w:rsid w:val="0026012A"/>
    <w:rsid w:val="00260293"/>
    <w:rsid w:val="002608E1"/>
    <w:rsid w:val="00262F92"/>
    <w:rsid w:val="0026320A"/>
    <w:rsid w:val="002634D8"/>
    <w:rsid w:val="00265077"/>
    <w:rsid w:val="002652EA"/>
    <w:rsid w:val="00266BC7"/>
    <w:rsid w:val="00270258"/>
    <w:rsid w:val="00270807"/>
    <w:rsid w:val="0027160C"/>
    <w:rsid w:val="00271E03"/>
    <w:rsid w:val="00272090"/>
    <w:rsid w:val="002730A2"/>
    <w:rsid w:val="00273AEE"/>
    <w:rsid w:val="002742AE"/>
    <w:rsid w:val="002750B2"/>
    <w:rsid w:val="00276072"/>
    <w:rsid w:val="0028118D"/>
    <w:rsid w:val="00283281"/>
    <w:rsid w:val="002838D1"/>
    <w:rsid w:val="002856A2"/>
    <w:rsid w:val="00285964"/>
    <w:rsid w:val="0028774D"/>
    <w:rsid w:val="002945CD"/>
    <w:rsid w:val="002955D8"/>
    <w:rsid w:val="00297DD8"/>
    <w:rsid w:val="002A0BC8"/>
    <w:rsid w:val="002A1AD4"/>
    <w:rsid w:val="002A4873"/>
    <w:rsid w:val="002A5B11"/>
    <w:rsid w:val="002A5B38"/>
    <w:rsid w:val="002A616E"/>
    <w:rsid w:val="002B0AE4"/>
    <w:rsid w:val="002B0B35"/>
    <w:rsid w:val="002B618C"/>
    <w:rsid w:val="002B6505"/>
    <w:rsid w:val="002C113B"/>
    <w:rsid w:val="002C205E"/>
    <w:rsid w:val="002C23AF"/>
    <w:rsid w:val="002C3ABA"/>
    <w:rsid w:val="002C439F"/>
    <w:rsid w:val="002C4B9E"/>
    <w:rsid w:val="002C52FD"/>
    <w:rsid w:val="002C5C4A"/>
    <w:rsid w:val="002C5D48"/>
    <w:rsid w:val="002C7425"/>
    <w:rsid w:val="002C7D85"/>
    <w:rsid w:val="002D0F57"/>
    <w:rsid w:val="002D12CB"/>
    <w:rsid w:val="002D14F8"/>
    <w:rsid w:val="002D1694"/>
    <w:rsid w:val="002D16F5"/>
    <w:rsid w:val="002D1EAE"/>
    <w:rsid w:val="002D447C"/>
    <w:rsid w:val="002D54B5"/>
    <w:rsid w:val="002E0258"/>
    <w:rsid w:val="002E0535"/>
    <w:rsid w:val="002E0654"/>
    <w:rsid w:val="002E0A94"/>
    <w:rsid w:val="002E0DF1"/>
    <w:rsid w:val="002E1D32"/>
    <w:rsid w:val="002E30C6"/>
    <w:rsid w:val="002E32A9"/>
    <w:rsid w:val="002E335F"/>
    <w:rsid w:val="002E5710"/>
    <w:rsid w:val="002E6E63"/>
    <w:rsid w:val="002E721F"/>
    <w:rsid w:val="002F0498"/>
    <w:rsid w:val="002F3B1E"/>
    <w:rsid w:val="002F418C"/>
    <w:rsid w:val="002F419C"/>
    <w:rsid w:val="002F6166"/>
    <w:rsid w:val="002F6328"/>
    <w:rsid w:val="002F7803"/>
    <w:rsid w:val="002F7971"/>
    <w:rsid w:val="00300B40"/>
    <w:rsid w:val="003026DB"/>
    <w:rsid w:val="00303D7D"/>
    <w:rsid w:val="00304947"/>
    <w:rsid w:val="003058A4"/>
    <w:rsid w:val="0030591B"/>
    <w:rsid w:val="00305D7C"/>
    <w:rsid w:val="00307971"/>
    <w:rsid w:val="00307F5C"/>
    <w:rsid w:val="003112F4"/>
    <w:rsid w:val="00311E08"/>
    <w:rsid w:val="00314DED"/>
    <w:rsid w:val="003157AD"/>
    <w:rsid w:val="00316EFA"/>
    <w:rsid w:val="00320991"/>
    <w:rsid w:val="0032291E"/>
    <w:rsid w:val="00324C2E"/>
    <w:rsid w:val="00325D2D"/>
    <w:rsid w:val="0032608F"/>
    <w:rsid w:val="00326D0F"/>
    <w:rsid w:val="00327DD8"/>
    <w:rsid w:val="00327F46"/>
    <w:rsid w:val="00332080"/>
    <w:rsid w:val="00332A15"/>
    <w:rsid w:val="0033317F"/>
    <w:rsid w:val="00333646"/>
    <w:rsid w:val="00334237"/>
    <w:rsid w:val="003342F3"/>
    <w:rsid w:val="00335F0B"/>
    <w:rsid w:val="00343CBF"/>
    <w:rsid w:val="00343F43"/>
    <w:rsid w:val="00343F57"/>
    <w:rsid w:val="003444C7"/>
    <w:rsid w:val="00352BD2"/>
    <w:rsid w:val="003530E7"/>
    <w:rsid w:val="0035500A"/>
    <w:rsid w:val="00356159"/>
    <w:rsid w:val="0035675F"/>
    <w:rsid w:val="00356B16"/>
    <w:rsid w:val="0036433D"/>
    <w:rsid w:val="00364529"/>
    <w:rsid w:val="00364DF0"/>
    <w:rsid w:val="0036635B"/>
    <w:rsid w:val="003667D2"/>
    <w:rsid w:val="00367455"/>
    <w:rsid w:val="00367A91"/>
    <w:rsid w:val="00367ECA"/>
    <w:rsid w:val="003724A1"/>
    <w:rsid w:val="00372ABA"/>
    <w:rsid w:val="00372F58"/>
    <w:rsid w:val="00374C99"/>
    <w:rsid w:val="00376AAB"/>
    <w:rsid w:val="003772EF"/>
    <w:rsid w:val="003816B7"/>
    <w:rsid w:val="0038244A"/>
    <w:rsid w:val="00382830"/>
    <w:rsid w:val="00382C4D"/>
    <w:rsid w:val="00384709"/>
    <w:rsid w:val="00385422"/>
    <w:rsid w:val="003866CB"/>
    <w:rsid w:val="00390130"/>
    <w:rsid w:val="003915CB"/>
    <w:rsid w:val="0039177C"/>
    <w:rsid w:val="00391F70"/>
    <w:rsid w:val="00395EC7"/>
    <w:rsid w:val="0039734C"/>
    <w:rsid w:val="003976D3"/>
    <w:rsid w:val="00397F1C"/>
    <w:rsid w:val="003A0B80"/>
    <w:rsid w:val="003A1DFA"/>
    <w:rsid w:val="003A1E04"/>
    <w:rsid w:val="003A3145"/>
    <w:rsid w:val="003A3700"/>
    <w:rsid w:val="003A535E"/>
    <w:rsid w:val="003A6272"/>
    <w:rsid w:val="003A64D7"/>
    <w:rsid w:val="003A7E7E"/>
    <w:rsid w:val="003B0FFE"/>
    <w:rsid w:val="003B1050"/>
    <w:rsid w:val="003B12A8"/>
    <w:rsid w:val="003B20AA"/>
    <w:rsid w:val="003B3947"/>
    <w:rsid w:val="003B3D9A"/>
    <w:rsid w:val="003B550B"/>
    <w:rsid w:val="003B617E"/>
    <w:rsid w:val="003C0CDF"/>
    <w:rsid w:val="003C2212"/>
    <w:rsid w:val="003D025C"/>
    <w:rsid w:val="003D0AD3"/>
    <w:rsid w:val="003D1FE4"/>
    <w:rsid w:val="003D3018"/>
    <w:rsid w:val="003D3FAF"/>
    <w:rsid w:val="003D5DD3"/>
    <w:rsid w:val="003E180A"/>
    <w:rsid w:val="003E24B2"/>
    <w:rsid w:val="003E5417"/>
    <w:rsid w:val="003E5686"/>
    <w:rsid w:val="003E6B50"/>
    <w:rsid w:val="003E7DB2"/>
    <w:rsid w:val="003F0163"/>
    <w:rsid w:val="003F117D"/>
    <w:rsid w:val="003F2C01"/>
    <w:rsid w:val="003F5317"/>
    <w:rsid w:val="0040001A"/>
    <w:rsid w:val="00400FDC"/>
    <w:rsid w:val="00402F31"/>
    <w:rsid w:val="004060FD"/>
    <w:rsid w:val="00406E5A"/>
    <w:rsid w:val="004104B2"/>
    <w:rsid w:val="00410FD3"/>
    <w:rsid w:val="00413503"/>
    <w:rsid w:val="004137D6"/>
    <w:rsid w:val="00415957"/>
    <w:rsid w:val="00420143"/>
    <w:rsid w:val="00420F46"/>
    <w:rsid w:val="00422473"/>
    <w:rsid w:val="004229E3"/>
    <w:rsid w:val="004233C6"/>
    <w:rsid w:val="004234A3"/>
    <w:rsid w:val="004238C8"/>
    <w:rsid w:val="004251C9"/>
    <w:rsid w:val="0042564F"/>
    <w:rsid w:val="00433429"/>
    <w:rsid w:val="00434C16"/>
    <w:rsid w:val="0043532F"/>
    <w:rsid w:val="0043744A"/>
    <w:rsid w:val="004405D4"/>
    <w:rsid w:val="00440BEB"/>
    <w:rsid w:val="00441389"/>
    <w:rsid w:val="004418EE"/>
    <w:rsid w:val="00442123"/>
    <w:rsid w:val="00442857"/>
    <w:rsid w:val="0044515A"/>
    <w:rsid w:val="0044569F"/>
    <w:rsid w:val="00445A5C"/>
    <w:rsid w:val="00447135"/>
    <w:rsid w:val="00451D7C"/>
    <w:rsid w:val="0045249D"/>
    <w:rsid w:val="0045497A"/>
    <w:rsid w:val="00454F11"/>
    <w:rsid w:val="00455C71"/>
    <w:rsid w:val="00460B47"/>
    <w:rsid w:val="00461177"/>
    <w:rsid w:val="00461B43"/>
    <w:rsid w:val="0046271A"/>
    <w:rsid w:val="00462B3B"/>
    <w:rsid w:val="00463460"/>
    <w:rsid w:val="004639DF"/>
    <w:rsid w:val="00463DD7"/>
    <w:rsid w:val="00463EFB"/>
    <w:rsid w:val="00466ABB"/>
    <w:rsid w:val="004708BD"/>
    <w:rsid w:val="00470ED0"/>
    <w:rsid w:val="00471778"/>
    <w:rsid w:val="00471E6A"/>
    <w:rsid w:val="0047536E"/>
    <w:rsid w:val="004771DE"/>
    <w:rsid w:val="00481382"/>
    <w:rsid w:val="004817FD"/>
    <w:rsid w:val="00481DFB"/>
    <w:rsid w:val="0048258D"/>
    <w:rsid w:val="00482FEA"/>
    <w:rsid w:val="0048348E"/>
    <w:rsid w:val="00484BD3"/>
    <w:rsid w:val="0048672B"/>
    <w:rsid w:val="00491BA8"/>
    <w:rsid w:val="0049224B"/>
    <w:rsid w:val="004A08A4"/>
    <w:rsid w:val="004A2024"/>
    <w:rsid w:val="004A2C35"/>
    <w:rsid w:val="004A36D0"/>
    <w:rsid w:val="004A4915"/>
    <w:rsid w:val="004A4936"/>
    <w:rsid w:val="004A4B01"/>
    <w:rsid w:val="004A5877"/>
    <w:rsid w:val="004A6FA2"/>
    <w:rsid w:val="004A75BF"/>
    <w:rsid w:val="004B21DB"/>
    <w:rsid w:val="004B356C"/>
    <w:rsid w:val="004B3CC1"/>
    <w:rsid w:val="004B51BF"/>
    <w:rsid w:val="004B5C68"/>
    <w:rsid w:val="004B7848"/>
    <w:rsid w:val="004C17BB"/>
    <w:rsid w:val="004C25FF"/>
    <w:rsid w:val="004C2B77"/>
    <w:rsid w:val="004C32AE"/>
    <w:rsid w:val="004C3770"/>
    <w:rsid w:val="004C5A03"/>
    <w:rsid w:val="004D6CC2"/>
    <w:rsid w:val="004E1E6E"/>
    <w:rsid w:val="004E262C"/>
    <w:rsid w:val="004E6B2E"/>
    <w:rsid w:val="004E6B44"/>
    <w:rsid w:val="004F3293"/>
    <w:rsid w:val="004F48B8"/>
    <w:rsid w:val="004F5C66"/>
    <w:rsid w:val="004F64B6"/>
    <w:rsid w:val="004F66BA"/>
    <w:rsid w:val="00503960"/>
    <w:rsid w:val="00504295"/>
    <w:rsid w:val="00505273"/>
    <w:rsid w:val="00505899"/>
    <w:rsid w:val="00512DC5"/>
    <w:rsid w:val="005132CB"/>
    <w:rsid w:val="0051357B"/>
    <w:rsid w:val="005135F2"/>
    <w:rsid w:val="00515749"/>
    <w:rsid w:val="005167B2"/>
    <w:rsid w:val="00516CF2"/>
    <w:rsid w:val="00517DA0"/>
    <w:rsid w:val="00520F76"/>
    <w:rsid w:val="005233DA"/>
    <w:rsid w:val="0052667F"/>
    <w:rsid w:val="0052781E"/>
    <w:rsid w:val="00527DF7"/>
    <w:rsid w:val="00530855"/>
    <w:rsid w:val="00530AFD"/>
    <w:rsid w:val="0053148C"/>
    <w:rsid w:val="00531901"/>
    <w:rsid w:val="00531D36"/>
    <w:rsid w:val="00531F4F"/>
    <w:rsid w:val="00534D5A"/>
    <w:rsid w:val="00541DBA"/>
    <w:rsid w:val="00544554"/>
    <w:rsid w:val="005447A4"/>
    <w:rsid w:val="00546A09"/>
    <w:rsid w:val="005504C1"/>
    <w:rsid w:val="0055272F"/>
    <w:rsid w:val="00552774"/>
    <w:rsid w:val="00554338"/>
    <w:rsid w:val="00554E21"/>
    <w:rsid w:val="00555A3E"/>
    <w:rsid w:val="00555C8E"/>
    <w:rsid w:val="00555ED6"/>
    <w:rsid w:val="005606E9"/>
    <w:rsid w:val="0056414F"/>
    <w:rsid w:val="00564D0D"/>
    <w:rsid w:val="00565360"/>
    <w:rsid w:val="005654F9"/>
    <w:rsid w:val="005668BF"/>
    <w:rsid w:val="00566C04"/>
    <w:rsid w:val="00567E91"/>
    <w:rsid w:val="00571031"/>
    <w:rsid w:val="00571292"/>
    <w:rsid w:val="0057327F"/>
    <w:rsid w:val="00574114"/>
    <w:rsid w:val="0057539F"/>
    <w:rsid w:val="00575B3E"/>
    <w:rsid w:val="00575F1E"/>
    <w:rsid w:val="00580C94"/>
    <w:rsid w:val="005812B8"/>
    <w:rsid w:val="005820B6"/>
    <w:rsid w:val="005827F2"/>
    <w:rsid w:val="00582C64"/>
    <w:rsid w:val="0058353E"/>
    <w:rsid w:val="0058378E"/>
    <w:rsid w:val="00583E5D"/>
    <w:rsid w:val="00587805"/>
    <w:rsid w:val="005914A9"/>
    <w:rsid w:val="0059365A"/>
    <w:rsid w:val="005A00D6"/>
    <w:rsid w:val="005A39DD"/>
    <w:rsid w:val="005A3DFD"/>
    <w:rsid w:val="005A4442"/>
    <w:rsid w:val="005A4641"/>
    <w:rsid w:val="005A4AE6"/>
    <w:rsid w:val="005A5B70"/>
    <w:rsid w:val="005B0744"/>
    <w:rsid w:val="005B1AB7"/>
    <w:rsid w:val="005B29D0"/>
    <w:rsid w:val="005B2D5F"/>
    <w:rsid w:val="005B3069"/>
    <w:rsid w:val="005B318F"/>
    <w:rsid w:val="005B4C7E"/>
    <w:rsid w:val="005B6F0A"/>
    <w:rsid w:val="005B7239"/>
    <w:rsid w:val="005B7893"/>
    <w:rsid w:val="005C0119"/>
    <w:rsid w:val="005C20F9"/>
    <w:rsid w:val="005C3CA8"/>
    <w:rsid w:val="005C492F"/>
    <w:rsid w:val="005C52D4"/>
    <w:rsid w:val="005C6690"/>
    <w:rsid w:val="005C7E36"/>
    <w:rsid w:val="005D079C"/>
    <w:rsid w:val="005D0E2F"/>
    <w:rsid w:val="005D1259"/>
    <w:rsid w:val="005D2658"/>
    <w:rsid w:val="005D3EEE"/>
    <w:rsid w:val="005D4424"/>
    <w:rsid w:val="005D44F8"/>
    <w:rsid w:val="005D52E7"/>
    <w:rsid w:val="005D5E0F"/>
    <w:rsid w:val="005E0681"/>
    <w:rsid w:val="005E1402"/>
    <w:rsid w:val="005E44E9"/>
    <w:rsid w:val="005E46D0"/>
    <w:rsid w:val="005E6C7D"/>
    <w:rsid w:val="005E77E5"/>
    <w:rsid w:val="005E7B39"/>
    <w:rsid w:val="005E7F13"/>
    <w:rsid w:val="005F334C"/>
    <w:rsid w:val="005F4773"/>
    <w:rsid w:val="005F5F39"/>
    <w:rsid w:val="00601B74"/>
    <w:rsid w:val="00602E11"/>
    <w:rsid w:val="00604D85"/>
    <w:rsid w:val="00605082"/>
    <w:rsid w:val="00606498"/>
    <w:rsid w:val="00612304"/>
    <w:rsid w:val="00614C07"/>
    <w:rsid w:val="00614C0A"/>
    <w:rsid w:val="00614F1C"/>
    <w:rsid w:val="0061588F"/>
    <w:rsid w:val="00616543"/>
    <w:rsid w:val="00617A7E"/>
    <w:rsid w:val="00621774"/>
    <w:rsid w:val="00622286"/>
    <w:rsid w:val="00624791"/>
    <w:rsid w:val="00627B19"/>
    <w:rsid w:val="00630623"/>
    <w:rsid w:val="00632253"/>
    <w:rsid w:val="00633B4B"/>
    <w:rsid w:val="0063472C"/>
    <w:rsid w:val="00634AC3"/>
    <w:rsid w:val="00634BCB"/>
    <w:rsid w:val="00634CD8"/>
    <w:rsid w:val="006367EC"/>
    <w:rsid w:val="0063687F"/>
    <w:rsid w:val="00637CDD"/>
    <w:rsid w:val="006406E1"/>
    <w:rsid w:val="00640D87"/>
    <w:rsid w:val="00645993"/>
    <w:rsid w:val="00645A5C"/>
    <w:rsid w:val="006505E8"/>
    <w:rsid w:val="00650F43"/>
    <w:rsid w:val="0065109D"/>
    <w:rsid w:val="00651493"/>
    <w:rsid w:val="00652F7A"/>
    <w:rsid w:val="006531D4"/>
    <w:rsid w:val="006548DD"/>
    <w:rsid w:val="00655976"/>
    <w:rsid w:val="0065688E"/>
    <w:rsid w:val="00657974"/>
    <w:rsid w:val="006603A6"/>
    <w:rsid w:val="00662A32"/>
    <w:rsid w:val="006633DD"/>
    <w:rsid w:val="00663B27"/>
    <w:rsid w:val="00664982"/>
    <w:rsid w:val="006703F1"/>
    <w:rsid w:val="00670A83"/>
    <w:rsid w:val="0067292D"/>
    <w:rsid w:val="00673952"/>
    <w:rsid w:val="00674961"/>
    <w:rsid w:val="006759F8"/>
    <w:rsid w:val="006806CE"/>
    <w:rsid w:val="00681BA8"/>
    <w:rsid w:val="00681FC4"/>
    <w:rsid w:val="00682D79"/>
    <w:rsid w:val="00683CF0"/>
    <w:rsid w:val="00684803"/>
    <w:rsid w:val="00685DB9"/>
    <w:rsid w:val="00690CE7"/>
    <w:rsid w:val="00692C2A"/>
    <w:rsid w:val="00693E41"/>
    <w:rsid w:val="0069783B"/>
    <w:rsid w:val="006A1EA7"/>
    <w:rsid w:val="006A3BB4"/>
    <w:rsid w:val="006A4ECF"/>
    <w:rsid w:val="006A77AB"/>
    <w:rsid w:val="006B0FD9"/>
    <w:rsid w:val="006B13C9"/>
    <w:rsid w:val="006B4447"/>
    <w:rsid w:val="006B5678"/>
    <w:rsid w:val="006B6398"/>
    <w:rsid w:val="006B6403"/>
    <w:rsid w:val="006B6BAC"/>
    <w:rsid w:val="006B7FE3"/>
    <w:rsid w:val="006C0422"/>
    <w:rsid w:val="006C1836"/>
    <w:rsid w:val="006C19BE"/>
    <w:rsid w:val="006C2045"/>
    <w:rsid w:val="006C53AD"/>
    <w:rsid w:val="006C5D11"/>
    <w:rsid w:val="006C6B2F"/>
    <w:rsid w:val="006C7137"/>
    <w:rsid w:val="006C7393"/>
    <w:rsid w:val="006C7F96"/>
    <w:rsid w:val="006D00DC"/>
    <w:rsid w:val="006D0509"/>
    <w:rsid w:val="006D2AD2"/>
    <w:rsid w:val="006D3461"/>
    <w:rsid w:val="006D3D25"/>
    <w:rsid w:val="006D43BB"/>
    <w:rsid w:val="006D4842"/>
    <w:rsid w:val="006D5962"/>
    <w:rsid w:val="006D6C44"/>
    <w:rsid w:val="006D6E7E"/>
    <w:rsid w:val="006D73CB"/>
    <w:rsid w:val="006E141F"/>
    <w:rsid w:val="006E16B2"/>
    <w:rsid w:val="006E1762"/>
    <w:rsid w:val="006E31B5"/>
    <w:rsid w:val="006E3694"/>
    <w:rsid w:val="006E3946"/>
    <w:rsid w:val="006E5BCA"/>
    <w:rsid w:val="006F003A"/>
    <w:rsid w:val="006F0258"/>
    <w:rsid w:val="006F05E6"/>
    <w:rsid w:val="006F0BDD"/>
    <w:rsid w:val="006F194B"/>
    <w:rsid w:val="006F3B6F"/>
    <w:rsid w:val="006F3C8F"/>
    <w:rsid w:val="006F3E6A"/>
    <w:rsid w:val="006F4110"/>
    <w:rsid w:val="006F4E63"/>
    <w:rsid w:val="006F5BC1"/>
    <w:rsid w:val="007018B5"/>
    <w:rsid w:val="007035F6"/>
    <w:rsid w:val="0070471E"/>
    <w:rsid w:val="00704BB0"/>
    <w:rsid w:val="00705612"/>
    <w:rsid w:val="00705899"/>
    <w:rsid w:val="00710672"/>
    <w:rsid w:val="007119C4"/>
    <w:rsid w:val="00712A02"/>
    <w:rsid w:val="00714640"/>
    <w:rsid w:val="00716F30"/>
    <w:rsid w:val="0072107A"/>
    <w:rsid w:val="00721215"/>
    <w:rsid w:val="0072242F"/>
    <w:rsid w:val="007232C1"/>
    <w:rsid w:val="0072622B"/>
    <w:rsid w:val="00727B81"/>
    <w:rsid w:val="00727C30"/>
    <w:rsid w:val="00730003"/>
    <w:rsid w:val="007338CE"/>
    <w:rsid w:val="00735F1A"/>
    <w:rsid w:val="0073663B"/>
    <w:rsid w:val="00736B42"/>
    <w:rsid w:val="007378F2"/>
    <w:rsid w:val="00737CB2"/>
    <w:rsid w:val="0074005B"/>
    <w:rsid w:val="0074177A"/>
    <w:rsid w:val="00741A9D"/>
    <w:rsid w:val="00743010"/>
    <w:rsid w:val="007434C3"/>
    <w:rsid w:val="0074585E"/>
    <w:rsid w:val="0074586D"/>
    <w:rsid w:val="007472EC"/>
    <w:rsid w:val="0075122C"/>
    <w:rsid w:val="00752D7E"/>
    <w:rsid w:val="007556A0"/>
    <w:rsid w:val="0075687B"/>
    <w:rsid w:val="00760FDC"/>
    <w:rsid w:val="0076176D"/>
    <w:rsid w:val="007618DC"/>
    <w:rsid w:val="00763896"/>
    <w:rsid w:val="00765E05"/>
    <w:rsid w:val="0077283A"/>
    <w:rsid w:val="00775202"/>
    <w:rsid w:val="00775B9F"/>
    <w:rsid w:val="00777AA8"/>
    <w:rsid w:val="00777E79"/>
    <w:rsid w:val="007806B2"/>
    <w:rsid w:val="007809CD"/>
    <w:rsid w:val="00782013"/>
    <w:rsid w:val="00783564"/>
    <w:rsid w:val="007855C4"/>
    <w:rsid w:val="00785E85"/>
    <w:rsid w:val="00787CE7"/>
    <w:rsid w:val="00791BB4"/>
    <w:rsid w:val="00792416"/>
    <w:rsid w:val="00792D6B"/>
    <w:rsid w:val="007953AA"/>
    <w:rsid w:val="007954BB"/>
    <w:rsid w:val="0079553F"/>
    <w:rsid w:val="007962F9"/>
    <w:rsid w:val="00796D7E"/>
    <w:rsid w:val="00797142"/>
    <w:rsid w:val="0079750F"/>
    <w:rsid w:val="007A0010"/>
    <w:rsid w:val="007A206B"/>
    <w:rsid w:val="007A3446"/>
    <w:rsid w:val="007A4F88"/>
    <w:rsid w:val="007A5749"/>
    <w:rsid w:val="007A624B"/>
    <w:rsid w:val="007A672D"/>
    <w:rsid w:val="007A78C3"/>
    <w:rsid w:val="007A7ADF"/>
    <w:rsid w:val="007B03CD"/>
    <w:rsid w:val="007B0896"/>
    <w:rsid w:val="007B22BD"/>
    <w:rsid w:val="007B4B38"/>
    <w:rsid w:val="007B7C03"/>
    <w:rsid w:val="007B7ECF"/>
    <w:rsid w:val="007C22C2"/>
    <w:rsid w:val="007C255E"/>
    <w:rsid w:val="007C34DC"/>
    <w:rsid w:val="007C3694"/>
    <w:rsid w:val="007C4A32"/>
    <w:rsid w:val="007C5D70"/>
    <w:rsid w:val="007C6F22"/>
    <w:rsid w:val="007C71BC"/>
    <w:rsid w:val="007C724A"/>
    <w:rsid w:val="007C7AFB"/>
    <w:rsid w:val="007D1962"/>
    <w:rsid w:val="007D1AE8"/>
    <w:rsid w:val="007D3C48"/>
    <w:rsid w:val="007D65E1"/>
    <w:rsid w:val="007D7B8E"/>
    <w:rsid w:val="007D7C87"/>
    <w:rsid w:val="007E0B11"/>
    <w:rsid w:val="007E52CF"/>
    <w:rsid w:val="007E69B8"/>
    <w:rsid w:val="007F142A"/>
    <w:rsid w:val="007F1530"/>
    <w:rsid w:val="007F1831"/>
    <w:rsid w:val="007F3A95"/>
    <w:rsid w:val="007F3ADC"/>
    <w:rsid w:val="007F419E"/>
    <w:rsid w:val="007F67EE"/>
    <w:rsid w:val="00800835"/>
    <w:rsid w:val="00801547"/>
    <w:rsid w:val="00801BDF"/>
    <w:rsid w:val="008021E0"/>
    <w:rsid w:val="008033B3"/>
    <w:rsid w:val="00805167"/>
    <w:rsid w:val="0080574B"/>
    <w:rsid w:val="00805B7D"/>
    <w:rsid w:val="00806B02"/>
    <w:rsid w:val="00806BA4"/>
    <w:rsid w:val="00810498"/>
    <w:rsid w:val="00812043"/>
    <w:rsid w:val="00816AB8"/>
    <w:rsid w:val="00817111"/>
    <w:rsid w:val="0081718E"/>
    <w:rsid w:val="00817490"/>
    <w:rsid w:val="00817D51"/>
    <w:rsid w:val="0082090E"/>
    <w:rsid w:val="00820FCA"/>
    <w:rsid w:val="008222DB"/>
    <w:rsid w:val="00822E95"/>
    <w:rsid w:val="00823DC5"/>
    <w:rsid w:val="0082477B"/>
    <w:rsid w:val="00826BF3"/>
    <w:rsid w:val="00826EEC"/>
    <w:rsid w:val="00827687"/>
    <w:rsid w:val="00833D11"/>
    <w:rsid w:val="0083460A"/>
    <w:rsid w:val="00834AC7"/>
    <w:rsid w:val="00835D1A"/>
    <w:rsid w:val="00837FA8"/>
    <w:rsid w:val="00840C7D"/>
    <w:rsid w:val="008414AA"/>
    <w:rsid w:val="00845531"/>
    <w:rsid w:val="00845774"/>
    <w:rsid w:val="00846283"/>
    <w:rsid w:val="008479A1"/>
    <w:rsid w:val="008559C3"/>
    <w:rsid w:val="00856883"/>
    <w:rsid w:val="00857D3B"/>
    <w:rsid w:val="00862EDB"/>
    <w:rsid w:val="0086368C"/>
    <w:rsid w:val="00863F1E"/>
    <w:rsid w:val="008652EB"/>
    <w:rsid w:val="008653B7"/>
    <w:rsid w:val="008653DF"/>
    <w:rsid w:val="00866C1F"/>
    <w:rsid w:val="00866DF1"/>
    <w:rsid w:val="008701C3"/>
    <w:rsid w:val="00870D61"/>
    <w:rsid w:val="00872B25"/>
    <w:rsid w:val="00875023"/>
    <w:rsid w:val="008769D9"/>
    <w:rsid w:val="00880F05"/>
    <w:rsid w:val="00882207"/>
    <w:rsid w:val="008823EB"/>
    <w:rsid w:val="00882A13"/>
    <w:rsid w:val="00885C70"/>
    <w:rsid w:val="00887390"/>
    <w:rsid w:val="008903A1"/>
    <w:rsid w:val="00890E43"/>
    <w:rsid w:val="0089122F"/>
    <w:rsid w:val="008923D5"/>
    <w:rsid w:val="00892F78"/>
    <w:rsid w:val="0089420A"/>
    <w:rsid w:val="00894620"/>
    <w:rsid w:val="00896363"/>
    <w:rsid w:val="008A000F"/>
    <w:rsid w:val="008A64C3"/>
    <w:rsid w:val="008A6CF5"/>
    <w:rsid w:val="008A733C"/>
    <w:rsid w:val="008B02C3"/>
    <w:rsid w:val="008B44AE"/>
    <w:rsid w:val="008B486E"/>
    <w:rsid w:val="008B64A8"/>
    <w:rsid w:val="008C0245"/>
    <w:rsid w:val="008C0DB3"/>
    <w:rsid w:val="008C0F37"/>
    <w:rsid w:val="008C50CF"/>
    <w:rsid w:val="008C67DA"/>
    <w:rsid w:val="008C6F2B"/>
    <w:rsid w:val="008C77F9"/>
    <w:rsid w:val="008C78B5"/>
    <w:rsid w:val="008D0972"/>
    <w:rsid w:val="008D3D67"/>
    <w:rsid w:val="008D4B48"/>
    <w:rsid w:val="008D697D"/>
    <w:rsid w:val="008E006B"/>
    <w:rsid w:val="008E1EBE"/>
    <w:rsid w:val="008E2C01"/>
    <w:rsid w:val="008E37B7"/>
    <w:rsid w:val="008E4876"/>
    <w:rsid w:val="008E50A6"/>
    <w:rsid w:val="008E518C"/>
    <w:rsid w:val="008E60FE"/>
    <w:rsid w:val="008E61C6"/>
    <w:rsid w:val="008E7247"/>
    <w:rsid w:val="008F0CDB"/>
    <w:rsid w:val="008F1DBA"/>
    <w:rsid w:val="008F2311"/>
    <w:rsid w:val="008F3BE4"/>
    <w:rsid w:val="008F520A"/>
    <w:rsid w:val="008F5476"/>
    <w:rsid w:val="008F5813"/>
    <w:rsid w:val="008F62E7"/>
    <w:rsid w:val="008F667F"/>
    <w:rsid w:val="008F7322"/>
    <w:rsid w:val="009021D9"/>
    <w:rsid w:val="009037B2"/>
    <w:rsid w:val="009039EC"/>
    <w:rsid w:val="00904C3D"/>
    <w:rsid w:val="00905BBD"/>
    <w:rsid w:val="0091095D"/>
    <w:rsid w:val="00911253"/>
    <w:rsid w:val="00911A2D"/>
    <w:rsid w:val="00911DF3"/>
    <w:rsid w:val="00912A5D"/>
    <w:rsid w:val="00912C70"/>
    <w:rsid w:val="00917299"/>
    <w:rsid w:val="009200B7"/>
    <w:rsid w:val="00921A6C"/>
    <w:rsid w:val="00921B22"/>
    <w:rsid w:val="00922E98"/>
    <w:rsid w:val="00923F1B"/>
    <w:rsid w:val="0092574A"/>
    <w:rsid w:val="00926B7E"/>
    <w:rsid w:val="00927B87"/>
    <w:rsid w:val="00931BC2"/>
    <w:rsid w:val="009320CD"/>
    <w:rsid w:val="009326A8"/>
    <w:rsid w:val="00933937"/>
    <w:rsid w:val="009346A3"/>
    <w:rsid w:val="00937889"/>
    <w:rsid w:val="00940D01"/>
    <w:rsid w:val="00940F4D"/>
    <w:rsid w:val="0094131E"/>
    <w:rsid w:val="009431D1"/>
    <w:rsid w:val="0094330E"/>
    <w:rsid w:val="00943F4B"/>
    <w:rsid w:val="009446F1"/>
    <w:rsid w:val="00951829"/>
    <w:rsid w:val="00956104"/>
    <w:rsid w:val="009576DA"/>
    <w:rsid w:val="009600D0"/>
    <w:rsid w:val="009609B1"/>
    <w:rsid w:val="00961802"/>
    <w:rsid w:val="00961BCF"/>
    <w:rsid w:val="00962188"/>
    <w:rsid w:val="009622A9"/>
    <w:rsid w:val="0096249F"/>
    <w:rsid w:val="00962B01"/>
    <w:rsid w:val="00963410"/>
    <w:rsid w:val="00964358"/>
    <w:rsid w:val="009643E6"/>
    <w:rsid w:val="00964C24"/>
    <w:rsid w:val="0096525C"/>
    <w:rsid w:val="0096559D"/>
    <w:rsid w:val="00966664"/>
    <w:rsid w:val="00966D9B"/>
    <w:rsid w:val="00970CA1"/>
    <w:rsid w:val="00970FC4"/>
    <w:rsid w:val="0097240F"/>
    <w:rsid w:val="009724F0"/>
    <w:rsid w:val="00972764"/>
    <w:rsid w:val="009756D0"/>
    <w:rsid w:val="00976D49"/>
    <w:rsid w:val="009773CB"/>
    <w:rsid w:val="00980205"/>
    <w:rsid w:val="00980E80"/>
    <w:rsid w:val="009811C4"/>
    <w:rsid w:val="009814F7"/>
    <w:rsid w:val="00983C89"/>
    <w:rsid w:val="00984357"/>
    <w:rsid w:val="009845B4"/>
    <w:rsid w:val="009858E2"/>
    <w:rsid w:val="0098634A"/>
    <w:rsid w:val="009907DA"/>
    <w:rsid w:val="00991F67"/>
    <w:rsid w:val="0099260E"/>
    <w:rsid w:val="00993E10"/>
    <w:rsid w:val="00994C88"/>
    <w:rsid w:val="009962F6"/>
    <w:rsid w:val="00996922"/>
    <w:rsid w:val="00997755"/>
    <w:rsid w:val="009A00E9"/>
    <w:rsid w:val="009A3339"/>
    <w:rsid w:val="009A36FF"/>
    <w:rsid w:val="009A3E22"/>
    <w:rsid w:val="009A4EDC"/>
    <w:rsid w:val="009A583E"/>
    <w:rsid w:val="009B109E"/>
    <w:rsid w:val="009B149C"/>
    <w:rsid w:val="009B22DE"/>
    <w:rsid w:val="009B33A5"/>
    <w:rsid w:val="009B39B6"/>
    <w:rsid w:val="009B46C7"/>
    <w:rsid w:val="009B5B95"/>
    <w:rsid w:val="009B6F9F"/>
    <w:rsid w:val="009C00C5"/>
    <w:rsid w:val="009C0353"/>
    <w:rsid w:val="009C10D7"/>
    <w:rsid w:val="009C180F"/>
    <w:rsid w:val="009C3BE4"/>
    <w:rsid w:val="009C3E7B"/>
    <w:rsid w:val="009C43FF"/>
    <w:rsid w:val="009C493F"/>
    <w:rsid w:val="009C73AA"/>
    <w:rsid w:val="009D0D5F"/>
    <w:rsid w:val="009D0D8F"/>
    <w:rsid w:val="009D1438"/>
    <w:rsid w:val="009D1C80"/>
    <w:rsid w:val="009D37A0"/>
    <w:rsid w:val="009D3E20"/>
    <w:rsid w:val="009D4341"/>
    <w:rsid w:val="009D4C4F"/>
    <w:rsid w:val="009D5290"/>
    <w:rsid w:val="009D5887"/>
    <w:rsid w:val="009D6B62"/>
    <w:rsid w:val="009D6DC9"/>
    <w:rsid w:val="009E09A4"/>
    <w:rsid w:val="009E192C"/>
    <w:rsid w:val="009E5020"/>
    <w:rsid w:val="009E705D"/>
    <w:rsid w:val="009E708A"/>
    <w:rsid w:val="009F274D"/>
    <w:rsid w:val="009F42A9"/>
    <w:rsid w:val="009F4802"/>
    <w:rsid w:val="009F653E"/>
    <w:rsid w:val="009F722A"/>
    <w:rsid w:val="009F7390"/>
    <w:rsid w:val="009F7AF2"/>
    <w:rsid w:val="009F7E04"/>
    <w:rsid w:val="00A06DA3"/>
    <w:rsid w:val="00A116E0"/>
    <w:rsid w:val="00A1194C"/>
    <w:rsid w:val="00A11D1F"/>
    <w:rsid w:val="00A1235E"/>
    <w:rsid w:val="00A14F6C"/>
    <w:rsid w:val="00A15EF8"/>
    <w:rsid w:val="00A16211"/>
    <w:rsid w:val="00A16302"/>
    <w:rsid w:val="00A22E1F"/>
    <w:rsid w:val="00A250D6"/>
    <w:rsid w:val="00A30633"/>
    <w:rsid w:val="00A33B8A"/>
    <w:rsid w:val="00A342A2"/>
    <w:rsid w:val="00A36442"/>
    <w:rsid w:val="00A3762C"/>
    <w:rsid w:val="00A37735"/>
    <w:rsid w:val="00A40110"/>
    <w:rsid w:val="00A41BAD"/>
    <w:rsid w:val="00A43310"/>
    <w:rsid w:val="00A458A0"/>
    <w:rsid w:val="00A46926"/>
    <w:rsid w:val="00A47FBC"/>
    <w:rsid w:val="00A50E6A"/>
    <w:rsid w:val="00A518E8"/>
    <w:rsid w:val="00A52141"/>
    <w:rsid w:val="00A5513D"/>
    <w:rsid w:val="00A5644D"/>
    <w:rsid w:val="00A605E0"/>
    <w:rsid w:val="00A61885"/>
    <w:rsid w:val="00A63F38"/>
    <w:rsid w:val="00A65682"/>
    <w:rsid w:val="00A65734"/>
    <w:rsid w:val="00A65EAA"/>
    <w:rsid w:val="00A67052"/>
    <w:rsid w:val="00A700F0"/>
    <w:rsid w:val="00A70C6E"/>
    <w:rsid w:val="00A70F4A"/>
    <w:rsid w:val="00A71402"/>
    <w:rsid w:val="00A7316C"/>
    <w:rsid w:val="00A736E4"/>
    <w:rsid w:val="00A74BBB"/>
    <w:rsid w:val="00A74EAC"/>
    <w:rsid w:val="00A76433"/>
    <w:rsid w:val="00A77B85"/>
    <w:rsid w:val="00A808D1"/>
    <w:rsid w:val="00A80B02"/>
    <w:rsid w:val="00A80D87"/>
    <w:rsid w:val="00A84765"/>
    <w:rsid w:val="00A851D0"/>
    <w:rsid w:val="00A86F8D"/>
    <w:rsid w:val="00A87692"/>
    <w:rsid w:val="00A90A45"/>
    <w:rsid w:val="00A91174"/>
    <w:rsid w:val="00A920AF"/>
    <w:rsid w:val="00A9327A"/>
    <w:rsid w:val="00A95C7B"/>
    <w:rsid w:val="00A96CEE"/>
    <w:rsid w:val="00AA128C"/>
    <w:rsid w:val="00AA2104"/>
    <w:rsid w:val="00AA34DE"/>
    <w:rsid w:val="00AA45BE"/>
    <w:rsid w:val="00AA6C7B"/>
    <w:rsid w:val="00AB03AD"/>
    <w:rsid w:val="00AB3998"/>
    <w:rsid w:val="00AB5139"/>
    <w:rsid w:val="00AB550E"/>
    <w:rsid w:val="00AB551A"/>
    <w:rsid w:val="00AB565B"/>
    <w:rsid w:val="00AB5791"/>
    <w:rsid w:val="00AB61F0"/>
    <w:rsid w:val="00AB624F"/>
    <w:rsid w:val="00AB6CCE"/>
    <w:rsid w:val="00AB7EB0"/>
    <w:rsid w:val="00AC1330"/>
    <w:rsid w:val="00AC311E"/>
    <w:rsid w:val="00AC3169"/>
    <w:rsid w:val="00AC49A4"/>
    <w:rsid w:val="00AD0E3C"/>
    <w:rsid w:val="00AD1565"/>
    <w:rsid w:val="00AD22A5"/>
    <w:rsid w:val="00AD2B81"/>
    <w:rsid w:val="00AD3077"/>
    <w:rsid w:val="00AD3890"/>
    <w:rsid w:val="00AD5573"/>
    <w:rsid w:val="00AD6724"/>
    <w:rsid w:val="00AD6FE5"/>
    <w:rsid w:val="00AD73FB"/>
    <w:rsid w:val="00AE2187"/>
    <w:rsid w:val="00AE472F"/>
    <w:rsid w:val="00AE4C12"/>
    <w:rsid w:val="00AF1E6C"/>
    <w:rsid w:val="00AF2575"/>
    <w:rsid w:val="00AF301A"/>
    <w:rsid w:val="00AF3A00"/>
    <w:rsid w:val="00AF48C3"/>
    <w:rsid w:val="00B00840"/>
    <w:rsid w:val="00B026EF"/>
    <w:rsid w:val="00B03EC0"/>
    <w:rsid w:val="00B03F8C"/>
    <w:rsid w:val="00B04A01"/>
    <w:rsid w:val="00B10B09"/>
    <w:rsid w:val="00B1101E"/>
    <w:rsid w:val="00B11202"/>
    <w:rsid w:val="00B112D2"/>
    <w:rsid w:val="00B11506"/>
    <w:rsid w:val="00B116EC"/>
    <w:rsid w:val="00B130A6"/>
    <w:rsid w:val="00B14419"/>
    <w:rsid w:val="00B16C39"/>
    <w:rsid w:val="00B17A43"/>
    <w:rsid w:val="00B17DC5"/>
    <w:rsid w:val="00B218D7"/>
    <w:rsid w:val="00B2206B"/>
    <w:rsid w:val="00B22195"/>
    <w:rsid w:val="00B24E03"/>
    <w:rsid w:val="00B2669B"/>
    <w:rsid w:val="00B27E08"/>
    <w:rsid w:val="00B31F4C"/>
    <w:rsid w:val="00B325F5"/>
    <w:rsid w:val="00B33747"/>
    <w:rsid w:val="00B344BB"/>
    <w:rsid w:val="00B35154"/>
    <w:rsid w:val="00B37668"/>
    <w:rsid w:val="00B37ECB"/>
    <w:rsid w:val="00B4002F"/>
    <w:rsid w:val="00B402B3"/>
    <w:rsid w:val="00B4205F"/>
    <w:rsid w:val="00B42A74"/>
    <w:rsid w:val="00B43C58"/>
    <w:rsid w:val="00B447FE"/>
    <w:rsid w:val="00B45ACA"/>
    <w:rsid w:val="00B51BFE"/>
    <w:rsid w:val="00B52B9B"/>
    <w:rsid w:val="00B52F55"/>
    <w:rsid w:val="00B533F6"/>
    <w:rsid w:val="00B54D15"/>
    <w:rsid w:val="00B56CF0"/>
    <w:rsid w:val="00B60D5B"/>
    <w:rsid w:val="00B610F3"/>
    <w:rsid w:val="00B614EC"/>
    <w:rsid w:val="00B61B69"/>
    <w:rsid w:val="00B62061"/>
    <w:rsid w:val="00B6246B"/>
    <w:rsid w:val="00B6456E"/>
    <w:rsid w:val="00B64E0D"/>
    <w:rsid w:val="00B65CF3"/>
    <w:rsid w:val="00B719EC"/>
    <w:rsid w:val="00B71CD8"/>
    <w:rsid w:val="00B725F2"/>
    <w:rsid w:val="00B72A21"/>
    <w:rsid w:val="00B749AA"/>
    <w:rsid w:val="00B75DA6"/>
    <w:rsid w:val="00B7665C"/>
    <w:rsid w:val="00B7754D"/>
    <w:rsid w:val="00B77E19"/>
    <w:rsid w:val="00B8104B"/>
    <w:rsid w:val="00B8108E"/>
    <w:rsid w:val="00B81245"/>
    <w:rsid w:val="00B82431"/>
    <w:rsid w:val="00B83156"/>
    <w:rsid w:val="00B833EA"/>
    <w:rsid w:val="00B865B5"/>
    <w:rsid w:val="00B92FF6"/>
    <w:rsid w:val="00B93E5F"/>
    <w:rsid w:val="00B95C6E"/>
    <w:rsid w:val="00B96C09"/>
    <w:rsid w:val="00BA1792"/>
    <w:rsid w:val="00BA511E"/>
    <w:rsid w:val="00BA7347"/>
    <w:rsid w:val="00BB05E5"/>
    <w:rsid w:val="00BB14D6"/>
    <w:rsid w:val="00BB1BDD"/>
    <w:rsid w:val="00BB1CE1"/>
    <w:rsid w:val="00BB280E"/>
    <w:rsid w:val="00BB361D"/>
    <w:rsid w:val="00BB5230"/>
    <w:rsid w:val="00BB6920"/>
    <w:rsid w:val="00BB6BB4"/>
    <w:rsid w:val="00BB6EAC"/>
    <w:rsid w:val="00BC00FC"/>
    <w:rsid w:val="00BC0D66"/>
    <w:rsid w:val="00BC1F84"/>
    <w:rsid w:val="00BC4BA5"/>
    <w:rsid w:val="00BC4C34"/>
    <w:rsid w:val="00BC5805"/>
    <w:rsid w:val="00BC7F63"/>
    <w:rsid w:val="00BD0BA7"/>
    <w:rsid w:val="00BD172C"/>
    <w:rsid w:val="00BD3F5A"/>
    <w:rsid w:val="00BD445E"/>
    <w:rsid w:val="00BD47F4"/>
    <w:rsid w:val="00BD682C"/>
    <w:rsid w:val="00BE4691"/>
    <w:rsid w:val="00BE5305"/>
    <w:rsid w:val="00BE748C"/>
    <w:rsid w:val="00BF05D5"/>
    <w:rsid w:val="00BF1649"/>
    <w:rsid w:val="00BF1662"/>
    <w:rsid w:val="00BF18DB"/>
    <w:rsid w:val="00BF28A9"/>
    <w:rsid w:val="00BF331B"/>
    <w:rsid w:val="00BF4582"/>
    <w:rsid w:val="00BF4803"/>
    <w:rsid w:val="00BF598E"/>
    <w:rsid w:val="00BF5D03"/>
    <w:rsid w:val="00BF7916"/>
    <w:rsid w:val="00C001A3"/>
    <w:rsid w:val="00C014D1"/>
    <w:rsid w:val="00C01F18"/>
    <w:rsid w:val="00C020D0"/>
    <w:rsid w:val="00C0362C"/>
    <w:rsid w:val="00C04089"/>
    <w:rsid w:val="00C0418C"/>
    <w:rsid w:val="00C1061F"/>
    <w:rsid w:val="00C12196"/>
    <w:rsid w:val="00C14177"/>
    <w:rsid w:val="00C143EF"/>
    <w:rsid w:val="00C14A3A"/>
    <w:rsid w:val="00C20114"/>
    <w:rsid w:val="00C23504"/>
    <w:rsid w:val="00C23948"/>
    <w:rsid w:val="00C23CA6"/>
    <w:rsid w:val="00C254F6"/>
    <w:rsid w:val="00C26134"/>
    <w:rsid w:val="00C27311"/>
    <w:rsid w:val="00C27E52"/>
    <w:rsid w:val="00C31183"/>
    <w:rsid w:val="00C31862"/>
    <w:rsid w:val="00C3192B"/>
    <w:rsid w:val="00C31AB4"/>
    <w:rsid w:val="00C32B02"/>
    <w:rsid w:val="00C32CDE"/>
    <w:rsid w:val="00C32CE1"/>
    <w:rsid w:val="00C330B5"/>
    <w:rsid w:val="00C342BD"/>
    <w:rsid w:val="00C35467"/>
    <w:rsid w:val="00C35DEE"/>
    <w:rsid w:val="00C471FF"/>
    <w:rsid w:val="00C51F7B"/>
    <w:rsid w:val="00C531DA"/>
    <w:rsid w:val="00C532E7"/>
    <w:rsid w:val="00C556E8"/>
    <w:rsid w:val="00C57C49"/>
    <w:rsid w:val="00C60A39"/>
    <w:rsid w:val="00C61542"/>
    <w:rsid w:val="00C62BBC"/>
    <w:rsid w:val="00C64203"/>
    <w:rsid w:val="00C6754B"/>
    <w:rsid w:val="00C675C1"/>
    <w:rsid w:val="00C67649"/>
    <w:rsid w:val="00C67682"/>
    <w:rsid w:val="00C7145C"/>
    <w:rsid w:val="00C71861"/>
    <w:rsid w:val="00C72C86"/>
    <w:rsid w:val="00C732B4"/>
    <w:rsid w:val="00C803FF"/>
    <w:rsid w:val="00C8075C"/>
    <w:rsid w:val="00C80C8A"/>
    <w:rsid w:val="00C816A0"/>
    <w:rsid w:val="00C81A8E"/>
    <w:rsid w:val="00C87D71"/>
    <w:rsid w:val="00C91012"/>
    <w:rsid w:val="00C91FAA"/>
    <w:rsid w:val="00C93B52"/>
    <w:rsid w:val="00C941A1"/>
    <w:rsid w:val="00C95E9F"/>
    <w:rsid w:val="00C97640"/>
    <w:rsid w:val="00C978BA"/>
    <w:rsid w:val="00CA18B1"/>
    <w:rsid w:val="00CA4B0E"/>
    <w:rsid w:val="00CA653A"/>
    <w:rsid w:val="00CA6CB4"/>
    <w:rsid w:val="00CA6F6C"/>
    <w:rsid w:val="00CB0C0C"/>
    <w:rsid w:val="00CB10CD"/>
    <w:rsid w:val="00CB1B33"/>
    <w:rsid w:val="00CB2315"/>
    <w:rsid w:val="00CB33DB"/>
    <w:rsid w:val="00CB3893"/>
    <w:rsid w:val="00CB390B"/>
    <w:rsid w:val="00CB7343"/>
    <w:rsid w:val="00CB7357"/>
    <w:rsid w:val="00CC1F7A"/>
    <w:rsid w:val="00CC39E9"/>
    <w:rsid w:val="00CC434E"/>
    <w:rsid w:val="00CC4DFC"/>
    <w:rsid w:val="00CC5435"/>
    <w:rsid w:val="00CC6CF6"/>
    <w:rsid w:val="00CD07EB"/>
    <w:rsid w:val="00CD0A66"/>
    <w:rsid w:val="00CD126B"/>
    <w:rsid w:val="00CD2803"/>
    <w:rsid w:val="00CD5323"/>
    <w:rsid w:val="00CD54BE"/>
    <w:rsid w:val="00CE020D"/>
    <w:rsid w:val="00CE05B5"/>
    <w:rsid w:val="00CE0ED5"/>
    <w:rsid w:val="00CE4920"/>
    <w:rsid w:val="00CE6F65"/>
    <w:rsid w:val="00CE75D8"/>
    <w:rsid w:val="00CE7B32"/>
    <w:rsid w:val="00CF00AC"/>
    <w:rsid w:val="00CF058C"/>
    <w:rsid w:val="00CF07B9"/>
    <w:rsid w:val="00CF243F"/>
    <w:rsid w:val="00CF2D2B"/>
    <w:rsid w:val="00CF30D0"/>
    <w:rsid w:val="00CF619C"/>
    <w:rsid w:val="00CF73DF"/>
    <w:rsid w:val="00D00335"/>
    <w:rsid w:val="00D0045B"/>
    <w:rsid w:val="00D04A3F"/>
    <w:rsid w:val="00D05567"/>
    <w:rsid w:val="00D055F2"/>
    <w:rsid w:val="00D0711B"/>
    <w:rsid w:val="00D07171"/>
    <w:rsid w:val="00D07298"/>
    <w:rsid w:val="00D10649"/>
    <w:rsid w:val="00D126B5"/>
    <w:rsid w:val="00D12A10"/>
    <w:rsid w:val="00D136E3"/>
    <w:rsid w:val="00D145D4"/>
    <w:rsid w:val="00D14A35"/>
    <w:rsid w:val="00D1651A"/>
    <w:rsid w:val="00D1668E"/>
    <w:rsid w:val="00D166DA"/>
    <w:rsid w:val="00D17A9B"/>
    <w:rsid w:val="00D205BE"/>
    <w:rsid w:val="00D20AF3"/>
    <w:rsid w:val="00D219E8"/>
    <w:rsid w:val="00D23335"/>
    <w:rsid w:val="00D2392B"/>
    <w:rsid w:val="00D24309"/>
    <w:rsid w:val="00D248B1"/>
    <w:rsid w:val="00D24E2B"/>
    <w:rsid w:val="00D3339E"/>
    <w:rsid w:val="00D34BB3"/>
    <w:rsid w:val="00D351F8"/>
    <w:rsid w:val="00D36A9D"/>
    <w:rsid w:val="00D413DC"/>
    <w:rsid w:val="00D428DC"/>
    <w:rsid w:val="00D42B79"/>
    <w:rsid w:val="00D43BCB"/>
    <w:rsid w:val="00D45032"/>
    <w:rsid w:val="00D45E82"/>
    <w:rsid w:val="00D4622D"/>
    <w:rsid w:val="00D46AFB"/>
    <w:rsid w:val="00D51161"/>
    <w:rsid w:val="00D51984"/>
    <w:rsid w:val="00D528C9"/>
    <w:rsid w:val="00D53297"/>
    <w:rsid w:val="00D54298"/>
    <w:rsid w:val="00D55CD5"/>
    <w:rsid w:val="00D56496"/>
    <w:rsid w:val="00D5653D"/>
    <w:rsid w:val="00D62A7F"/>
    <w:rsid w:val="00D64560"/>
    <w:rsid w:val="00D65915"/>
    <w:rsid w:val="00D66023"/>
    <w:rsid w:val="00D66579"/>
    <w:rsid w:val="00D66A52"/>
    <w:rsid w:val="00D701DF"/>
    <w:rsid w:val="00D7054A"/>
    <w:rsid w:val="00D71017"/>
    <w:rsid w:val="00D71435"/>
    <w:rsid w:val="00D717D8"/>
    <w:rsid w:val="00D72CBD"/>
    <w:rsid w:val="00D73CEE"/>
    <w:rsid w:val="00D75952"/>
    <w:rsid w:val="00D75DAA"/>
    <w:rsid w:val="00D762D4"/>
    <w:rsid w:val="00D76D5E"/>
    <w:rsid w:val="00D8043E"/>
    <w:rsid w:val="00D807C2"/>
    <w:rsid w:val="00D80A68"/>
    <w:rsid w:val="00D8128D"/>
    <w:rsid w:val="00D815FB"/>
    <w:rsid w:val="00D82BA3"/>
    <w:rsid w:val="00D839F3"/>
    <w:rsid w:val="00D8687F"/>
    <w:rsid w:val="00D86A34"/>
    <w:rsid w:val="00D91D81"/>
    <w:rsid w:val="00D92F1B"/>
    <w:rsid w:val="00D936C2"/>
    <w:rsid w:val="00D93DD5"/>
    <w:rsid w:val="00D94E24"/>
    <w:rsid w:val="00D96394"/>
    <w:rsid w:val="00D9640D"/>
    <w:rsid w:val="00DA0079"/>
    <w:rsid w:val="00DA0EF1"/>
    <w:rsid w:val="00DA13C8"/>
    <w:rsid w:val="00DA3AA0"/>
    <w:rsid w:val="00DA5BD7"/>
    <w:rsid w:val="00DA75A1"/>
    <w:rsid w:val="00DB1BCB"/>
    <w:rsid w:val="00DB3A80"/>
    <w:rsid w:val="00DB7D07"/>
    <w:rsid w:val="00DC0418"/>
    <w:rsid w:val="00DC187E"/>
    <w:rsid w:val="00DC3EF1"/>
    <w:rsid w:val="00DC5D29"/>
    <w:rsid w:val="00DC68D4"/>
    <w:rsid w:val="00DC6F67"/>
    <w:rsid w:val="00DC70C6"/>
    <w:rsid w:val="00DC7109"/>
    <w:rsid w:val="00DD05B4"/>
    <w:rsid w:val="00DD0F50"/>
    <w:rsid w:val="00DD208A"/>
    <w:rsid w:val="00DD20A5"/>
    <w:rsid w:val="00DD7F38"/>
    <w:rsid w:val="00DE2FCA"/>
    <w:rsid w:val="00DE77C1"/>
    <w:rsid w:val="00DE7A9B"/>
    <w:rsid w:val="00DF0FEC"/>
    <w:rsid w:val="00DF17E3"/>
    <w:rsid w:val="00DF22F7"/>
    <w:rsid w:val="00DF26D7"/>
    <w:rsid w:val="00DF393A"/>
    <w:rsid w:val="00DF3C61"/>
    <w:rsid w:val="00DF47AF"/>
    <w:rsid w:val="00DF4832"/>
    <w:rsid w:val="00DF50AB"/>
    <w:rsid w:val="00DF58FD"/>
    <w:rsid w:val="00DF607C"/>
    <w:rsid w:val="00DF6F63"/>
    <w:rsid w:val="00DF72B2"/>
    <w:rsid w:val="00E0089A"/>
    <w:rsid w:val="00E01358"/>
    <w:rsid w:val="00E02A32"/>
    <w:rsid w:val="00E02F7F"/>
    <w:rsid w:val="00E045AE"/>
    <w:rsid w:val="00E0507A"/>
    <w:rsid w:val="00E10858"/>
    <w:rsid w:val="00E1161C"/>
    <w:rsid w:val="00E12900"/>
    <w:rsid w:val="00E1341B"/>
    <w:rsid w:val="00E134C5"/>
    <w:rsid w:val="00E13A5B"/>
    <w:rsid w:val="00E15644"/>
    <w:rsid w:val="00E17180"/>
    <w:rsid w:val="00E200E7"/>
    <w:rsid w:val="00E21497"/>
    <w:rsid w:val="00E225EC"/>
    <w:rsid w:val="00E27889"/>
    <w:rsid w:val="00E31883"/>
    <w:rsid w:val="00E31B0E"/>
    <w:rsid w:val="00E31DCE"/>
    <w:rsid w:val="00E3248D"/>
    <w:rsid w:val="00E33C96"/>
    <w:rsid w:val="00E3420B"/>
    <w:rsid w:val="00E357EE"/>
    <w:rsid w:val="00E36472"/>
    <w:rsid w:val="00E364E2"/>
    <w:rsid w:val="00E36DC6"/>
    <w:rsid w:val="00E40C97"/>
    <w:rsid w:val="00E40D79"/>
    <w:rsid w:val="00E4147D"/>
    <w:rsid w:val="00E42D21"/>
    <w:rsid w:val="00E44248"/>
    <w:rsid w:val="00E45D6B"/>
    <w:rsid w:val="00E46469"/>
    <w:rsid w:val="00E46D50"/>
    <w:rsid w:val="00E4767C"/>
    <w:rsid w:val="00E47935"/>
    <w:rsid w:val="00E47D78"/>
    <w:rsid w:val="00E502B3"/>
    <w:rsid w:val="00E54A6A"/>
    <w:rsid w:val="00E60523"/>
    <w:rsid w:val="00E61A25"/>
    <w:rsid w:val="00E62EEF"/>
    <w:rsid w:val="00E677E7"/>
    <w:rsid w:val="00E719A4"/>
    <w:rsid w:val="00E72F1E"/>
    <w:rsid w:val="00E733D5"/>
    <w:rsid w:val="00E74B47"/>
    <w:rsid w:val="00E75231"/>
    <w:rsid w:val="00E75ECA"/>
    <w:rsid w:val="00E76DD7"/>
    <w:rsid w:val="00E77D96"/>
    <w:rsid w:val="00E80992"/>
    <w:rsid w:val="00E80D27"/>
    <w:rsid w:val="00E828B8"/>
    <w:rsid w:val="00E83077"/>
    <w:rsid w:val="00E84274"/>
    <w:rsid w:val="00E85C8F"/>
    <w:rsid w:val="00E874DE"/>
    <w:rsid w:val="00E937B6"/>
    <w:rsid w:val="00E94A13"/>
    <w:rsid w:val="00E95987"/>
    <w:rsid w:val="00E95F45"/>
    <w:rsid w:val="00E9678B"/>
    <w:rsid w:val="00E96BD6"/>
    <w:rsid w:val="00E97DDE"/>
    <w:rsid w:val="00E97E3E"/>
    <w:rsid w:val="00EA0CF6"/>
    <w:rsid w:val="00EA1EDF"/>
    <w:rsid w:val="00EA38ED"/>
    <w:rsid w:val="00EA57BD"/>
    <w:rsid w:val="00EA650B"/>
    <w:rsid w:val="00EA75DD"/>
    <w:rsid w:val="00EA7868"/>
    <w:rsid w:val="00EB0366"/>
    <w:rsid w:val="00EB3902"/>
    <w:rsid w:val="00EB3B07"/>
    <w:rsid w:val="00EB538D"/>
    <w:rsid w:val="00EB7399"/>
    <w:rsid w:val="00EC0A9B"/>
    <w:rsid w:val="00EC1EDC"/>
    <w:rsid w:val="00EC25A2"/>
    <w:rsid w:val="00EC2826"/>
    <w:rsid w:val="00EC2CA7"/>
    <w:rsid w:val="00EC2E09"/>
    <w:rsid w:val="00EC67B5"/>
    <w:rsid w:val="00EC76FC"/>
    <w:rsid w:val="00ED0D9A"/>
    <w:rsid w:val="00ED2344"/>
    <w:rsid w:val="00ED5C4B"/>
    <w:rsid w:val="00ED5E34"/>
    <w:rsid w:val="00ED7701"/>
    <w:rsid w:val="00EE16EF"/>
    <w:rsid w:val="00EE1AC4"/>
    <w:rsid w:val="00EE3861"/>
    <w:rsid w:val="00EE393F"/>
    <w:rsid w:val="00EE4A1A"/>
    <w:rsid w:val="00EE66A3"/>
    <w:rsid w:val="00EF1579"/>
    <w:rsid w:val="00EF1AC2"/>
    <w:rsid w:val="00EF39B6"/>
    <w:rsid w:val="00EF39ED"/>
    <w:rsid w:val="00EF43A2"/>
    <w:rsid w:val="00EF4A11"/>
    <w:rsid w:val="00EF565E"/>
    <w:rsid w:val="00EF6668"/>
    <w:rsid w:val="00EF7359"/>
    <w:rsid w:val="00F014C5"/>
    <w:rsid w:val="00F03487"/>
    <w:rsid w:val="00F05957"/>
    <w:rsid w:val="00F05C45"/>
    <w:rsid w:val="00F07D0F"/>
    <w:rsid w:val="00F07F35"/>
    <w:rsid w:val="00F106C6"/>
    <w:rsid w:val="00F112BD"/>
    <w:rsid w:val="00F12DD9"/>
    <w:rsid w:val="00F14087"/>
    <w:rsid w:val="00F143FD"/>
    <w:rsid w:val="00F16CE9"/>
    <w:rsid w:val="00F20CFC"/>
    <w:rsid w:val="00F23B54"/>
    <w:rsid w:val="00F2443D"/>
    <w:rsid w:val="00F2576C"/>
    <w:rsid w:val="00F2675C"/>
    <w:rsid w:val="00F30518"/>
    <w:rsid w:val="00F3060E"/>
    <w:rsid w:val="00F32673"/>
    <w:rsid w:val="00F32B08"/>
    <w:rsid w:val="00F3424E"/>
    <w:rsid w:val="00F3472F"/>
    <w:rsid w:val="00F348B3"/>
    <w:rsid w:val="00F363DE"/>
    <w:rsid w:val="00F36A5F"/>
    <w:rsid w:val="00F36B0A"/>
    <w:rsid w:val="00F36CAA"/>
    <w:rsid w:val="00F37A13"/>
    <w:rsid w:val="00F37A59"/>
    <w:rsid w:val="00F401E2"/>
    <w:rsid w:val="00F43366"/>
    <w:rsid w:val="00F43EB9"/>
    <w:rsid w:val="00F44AF2"/>
    <w:rsid w:val="00F453CF"/>
    <w:rsid w:val="00F4566B"/>
    <w:rsid w:val="00F46840"/>
    <w:rsid w:val="00F51299"/>
    <w:rsid w:val="00F514B6"/>
    <w:rsid w:val="00F517E3"/>
    <w:rsid w:val="00F51B29"/>
    <w:rsid w:val="00F523AF"/>
    <w:rsid w:val="00F53711"/>
    <w:rsid w:val="00F558E7"/>
    <w:rsid w:val="00F56E72"/>
    <w:rsid w:val="00F5753A"/>
    <w:rsid w:val="00F61429"/>
    <w:rsid w:val="00F63D7E"/>
    <w:rsid w:val="00F70F33"/>
    <w:rsid w:val="00F71A59"/>
    <w:rsid w:val="00F7220E"/>
    <w:rsid w:val="00F74620"/>
    <w:rsid w:val="00F76E45"/>
    <w:rsid w:val="00F77406"/>
    <w:rsid w:val="00F77ABA"/>
    <w:rsid w:val="00F820F3"/>
    <w:rsid w:val="00F829F0"/>
    <w:rsid w:val="00F8782F"/>
    <w:rsid w:val="00F91D6E"/>
    <w:rsid w:val="00F922C1"/>
    <w:rsid w:val="00F93BE2"/>
    <w:rsid w:val="00F942BF"/>
    <w:rsid w:val="00F96062"/>
    <w:rsid w:val="00F96441"/>
    <w:rsid w:val="00F97C8E"/>
    <w:rsid w:val="00FA17E7"/>
    <w:rsid w:val="00FA30F1"/>
    <w:rsid w:val="00FA326F"/>
    <w:rsid w:val="00FA3577"/>
    <w:rsid w:val="00FA3674"/>
    <w:rsid w:val="00FA63E4"/>
    <w:rsid w:val="00FA6AB4"/>
    <w:rsid w:val="00FA7D1E"/>
    <w:rsid w:val="00FB1104"/>
    <w:rsid w:val="00FB242A"/>
    <w:rsid w:val="00FB3801"/>
    <w:rsid w:val="00FB3BB0"/>
    <w:rsid w:val="00FB4E15"/>
    <w:rsid w:val="00FB4FBD"/>
    <w:rsid w:val="00FB5312"/>
    <w:rsid w:val="00FB5F9E"/>
    <w:rsid w:val="00FB6D2C"/>
    <w:rsid w:val="00FC22C7"/>
    <w:rsid w:val="00FC3695"/>
    <w:rsid w:val="00FC61ED"/>
    <w:rsid w:val="00FD0210"/>
    <w:rsid w:val="00FD04C7"/>
    <w:rsid w:val="00FD0548"/>
    <w:rsid w:val="00FD0EB7"/>
    <w:rsid w:val="00FD34C7"/>
    <w:rsid w:val="00FD44D5"/>
    <w:rsid w:val="00FD5539"/>
    <w:rsid w:val="00FD56EF"/>
    <w:rsid w:val="00FD5CF9"/>
    <w:rsid w:val="00FD6DF4"/>
    <w:rsid w:val="00FE083C"/>
    <w:rsid w:val="00FE0B49"/>
    <w:rsid w:val="00FE1014"/>
    <w:rsid w:val="00FE13DC"/>
    <w:rsid w:val="00FE2D7B"/>
    <w:rsid w:val="00FE3065"/>
    <w:rsid w:val="00FE41E1"/>
    <w:rsid w:val="00FE6BB1"/>
    <w:rsid w:val="00FF038B"/>
    <w:rsid w:val="00FF1485"/>
    <w:rsid w:val="00FF1903"/>
    <w:rsid w:val="00FF1DC2"/>
    <w:rsid w:val="00FF53E7"/>
    <w:rsid w:val="00FF6F70"/>
    <w:rsid w:val="00FF7365"/>
    <w:rsid w:val="1BB4146F"/>
    <w:rsid w:val="1DBCEAC1"/>
    <w:rsid w:val="7DC20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25FE72"/>
  <w15:chartTrackingRefBased/>
  <w15:docId w15:val="{96E4D165-F40C-494D-97B3-FA3C2C5FD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7A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07AE4"/>
    <w:pPr>
      <w:spacing w:after="0" w:line="240" w:lineRule="auto"/>
    </w:pPr>
    <w:rPr>
      <w:rFonts w:ascii="Helvetica" w:eastAsia="Arial Unicode MS" w:hAnsi="Arial Unicode MS" w:cs="Arial Unicode MS"/>
      <w:color w:val="000000"/>
    </w:rPr>
  </w:style>
  <w:style w:type="character" w:styleId="Hyperlink">
    <w:name w:val="Hyperlink"/>
    <w:basedOn w:val="DefaultParagraphFont"/>
    <w:uiPriority w:val="99"/>
    <w:unhideWhenUsed/>
    <w:rsid w:val="00007AE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E748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17A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7A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A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A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A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A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A7E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3E24B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91095D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0AE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200B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00B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200B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00B7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7C369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72F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2F1E"/>
  </w:style>
  <w:style w:type="paragraph" w:styleId="Footer">
    <w:name w:val="footer"/>
    <w:basedOn w:val="Normal"/>
    <w:link w:val="FooterChar"/>
    <w:uiPriority w:val="99"/>
    <w:unhideWhenUsed/>
    <w:rsid w:val="00E72F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2F1E"/>
  </w:style>
  <w:style w:type="paragraph" w:customStyle="1" w:styleId="Default">
    <w:name w:val="Default"/>
    <w:rsid w:val="002F6328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2C5D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14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0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50EB0EAF0C1747AFF9990620106C17" ma:contentTypeVersion="18" ma:contentTypeDescription="Create a new document." ma:contentTypeScope="" ma:versionID="8c6456f91af5f6acf225e86cad57d321">
  <xsd:schema xmlns:xsd="http://www.w3.org/2001/XMLSchema" xmlns:xs="http://www.w3.org/2001/XMLSchema" xmlns:p="http://schemas.microsoft.com/office/2006/metadata/properties" xmlns:ns3="3030ef8a-755e-4769-b29f-7a2cf58ce401" xmlns:ns4="eda88570-cf3d-498c-a2e7-011f941a55a3" targetNamespace="http://schemas.microsoft.com/office/2006/metadata/properties" ma:root="true" ma:fieldsID="a6609476f6bcc74d5e236b01ad218c6a" ns3:_="" ns4:_="">
    <xsd:import namespace="3030ef8a-755e-4769-b29f-7a2cf58ce401"/>
    <xsd:import namespace="eda88570-cf3d-498c-a2e7-011f941a55a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MediaServiceSearchProperties" minOccurs="0"/>
                <xsd:element ref="ns4:_activity" minOccurs="0"/>
                <xsd:element ref="ns4:MediaServiceObjectDetectorVersion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30ef8a-755e-4769-b29f-7a2cf58ce40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a88570-cf3d-498c-a2e7-011f941a55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da88570-cf3d-498c-a2e7-011f941a55a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635279-9707-4F71-8E07-8DDE7E84FB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30ef8a-755e-4769-b29f-7a2cf58ce401"/>
    <ds:schemaRef ds:uri="eda88570-cf3d-498c-a2e7-011f941a55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A7D1EDC-060F-4F8B-A6A7-CF2FA276D3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615248-7A4A-46A4-9AA7-1773FD4CAEA4}">
  <ds:schemaRefs>
    <ds:schemaRef ds:uri="http://purl.org/dc/elements/1.1/"/>
    <ds:schemaRef ds:uri="3030ef8a-755e-4769-b29f-7a2cf58ce401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eda88570-cf3d-498c-a2e7-011f941a55a3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6FEB6FCB-6C09-4A41-A9BD-E6D01069A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037</Words>
  <Characters>17313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20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z, David</dc:creator>
  <cp:keywords/>
  <dc:description/>
  <cp:lastModifiedBy>Katz, David</cp:lastModifiedBy>
  <cp:revision>2</cp:revision>
  <cp:lastPrinted>2024-08-05T17:41:00Z</cp:lastPrinted>
  <dcterms:created xsi:type="dcterms:W3CDTF">2026-01-26T23:20:00Z</dcterms:created>
  <dcterms:modified xsi:type="dcterms:W3CDTF">2026-01-26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50EB0EAF0C1747AFF9990620106C17</vt:lpwstr>
  </property>
  <property fmtid="{D5CDD505-2E9C-101B-9397-08002B2CF9AE}" pid="3" name="MSIP_Label_7b94a7b8-f06c-4dfe-bdcc-9b548fd58c31_Enabled">
    <vt:lpwstr>true</vt:lpwstr>
  </property>
  <property fmtid="{D5CDD505-2E9C-101B-9397-08002B2CF9AE}" pid="4" name="MSIP_Label_7b94a7b8-f06c-4dfe-bdcc-9b548fd58c31_SetDate">
    <vt:lpwstr>2021-09-20T13:42:17Z</vt:lpwstr>
  </property>
  <property fmtid="{D5CDD505-2E9C-101B-9397-08002B2CF9AE}" pid="5" name="MSIP_Label_7b94a7b8-f06c-4dfe-bdcc-9b548fd58c31_Method">
    <vt:lpwstr>Privileged</vt:lpwstr>
  </property>
  <property fmtid="{D5CDD505-2E9C-101B-9397-08002B2CF9AE}" pid="6" name="MSIP_Label_7b94a7b8-f06c-4dfe-bdcc-9b548fd58c31_Name">
    <vt:lpwstr>7b94a7b8-f06c-4dfe-bdcc-9b548fd58c31</vt:lpwstr>
  </property>
  <property fmtid="{D5CDD505-2E9C-101B-9397-08002B2CF9AE}" pid="7" name="MSIP_Label_7b94a7b8-f06c-4dfe-bdcc-9b548fd58c31_SiteId">
    <vt:lpwstr>9ce70869-60db-44fd-abe8-d2767077fc8f</vt:lpwstr>
  </property>
  <property fmtid="{D5CDD505-2E9C-101B-9397-08002B2CF9AE}" pid="8" name="MSIP_Label_7b94a7b8-f06c-4dfe-bdcc-9b548fd58c31_ActionId">
    <vt:lpwstr>20b7b958-7ec8-4100-95f2-034803c51d5a</vt:lpwstr>
  </property>
  <property fmtid="{D5CDD505-2E9C-101B-9397-08002B2CF9AE}" pid="9" name="MSIP_Label_7b94a7b8-f06c-4dfe-bdcc-9b548fd58c31_ContentBits">
    <vt:lpwstr>0</vt:lpwstr>
  </property>
  <property fmtid="{D5CDD505-2E9C-101B-9397-08002B2CF9AE}" pid="10" name="MediaServiceImageTags">
    <vt:lpwstr/>
  </property>
</Properties>
</file>